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C38C05" w14:textId="246A3330" w:rsidR="00B738E0" w:rsidRPr="00FD644C" w:rsidRDefault="00B738E0" w:rsidP="009538EC">
      <w:pPr>
        <w:spacing w:line="240" w:lineRule="auto"/>
        <w:jc w:val="center"/>
        <w:rPr>
          <w:rFonts w:ascii="Calibri" w:hAnsi="Calibri" w:cs="Calibri"/>
          <w:b/>
          <w:bCs/>
          <w:lang w:val="en-US"/>
        </w:rPr>
      </w:pPr>
      <w:r w:rsidRPr="00FD644C">
        <w:rPr>
          <w:rFonts w:ascii="Calibri" w:hAnsi="Calibri" w:cs="Calibri"/>
          <w:b/>
          <w:bCs/>
          <w:lang w:val="en-US"/>
        </w:rPr>
        <w:t>SUPPLEMENTARY APPENDIX</w:t>
      </w:r>
    </w:p>
    <w:p w14:paraId="72C9107A" w14:textId="77777777" w:rsidR="00B738E0" w:rsidRPr="00FD644C" w:rsidRDefault="00B738E0" w:rsidP="009538EC">
      <w:pPr>
        <w:spacing w:line="240" w:lineRule="auto"/>
        <w:jc w:val="center"/>
        <w:rPr>
          <w:rFonts w:ascii="Calibri" w:hAnsi="Calibri" w:cs="Calibri"/>
          <w:b/>
          <w:bCs/>
          <w:lang w:val="en-US"/>
        </w:rPr>
      </w:pPr>
    </w:p>
    <w:p w14:paraId="00000002" w14:textId="1EBA48AF" w:rsidR="00930859" w:rsidRPr="003F3CD9" w:rsidRDefault="003F3CD9" w:rsidP="003F3CD9">
      <w:pPr>
        <w:spacing w:line="240" w:lineRule="auto"/>
        <w:jc w:val="center"/>
        <w:rPr>
          <w:rFonts w:ascii="Calibri" w:hAnsi="Calibri" w:cs="Calibri"/>
          <w:b/>
          <w:bCs/>
          <w:color w:val="000000"/>
          <w:lang w:val="en-US"/>
        </w:rPr>
      </w:pPr>
      <w:r w:rsidRPr="003F3CD9">
        <w:rPr>
          <w:rFonts w:ascii="Calibri" w:hAnsi="Calibri" w:cs="Calibri"/>
          <w:b/>
          <w:bCs/>
          <w:color w:val="000000"/>
          <w:lang w:val="en-US"/>
        </w:rPr>
        <w:t>Renal Recovery Patterns and Long-Term Kidney Function Decline in Pulmonary Hypertension</w:t>
      </w:r>
    </w:p>
    <w:p w14:paraId="5159F7A5" w14:textId="77777777" w:rsidR="003F3CD9" w:rsidRPr="003F3CD9" w:rsidRDefault="003F3CD9" w:rsidP="003F3CD9">
      <w:pPr>
        <w:spacing w:line="240" w:lineRule="auto"/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00000003" w14:textId="65C0A07F" w:rsidR="00930859" w:rsidRPr="00FD644C" w:rsidRDefault="005E4502" w:rsidP="009538EC">
      <w:pPr>
        <w:spacing w:line="240" w:lineRule="auto"/>
        <w:jc w:val="center"/>
        <w:rPr>
          <w:rFonts w:ascii="Calibri" w:hAnsi="Calibri" w:cs="Calibri"/>
          <w:bCs/>
          <w:vertAlign w:val="superscript"/>
          <w:lang w:val="en-US"/>
        </w:rPr>
      </w:pPr>
      <w:r w:rsidRPr="00FD644C">
        <w:rPr>
          <w:rFonts w:ascii="Calibri" w:hAnsi="Calibri" w:cs="Calibri"/>
          <w:bCs/>
          <w:lang w:val="en-US"/>
        </w:rPr>
        <w:t>Lukas Hintz, MD</w:t>
      </w:r>
      <w:r w:rsidR="009538EC" w:rsidRPr="00FD644C">
        <w:rPr>
          <w:rFonts w:ascii="Calibri" w:hAnsi="Calibri" w:cs="Calibri"/>
          <w:bCs/>
          <w:vertAlign w:val="superscript"/>
          <w:lang w:val="en-US"/>
        </w:rPr>
        <w:t>#</w:t>
      </w:r>
      <w:r w:rsidRPr="00FD644C">
        <w:rPr>
          <w:rFonts w:ascii="Calibri" w:hAnsi="Calibri" w:cs="Calibri"/>
          <w:bCs/>
          <w:lang w:val="en-US"/>
        </w:rPr>
        <w:t xml:space="preserve">, </w:t>
      </w:r>
      <w:r w:rsidR="00C91995" w:rsidRPr="00FD644C">
        <w:rPr>
          <w:rFonts w:ascii="Calibri" w:hAnsi="Calibri" w:cs="Calibri"/>
          <w:bCs/>
          <w:lang w:val="en-US"/>
        </w:rPr>
        <w:t xml:space="preserve">Anastasios </w:t>
      </w:r>
      <w:r w:rsidRPr="00FD644C">
        <w:rPr>
          <w:rFonts w:ascii="Calibri" w:hAnsi="Calibri" w:cs="Calibri"/>
          <w:bCs/>
          <w:lang w:val="en-US"/>
        </w:rPr>
        <w:t>Stampouloglou, MD</w:t>
      </w:r>
      <w:r w:rsidR="001D4195" w:rsidRPr="00FD644C">
        <w:rPr>
          <w:rFonts w:ascii="Calibri" w:hAnsi="Calibri" w:cs="Calibri"/>
          <w:bCs/>
          <w:vertAlign w:val="superscript"/>
          <w:lang w:val="en-US"/>
        </w:rPr>
        <w:t>#</w:t>
      </w:r>
      <w:r w:rsidRPr="00FD644C">
        <w:rPr>
          <w:rFonts w:ascii="Calibri" w:hAnsi="Calibri" w:cs="Calibri"/>
          <w:bCs/>
          <w:lang w:val="en-US"/>
        </w:rPr>
        <w:t xml:space="preserve">, </w:t>
      </w:r>
      <w:r w:rsidR="00183B70">
        <w:rPr>
          <w:rFonts w:ascii="Calibri" w:hAnsi="Calibri" w:cs="Calibri"/>
          <w:bCs/>
          <w:lang w:val="en-US"/>
        </w:rPr>
        <w:t>Janani Rangaswami, MD</w:t>
      </w:r>
      <w:r w:rsidR="006F2670">
        <w:rPr>
          <w:rFonts w:ascii="Calibri" w:hAnsi="Calibri" w:cs="Calibri"/>
          <w:bCs/>
          <w:lang w:val="en-US"/>
        </w:rPr>
        <w:t>, FACP</w:t>
      </w:r>
      <w:r w:rsidR="00183B70">
        <w:rPr>
          <w:rFonts w:ascii="Calibri" w:hAnsi="Calibri" w:cs="Calibri"/>
          <w:bCs/>
          <w:lang w:val="en-US"/>
        </w:rPr>
        <w:t xml:space="preserve">, </w:t>
      </w:r>
      <w:r w:rsidR="004E06CC">
        <w:rPr>
          <w:rFonts w:ascii="Calibri" w:hAnsi="Calibri" w:cs="Calibri"/>
          <w:bCs/>
          <w:lang w:val="en-US"/>
        </w:rPr>
        <w:t xml:space="preserve">Kevin Bryan Lo, MD, MS, </w:t>
      </w:r>
      <w:r w:rsidR="00EA77B1" w:rsidRPr="00FD644C">
        <w:rPr>
          <w:rFonts w:ascii="Calibri" w:hAnsi="Calibri" w:cs="Calibri"/>
          <w:bCs/>
          <w:lang w:val="en-US"/>
        </w:rPr>
        <w:t xml:space="preserve">Werner Seeger, MD, </w:t>
      </w:r>
      <w:r w:rsidR="00EA77B1" w:rsidRPr="00FD644C">
        <w:rPr>
          <w:rFonts w:ascii="Calibri" w:hAnsi="Calibri" w:cs="Calibri"/>
        </w:rPr>
        <w:t>Hossein-</w:t>
      </w:r>
      <w:proofErr w:type="spellStart"/>
      <w:r w:rsidR="00EA77B1" w:rsidRPr="00FD644C">
        <w:rPr>
          <w:rFonts w:ascii="Calibri" w:hAnsi="Calibri" w:cs="Calibri"/>
        </w:rPr>
        <w:t>Ardeschir</w:t>
      </w:r>
      <w:proofErr w:type="spellEnd"/>
      <w:r w:rsidR="00EA77B1" w:rsidRPr="00FD644C">
        <w:rPr>
          <w:rFonts w:ascii="Calibri" w:hAnsi="Calibri" w:cs="Calibri"/>
        </w:rPr>
        <w:t xml:space="preserve"> Ghofrani, MD</w:t>
      </w:r>
      <w:r w:rsidR="00EA77B1" w:rsidRPr="00FD644C">
        <w:rPr>
          <w:rFonts w:ascii="Calibri" w:hAnsi="Calibri" w:cs="Calibri"/>
          <w:bCs/>
          <w:lang w:val="en-US"/>
        </w:rPr>
        <w:t xml:space="preserve">, </w:t>
      </w:r>
      <w:r w:rsidR="00C91995" w:rsidRPr="00FD644C">
        <w:rPr>
          <w:rFonts w:ascii="Calibri" w:hAnsi="Calibri" w:cs="Calibri"/>
          <w:bCs/>
          <w:lang w:val="en-US"/>
        </w:rPr>
        <w:t>Henning Gall, MD</w:t>
      </w:r>
      <w:r w:rsidR="00BE3F0F">
        <w:rPr>
          <w:rFonts w:ascii="Calibri" w:hAnsi="Calibri" w:cs="Calibri"/>
          <w:bCs/>
          <w:lang w:val="en-US"/>
        </w:rPr>
        <w:t>, PhD</w:t>
      </w:r>
      <w:r w:rsidR="00C91995" w:rsidRPr="00FD644C">
        <w:rPr>
          <w:rFonts w:ascii="Calibri" w:hAnsi="Calibri" w:cs="Calibri"/>
          <w:bCs/>
          <w:lang w:val="en-US"/>
        </w:rPr>
        <w:t xml:space="preserve">, Khodr Tello, MD, </w:t>
      </w:r>
      <w:r w:rsidR="005B07C4" w:rsidRPr="00FD644C">
        <w:rPr>
          <w:rFonts w:ascii="Calibri" w:hAnsi="Calibri" w:cs="Calibri"/>
          <w:bCs/>
          <w:lang w:val="en-US"/>
        </w:rPr>
        <w:t xml:space="preserve">Faeq </w:t>
      </w:r>
      <w:r w:rsidRPr="00FD644C">
        <w:rPr>
          <w:rFonts w:ascii="Calibri" w:hAnsi="Calibri" w:cs="Calibri"/>
          <w:bCs/>
          <w:lang w:val="en-US"/>
        </w:rPr>
        <w:t>Husain-Syed</w:t>
      </w:r>
      <w:r w:rsidR="005B07C4" w:rsidRPr="00FD644C">
        <w:rPr>
          <w:rFonts w:ascii="Calibri" w:hAnsi="Calibri" w:cs="Calibri"/>
          <w:bCs/>
          <w:lang w:val="en-US"/>
        </w:rPr>
        <w:t>, MD</w:t>
      </w:r>
    </w:p>
    <w:p w14:paraId="78CB5E51" w14:textId="77777777" w:rsidR="009538EC" w:rsidRPr="00FD644C" w:rsidRDefault="009538EC" w:rsidP="009538EC">
      <w:pPr>
        <w:spacing w:line="240" w:lineRule="auto"/>
        <w:rPr>
          <w:rFonts w:ascii="Calibri" w:hAnsi="Calibri" w:cs="Calibri"/>
          <w:bCs/>
          <w:vertAlign w:val="superscript"/>
          <w:lang w:val="en-US"/>
        </w:rPr>
      </w:pPr>
    </w:p>
    <w:p w14:paraId="00000014" w14:textId="46F3247B" w:rsidR="00930859" w:rsidRPr="00FD644C" w:rsidRDefault="001D4195" w:rsidP="009538EC">
      <w:pPr>
        <w:spacing w:line="240" w:lineRule="auto"/>
        <w:rPr>
          <w:rFonts w:ascii="Calibri" w:hAnsi="Calibri" w:cs="Calibri"/>
          <w:bCs/>
          <w:lang w:val="en-US"/>
        </w:rPr>
      </w:pPr>
      <w:r w:rsidRPr="00FD644C">
        <w:rPr>
          <w:rFonts w:ascii="Calibri" w:hAnsi="Calibri" w:cs="Calibri"/>
          <w:bCs/>
          <w:vertAlign w:val="superscript"/>
          <w:lang w:val="en-US"/>
        </w:rPr>
        <w:t>#</w:t>
      </w:r>
      <w:r w:rsidR="00A438C1" w:rsidRPr="00FD644C">
        <w:rPr>
          <w:rFonts w:ascii="Calibri" w:hAnsi="Calibri" w:cs="Calibri"/>
          <w:bCs/>
          <w:lang w:val="en-US"/>
        </w:rPr>
        <w:t>Joint</w:t>
      </w:r>
      <w:r w:rsidRPr="00FD644C">
        <w:rPr>
          <w:rFonts w:ascii="Calibri" w:hAnsi="Calibri" w:cs="Calibri"/>
          <w:bCs/>
          <w:lang w:val="en-US"/>
        </w:rPr>
        <w:t xml:space="preserve"> first author</w:t>
      </w:r>
      <w:r w:rsidR="00A438C1" w:rsidRPr="00FD644C">
        <w:rPr>
          <w:rFonts w:ascii="Calibri" w:hAnsi="Calibri" w:cs="Calibri"/>
          <w:bCs/>
          <w:lang w:val="en-US"/>
        </w:rPr>
        <w:t>s</w:t>
      </w:r>
    </w:p>
    <w:p w14:paraId="10696353" w14:textId="77777777" w:rsidR="00FD644C" w:rsidRPr="00FD644C" w:rsidRDefault="00FD644C" w:rsidP="009538EC">
      <w:pPr>
        <w:spacing w:line="240" w:lineRule="auto"/>
        <w:rPr>
          <w:lang w:val="en-US"/>
        </w:rPr>
      </w:pPr>
    </w:p>
    <w:p w14:paraId="36142498" w14:textId="77777777" w:rsidR="00FD644C" w:rsidRPr="00FD644C" w:rsidRDefault="00FD644C" w:rsidP="00FD644C">
      <w:pPr>
        <w:spacing w:line="240" w:lineRule="auto"/>
        <w:jc w:val="both"/>
        <w:rPr>
          <w:rFonts w:ascii="Calibri" w:hAnsi="Calibri" w:cs="Calibri"/>
          <w:lang w:val="en-US"/>
        </w:rPr>
      </w:pPr>
      <w:r w:rsidRPr="00FD644C">
        <w:rPr>
          <w:rFonts w:ascii="Calibri" w:hAnsi="Calibri" w:cs="Calibri"/>
          <w:lang w:val="en-US"/>
        </w:rPr>
        <w:t xml:space="preserve">This supplementary material has been provided by the authors to give readers additional information about their work. </w:t>
      </w:r>
    </w:p>
    <w:p w14:paraId="53DF97A4" w14:textId="77777777" w:rsidR="00683E4E" w:rsidRDefault="00683E4E" w:rsidP="00FD644C">
      <w:pPr>
        <w:spacing w:after="120" w:line="240" w:lineRule="auto"/>
        <w:rPr>
          <w:lang w:val="en-US"/>
        </w:rPr>
      </w:pPr>
      <w:r>
        <w:rPr>
          <w:lang w:val="en-US"/>
        </w:rPr>
        <w:br w:type="page"/>
      </w:r>
    </w:p>
    <w:p w14:paraId="6AAF1C78" w14:textId="77777777" w:rsidR="00683E4E" w:rsidRPr="00333146" w:rsidRDefault="00683E4E" w:rsidP="00683E4E">
      <w:pPr>
        <w:spacing w:after="120"/>
        <w:rPr>
          <w:rFonts w:ascii="Calibri" w:hAnsi="Calibri" w:cs="Calibri"/>
          <w:b/>
          <w:bCs/>
          <w:sz w:val="20"/>
          <w:szCs w:val="20"/>
          <w:lang w:val="en-US"/>
        </w:rPr>
      </w:pPr>
      <w:r w:rsidRPr="00333146">
        <w:rPr>
          <w:rFonts w:ascii="Calibri" w:hAnsi="Calibri" w:cs="Calibri"/>
          <w:b/>
          <w:bCs/>
          <w:sz w:val="20"/>
          <w:szCs w:val="20"/>
          <w:lang w:val="en-US"/>
        </w:rPr>
        <w:lastRenderedPageBreak/>
        <w:t>TABLE OF CONTENTS</w:t>
      </w:r>
    </w:p>
    <w:p w14:paraId="738CD869" w14:textId="325720D7" w:rsidR="00DD5940" w:rsidRDefault="00683E4E">
      <w:pPr>
        <w:pStyle w:val="Verzeichnis1"/>
        <w:tabs>
          <w:tab w:val="right" w:leader="dot" w:pos="9019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:lang w:val="de-DE"/>
          <w14:ligatures w14:val="standardContextual"/>
        </w:rPr>
      </w:pPr>
      <w:r>
        <w:rPr>
          <w:rFonts w:cs="Calibri"/>
          <w:b/>
          <w:bCs/>
          <w:szCs w:val="20"/>
          <w:lang w:val="en-US"/>
        </w:rPr>
        <w:fldChar w:fldCharType="begin"/>
      </w:r>
      <w:r>
        <w:rPr>
          <w:rFonts w:cs="Calibri"/>
          <w:b/>
          <w:bCs/>
          <w:szCs w:val="20"/>
          <w:lang w:val="en-US"/>
        </w:rPr>
        <w:instrText xml:space="preserve"> TOC \o "1-3" \h \z \u </w:instrText>
      </w:r>
      <w:r>
        <w:rPr>
          <w:rFonts w:cs="Calibri"/>
          <w:b/>
          <w:bCs/>
          <w:szCs w:val="20"/>
          <w:lang w:val="en-US"/>
        </w:rPr>
        <w:fldChar w:fldCharType="separate"/>
      </w:r>
      <w:hyperlink w:anchor="_Toc227495508" w:history="1">
        <w:r w:rsidR="00DD5940" w:rsidRPr="00FB21AB">
          <w:rPr>
            <w:rStyle w:val="Hyperlink"/>
            <w:rFonts w:cs="Calibri"/>
            <w:b/>
            <w:bCs/>
            <w:noProof/>
            <w:lang w:val="en-US"/>
          </w:rPr>
          <w:t>SUPPLEMENTAL TABLES</w:t>
        </w:r>
        <w:r w:rsidR="00DD5940">
          <w:rPr>
            <w:noProof/>
            <w:webHidden/>
          </w:rPr>
          <w:tab/>
        </w:r>
        <w:r w:rsidR="00DD5940">
          <w:rPr>
            <w:noProof/>
            <w:webHidden/>
          </w:rPr>
          <w:fldChar w:fldCharType="begin"/>
        </w:r>
        <w:r w:rsidR="00DD5940">
          <w:rPr>
            <w:noProof/>
            <w:webHidden/>
          </w:rPr>
          <w:instrText xml:space="preserve"> PAGEREF _Toc227495508 \h </w:instrText>
        </w:r>
        <w:r w:rsidR="00DD5940">
          <w:rPr>
            <w:noProof/>
            <w:webHidden/>
          </w:rPr>
        </w:r>
        <w:r w:rsidR="00DD5940">
          <w:rPr>
            <w:noProof/>
            <w:webHidden/>
          </w:rPr>
          <w:fldChar w:fldCharType="separate"/>
        </w:r>
        <w:r w:rsidR="00DD5940">
          <w:rPr>
            <w:noProof/>
            <w:webHidden/>
          </w:rPr>
          <w:t>1</w:t>
        </w:r>
        <w:r w:rsidR="00DD5940">
          <w:rPr>
            <w:noProof/>
            <w:webHidden/>
          </w:rPr>
          <w:fldChar w:fldCharType="end"/>
        </w:r>
      </w:hyperlink>
    </w:p>
    <w:p w14:paraId="7D572103" w14:textId="64BF5B57" w:rsidR="00DD5940" w:rsidRPr="00DD5940" w:rsidRDefault="00DD5940" w:rsidP="00DD5940">
      <w:pPr>
        <w:pStyle w:val="Verzeichnis2"/>
        <w:rPr>
          <w:rFonts w:asciiTheme="minorHAnsi" w:eastAsiaTheme="minorEastAsia" w:hAnsiTheme="minorHAnsi" w:cstheme="minorBidi"/>
          <w:kern w:val="2"/>
          <w:sz w:val="24"/>
          <w:szCs w:val="24"/>
          <w:lang w:val="de-DE"/>
          <w14:ligatures w14:val="standardContextual"/>
        </w:rPr>
      </w:pPr>
      <w:hyperlink w:anchor="_Toc227495509" w:history="1">
        <w:r w:rsidRPr="00DD5940">
          <w:rPr>
            <w:rStyle w:val="Hyperlink"/>
          </w:rPr>
          <w:t>Table S1. Baseline characteristics of the cohort</w:t>
        </w:r>
        <w:r w:rsidRPr="00DD5940">
          <w:rPr>
            <w:webHidden/>
          </w:rPr>
          <w:tab/>
        </w:r>
        <w:r w:rsidRPr="00DD5940">
          <w:rPr>
            <w:webHidden/>
          </w:rPr>
          <w:fldChar w:fldCharType="begin"/>
        </w:r>
        <w:r w:rsidRPr="00DD5940">
          <w:rPr>
            <w:webHidden/>
          </w:rPr>
          <w:instrText xml:space="preserve"> PAGEREF _Toc227495509 \h </w:instrText>
        </w:r>
        <w:r w:rsidRPr="00DD5940">
          <w:rPr>
            <w:webHidden/>
          </w:rPr>
        </w:r>
        <w:r w:rsidRPr="00DD5940">
          <w:rPr>
            <w:webHidden/>
          </w:rPr>
          <w:fldChar w:fldCharType="separate"/>
        </w:r>
        <w:r w:rsidRPr="00DD5940">
          <w:rPr>
            <w:webHidden/>
          </w:rPr>
          <w:t>1</w:t>
        </w:r>
        <w:r w:rsidRPr="00DD5940">
          <w:rPr>
            <w:webHidden/>
          </w:rPr>
          <w:fldChar w:fldCharType="end"/>
        </w:r>
      </w:hyperlink>
    </w:p>
    <w:p w14:paraId="129A6D73" w14:textId="163C50AF" w:rsidR="00DD5940" w:rsidRPr="00DD5940" w:rsidRDefault="00DD5940" w:rsidP="00DD5940">
      <w:pPr>
        <w:pStyle w:val="Verzeichnis2"/>
        <w:rPr>
          <w:rFonts w:asciiTheme="minorHAnsi" w:eastAsiaTheme="minorEastAsia" w:hAnsiTheme="minorHAnsi" w:cstheme="minorBidi"/>
          <w:kern w:val="2"/>
          <w:sz w:val="24"/>
          <w:szCs w:val="24"/>
          <w:lang w:val="de-DE"/>
          <w14:ligatures w14:val="standardContextual"/>
        </w:rPr>
      </w:pPr>
      <w:hyperlink w:anchor="_Toc227495510" w:history="1">
        <w:r w:rsidRPr="00DD5940">
          <w:rPr>
            <w:rStyle w:val="Hyperlink"/>
          </w:rPr>
          <w:t>Table S2. Absolute change in eGFR at 3 years by PH group</w:t>
        </w:r>
        <w:r w:rsidRPr="00DD5940">
          <w:rPr>
            <w:webHidden/>
          </w:rPr>
          <w:tab/>
        </w:r>
        <w:r w:rsidRPr="00DD5940">
          <w:rPr>
            <w:webHidden/>
          </w:rPr>
          <w:fldChar w:fldCharType="begin"/>
        </w:r>
        <w:r w:rsidRPr="00DD5940">
          <w:rPr>
            <w:webHidden/>
          </w:rPr>
          <w:instrText xml:space="preserve"> PAGEREF _Toc227495510 \h </w:instrText>
        </w:r>
        <w:r w:rsidRPr="00DD5940">
          <w:rPr>
            <w:webHidden/>
          </w:rPr>
        </w:r>
        <w:r w:rsidRPr="00DD5940">
          <w:rPr>
            <w:webHidden/>
          </w:rPr>
          <w:fldChar w:fldCharType="separate"/>
        </w:r>
        <w:r w:rsidRPr="00DD5940">
          <w:rPr>
            <w:webHidden/>
          </w:rPr>
          <w:t>3</w:t>
        </w:r>
        <w:r w:rsidRPr="00DD5940">
          <w:rPr>
            <w:webHidden/>
          </w:rPr>
          <w:fldChar w:fldCharType="end"/>
        </w:r>
      </w:hyperlink>
    </w:p>
    <w:p w14:paraId="496583E8" w14:textId="6EA00CCD" w:rsidR="00DD5940" w:rsidRPr="00DD5940" w:rsidRDefault="00DD5940" w:rsidP="00DD5940">
      <w:pPr>
        <w:pStyle w:val="Verzeichnis2"/>
        <w:rPr>
          <w:rFonts w:asciiTheme="minorHAnsi" w:eastAsiaTheme="minorEastAsia" w:hAnsiTheme="minorHAnsi" w:cstheme="minorBidi"/>
          <w:kern w:val="2"/>
          <w:sz w:val="24"/>
          <w:szCs w:val="24"/>
          <w:lang w:val="de-DE"/>
          <w14:ligatures w14:val="standardContextual"/>
        </w:rPr>
      </w:pPr>
      <w:hyperlink w:anchor="_Toc227495511" w:history="1">
        <w:r w:rsidRPr="00DD5940">
          <w:rPr>
            <w:rStyle w:val="Hyperlink"/>
          </w:rPr>
          <w:t>Table S3. Distribution of PH decompensation events across the overall cohort</w:t>
        </w:r>
        <w:r w:rsidRPr="00DD5940">
          <w:rPr>
            <w:webHidden/>
          </w:rPr>
          <w:tab/>
        </w:r>
        <w:r w:rsidRPr="00DD5940">
          <w:rPr>
            <w:webHidden/>
          </w:rPr>
          <w:fldChar w:fldCharType="begin"/>
        </w:r>
        <w:r w:rsidRPr="00DD5940">
          <w:rPr>
            <w:webHidden/>
          </w:rPr>
          <w:instrText xml:space="preserve"> PAGEREF _Toc227495511 \h </w:instrText>
        </w:r>
        <w:r w:rsidRPr="00DD5940">
          <w:rPr>
            <w:webHidden/>
          </w:rPr>
        </w:r>
        <w:r w:rsidRPr="00DD5940">
          <w:rPr>
            <w:webHidden/>
          </w:rPr>
          <w:fldChar w:fldCharType="separate"/>
        </w:r>
        <w:r w:rsidRPr="00DD5940">
          <w:rPr>
            <w:webHidden/>
          </w:rPr>
          <w:t>4</w:t>
        </w:r>
        <w:r w:rsidRPr="00DD5940">
          <w:rPr>
            <w:webHidden/>
          </w:rPr>
          <w:fldChar w:fldCharType="end"/>
        </w:r>
      </w:hyperlink>
    </w:p>
    <w:p w14:paraId="56823EC9" w14:textId="6F654806" w:rsidR="00DD5940" w:rsidRPr="00DD5940" w:rsidRDefault="00DD5940" w:rsidP="00DD5940">
      <w:pPr>
        <w:pStyle w:val="Verzeichnis2"/>
        <w:rPr>
          <w:rFonts w:asciiTheme="minorHAnsi" w:eastAsiaTheme="minorEastAsia" w:hAnsiTheme="minorHAnsi" w:cstheme="minorBidi"/>
          <w:kern w:val="2"/>
          <w:sz w:val="24"/>
          <w:szCs w:val="24"/>
          <w:lang w:val="de-DE"/>
          <w14:ligatures w14:val="standardContextual"/>
        </w:rPr>
      </w:pPr>
      <w:hyperlink w:anchor="_Toc227495512" w:history="1">
        <w:r w:rsidRPr="00DD5940">
          <w:rPr>
            <w:rStyle w:val="Hyperlink"/>
          </w:rPr>
          <w:t>Table S4. Absolute change in eGFR at 3 years according to number of PH decompensation events with early reversal of AKI</w:t>
        </w:r>
        <w:r w:rsidRPr="00DD5940">
          <w:rPr>
            <w:webHidden/>
          </w:rPr>
          <w:tab/>
        </w:r>
        <w:r w:rsidRPr="00DD5940">
          <w:rPr>
            <w:webHidden/>
          </w:rPr>
          <w:fldChar w:fldCharType="begin"/>
        </w:r>
        <w:r w:rsidRPr="00DD5940">
          <w:rPr>
            <w:webHidden/>
          </w:rPr>
          <w:instrText xml:space="preserve"> PAGEREF _Toc227495512 \h </w:instrText>
        </w:r>
        <w:r w:rsidRPr="00DD5940">
          <w:rPr>
            <w:webHidden/>
          </w:rPr>
        </w:r>
        <w:r w:rsidRPr="00DD5940">
          <w:rPr>
            <w:webHidden/>
          </w:rPr>
          <w:fldChar w:fldCharType="separate"/>
        </w:r>
        <w:r w:rsidRPr="00DD5940">
          <w:rPr>
            <w:webHidden/>
          </w:rPr>
          <w:t>5</w:t>
        </w:r>
        <w:r w:rsidRPr="00DD5940">
          <w:rPr>
            <w:webHidden/>
          </w:rPr>
          <w:fldChar w:fldCharType="end"/>
        </w:r>
      </w:hyperlink>
    </w:p>
    <w:p w14:paraId="5DAF8740" w14:textId="72250C5A" w:rsidR="00DD5940" w:rsidRPr="00DD5940" w:rsidRDefault="00DD5940" w:rsidP="00DD5940">
      <w:pPr>
        <w:pStyle w:val="Verzeichnis2"/>
        <w:rPr>
          <w:rFonts w:asciiTheme="minorHAnsi" w:eastAsiaTheme="minorEastAsia" w:hAnsiTheme="minorHAnsi" w:cstheme="minorBidi"/>
          <w:kern w:val="2"/>
          <w:sz w:val="24"/>
          <w:szCs w:val="24"/>
          <w:lang w:val="de-DE"/>
          <w14:ligatures w14:val="standardContextual"/>
        </w:rPr>
      </w:pPr>
      <w:hyperlink w:anchor="_Toc227495513" w:history="1">
        <w:r w:rsidRPr="00DD5940">
          <w:rPr>
            <w:rStyle w:val="Hyperlink"/>
          </w:rPr>
          <w:t>Table S5. Absolute change in eGFR at 3 years according to number of PH decompensation events with AKI–AKD transition</w:t>
        </w:r>
        <w:r w:rsidRPr="00DD5940">
          <w:rPr>
            <w:webHidden/>
          </w:rPr>
          <w:tab/>
        </w:r>
        <w:r w:rsidRPr="00DD5940">
          <w:rPr>
            <w:webHidden/>
          </w:rPr>
          <w:fldChar w:fldCharType="begin"/>
        </w:r>
        <w:r w:rsidRPr="00DD5940">
          <w:rPr>
            <w:webHidden/>
          </w:rPr>
          <w:instrText xml:space="preserve"> PAGEREF _Toc227495513 \h </w:instrText>
        </w:r>
        <w:r w:rsidRPr="00DD5940">
          <w:rPr>
            <w:webHidden/>
          </w:rPr>
        </w:r>
        <w:r w:rsidRPr="00DD5940">
          <w:rPr>
            <w:webHidden/>
          </w:rPr>
          <w:fldChar w:fldCharType="separate"/>
        </w:r>
        <w:r w:rsidRPr="00DD5940">
          <w:rPr>
            <w:webHidden/>
          </w:rPr>
          <w:t>6</w:t>
        </w:r>
        <w:r w:rsidRPr="00DD5940">
          <w:rPr>
            <w:webHidden/>
          </w:rPr>
          <w:fldChar w:fldCharType="end"/>
        </w:r>
      </w:hyperlink>
    </w:p>
    <w:p w14:paraId="31E4811C" w14:textId="4C46029D" w:rsidR="00DD5940" w:rsidRDefault="00DD5940">
      <w:pPr>
        <w:pStyle w:val="Verzeichnis1"/>
        <w:tabs>
          <w:tab w:val="right" w:leader="dot" w:pos="9019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:lang w:val="de-DE"/>
          <w14:ligatures w14:val="standardContextual"/>
        </w:rPr>
      </w:pPr>
      <w:hyperlink w:anchor="_Toc227495514" w:history="1">
        <w:r w:rsidRPr="00FB21AB">
          <w:rPr>
            <w:rStyle w:val="Hyperlink"/>
            <w:rFonts w:cs="Calibri"/>
            <w:b/>
            <w:bCs/>
            <w:noProof/>
            <w:lang w:val="en-US"/>
          </w:rPr>
          <w:t>SUPPLEMENTAL FIGUR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749551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2639E75D" w14:textId="6DDA77C3" w:rsidR="00DD5940" w:rsidRPr="00DD5940" w:rsidRDefault="00DD5940" w:rsidP="00DD5940">
      <w:pPr>
        <w:pStyle w:val="Verzeichnis2"/>
        <w:rPr>
          <w:rFonts w:asciiTheme="minorHAnsi" w:eastAsiaTheme="minorEastAsia" w:hAnsiTheme="minorHAnsi" w:cstheme="minorBidi"/>
          <w:kern w:val="2"/>
          <w:sz w:val="24"/>
          <w:szCs w:val="24"/>
          <w:lang w:val="de-DE"/>
          <w14:ligatures w14:val="standardContextual"/>
        </w:rPr>
      </w:pPr>
      <w:hyperlink w:anchor="_Toc227495515" w:history="1">
        <w:r w:rsidRPr="00DD5940">
          <w:rPr>
            <w:rStyle w:val="Hyperlink"/>
          </w:rPr>
          <w:t>Figure S1. Study flow diagram</w:t>
        </w:r>
        <w:r w:rsidRPr="00DD5940">
          <w:rPr>
            <w:webHidden/>
          </w:rPr>
          <w:tab/>
        </w:r>
        <w:r w:rsidRPr="00DD5940">
          <w:rPr>
            <w:webHidden/>
          </w:rPr>
          <w:fldChar w:fldCharType="begin"/>
        </w:r>
        <w:r w:rsidRPr="00DD5940">
          <w:rPr>
            <w:webHidden/>
          </w:rPr>
          <w:instrText xml:space="preserve"> PAGEREF _Toc227495515 \h </w:instrText>
        </w:r>
        <w:r w:rsidRPr="00DD5940">
          <w:rPr>
            <w:webHidden/>
          </w:rPr>
        </w:r>
        <w:r w:rsidRPr="00DD5940">
          <w:rPr>
            <w:webHidden/>
          </w:rPr>
          <w:fldChar w:fldCharType="separate"/>
        </w:r>
        <w:r w:rsidRPr="00DD5940">
          <w:rPr>
            <w:webHidden/>
          </w:rPr>
          <w:t>7</w:t>
        </w:r>
        <w:r w:rsidRPr="00DD5940">
          <w:rPr>
            <w:webHidden/>
          </w:rPr>
          <w:fldChar w:fldCharType="end"/>
        </w:r>
      </w:hyperlink>
    </w:p>
    <w:p w14:paraId="00000015" w14:textId="166DAC9C" w:rsidR="00930859" w:rsidRPr="00FD644C" w:rsidRDefault="00683E4E" w:rsidP="00683E4E">
      <w:pPr>
        <w:spacing w:after="120" w:line="240" w:lineRule="auto"/>
        <w:rPr>
          <w:rFonts w:ascii="Times New Roman" w:eastAsia="Aptos" w:hAnsi="Times New Roman" w:cs="Times New Roman"/>
          <w:b/>
          <w:lang w:val="en-US"/>
        </w:rPr>
      </w:pPr>
      <w:r>
        <w:rPr>
          <w:rFonts w:ascii="Calibri" w:hAnsi="Calibri" w:cs="Calibri"/>
          <w:b/>
          <w:bCs/>
          <w:sz w:val="20"/>
          <w:szCs w:val="20"/>
          <w:lang w:val="en-US"/>
        </w:rPr>
        <w:fldChar w:fldCharType="end"/>
      </w:r>
      <w:r w:rsidRPr="009538EC">
        <w:rPr>
          <w:lang w:val="en-US"/>
        </w:rPr>
        <w:br w:type="page"/>
      </w:r>
    </w:p>
    <w:p w14:paraId="480DE8E9" w14:textId="7ADDFF87" w:rsidR="00683E4E" w:rsidRDefault="00683E4E" w:rsidP="00C0431F">
      <w:pPr>
        <w:spacing w:after="120" w:line="240" w:lineRule="auto"/>
        <w:jc w:val="both"/>
        <w:rPr>
          <w:rFonts w:ascii="Calibri" w:hAnsi="Calibri" w:cs="Calibri"/>
          <w:b/>
          <w:bCs/>
          <w:lang w:val="en-US"/>
        </w:rPr>
        <w:sectPr w:rsidR="00683E4E">
          <w:footerReference w:type="even" r:id="rId7"/>
          <w:footerReference w:type="default" r:id="rId8"/>
          <w:pgSz w:w="11909" w:h="16834"/>
          <w:pgMar w:top="1440" w:right="1440" w:bottom="1440" w:left="1440" w:header="720" w:footer="720" w:gutter="0"/>
          <w:pgNumType w:start="1"/>
          <w:cols w:space="720"/>
        </w:sectPr>
      </w:pPr>
    </w:p>
    <w:p w14:paraId="62893B4A" w14:textId="07889565" w:rsidR="00E74673" w:rsidRPr="00683E4E" w:rsidRDefault="00683E4E" w:rsidP="00683E4E">
      <w:pPr>
        <w:pStyle w:val="berschrift1"/>
        <w:spacing w:before="0"/>
        <w:rPr>
          <w:rFonts w:ascii="Calibri" w:hAnsi="Calibri" w:cs="Calibri"/>
          <w:b/>
          <w:bCs/>
          <w:sz w:val="20"/>
          <w:szCs w:val="20"/>
          <w:lang w:val="en-US"/>
        </w:rPr>
      </w:pPr>
      <w:bookmarkStart w:id="0" w:name="_Toc227495508"/>
      <w:r w:rsidRPr="00683E4E">
        <w:rPr>
          <w:rFonts w:ascii="Calibri" w:hAnsi="Calibri" w:cs="Calibri"/>
          <w:b/>
          <w:bCs/>
          <w:sz w:val="20"/>
          <w:szCs w:val="20"/>
          <w:lang w:val="en-US"/>
        </w:rPr>
        <w:lastRenderedPageBreak/>
        <w:t>SUPPLEMENTAL TABLES</w:t>
      </w:r>
      <w:bookmarkEnd w:id="0"/>
    </w:p>
    <w:p w14:paraId="01144D18" w14:textId="3F4C25F4" w:rsidR="00DF6F4A" w:rsidRPr="00683E4E" w:rsidRDefault="00450CFA" w:rsidP="00683E4E">
      <w:pPr>
        <w:pStyle w:val="berschrift2"/>
        <w:spacing w:before="0"/>
        <w:rPr>
          <w:rFonts w:ascii="Calibri" w:hAnsi="Calibri" w:cs="Calibri"/>
          <w:b/>
          <w:bCs/>
          <w:sz w:val="20"/>
          <w:szCs w:val="20"/>
          <w:lang w:val="en-US"/>
        </w:rPr>
      </w:pPr>
      <w:bookmarkStart w:id="1" w:name="_Toc227495509"/>
      <w:r w:rsidRPr="00683E4E">
        <w:rPr>
          <w:rFonts w:ascii="Calibri" w:hAnsi="Calibri" w:cs="Calibri"/>
          <w:b/>
          <w:bCs/>
          <w:sz w:val="20"/>
          <w:szCs w:val="20"/>
          <w:lang w:val="en-US"/>
        </w:rPr>
        <w:t xml:space="preserve">Table </w:t>
      </w:r>
      <w:r w:rsidR="00F72C51" w:rsidRPr="00683E4E">
        <w:rPr>
          <w:rFonts w:ascii="Calibri" w:hAnsi="Calibri" w:cs="Calibri"/>
          <w:b/>
          <w:bCs/>
          <w:sz w:val="20"/>
          <w:szCs w:val="20"/>
          <w:lang w:val="en-US"/>
        </w:rPr>
        <w:t>S</w:t>
      </w:r>
      <w:r w:rsidRPr="00683E4E">
        <w:rPr>
          <w:rFonts w:ascii="Calibri" w:hAnsi="Calibri" w:cs="Calibri"/>
          <w:b/>
          <w:bCs/>
          <w:sz w:val="20"/>
          <w:szCs w:val="20"/>
          <w:lang w:val="en-US"/>
        </w:rPr>
        <w:t>1. Baseline characteristics of the cohort</w:t>
      </w:r>
      <w:bookmarkEnd w:id="1"/>
    </w:p>
    <w:tbl>
      <w:tblPr>
        <w:tblStyle w:val="Tabellenraster"/>
        <w:tblW w:w="10915" w:type="dxa"/>
        <w:tblInd w:w="-5" w:type="dxa"/>
        <w:tblLook w:val="04A0" w:firstRow="1" w:lastRow="0" w:firstColumn="1" w:lastColumn="0" w:noHBand="0" w:noVBand="1"/>
      </w:tblPr>
      <w:tblGrid>
        <w:gridCol w:w="2109"/>
        <w:gridCol w:w="1682"/>
        <w:gridCol w:w="1538"/>
        <w:gridCol w:w="1538"/>
        <w:gridCol w:w="1538"/>
        <w:gridCol w:w="1540"/>
        <w:gridCol w:w="970"/>
      </w:tblGrid>
      <w:tr w:rsidR="00581462" w:rsidRPr="009C4C30" w14:paraId="6CA441C6" w14:textId="77777777" w:rsidTr="00A64375">
        <w:tc>
          <w:tcPr>
            <w:tcW w:w="2109" w:type="dxa"/>
          </w:tcPr>
          <w:p w14:paraId="11FCC1A7" w14:textId="1572A2EA" w:rsidR="00581462" w:rsidRPr="009C4C30" w:rsidRDefault="00581462" w:rsidP="00C0431F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682" w:type="dxa"/>
          </w:tcPr>
          <w:p w14:paraId="7AEFEBA1" w14:textId="1702B177" w:rsidR="00581462" w:rsidRPr="009C4C30" w:rsidRDefault="00AA1901" w:rsidP="00C0431F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ll patients</w:t>
            </w:r>
          </w:p>
          <w:p w14:paraId="77FF9B21" w14:textId="7274B2DA" w:rsidR="00581462" w:rsidRPr="009C4C30" w:rsidRDefault="00581462" w:rsidP="00C0431F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(n = 824)</w:t>
            </w:r>
          </w:p>
        </w:tc>
        <w:tc>
          <w:tcPr>
            <w:tcW w:w="1538" w:type="dxa"/>
          </w:tcPr>
          <w:p w14:paraId="085DE2F6" w14:textId="713E2433" w:rsidR="00581462" w:rsidRPr="009C4C30" w:rsidRDefault="00581462" w:rsidP="00C0431F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AH</w:t>
            </w:r>
          </w:p>
          <w:p w14:paraId="289DF138" w14:textId="133A3198" w:rsidR="00581462" w:rsidRPr="009C4C30" w:rsidRDefault="00581462" w:rsidP="00C0431F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(n = 169)</w:t>
            </w:r>
          </w:p>
        </w:tc>
        <w:tc>
          <w:tcPr>
            <w:tcW w:w="1538" w:type="dxa"/>
          </w:tcPr>
          <w:p w14:paraId="6B039C32" w14:textId="77777777" w:rsidR="00581462" w:rsidRPr="009C4C30" w:rsidRDefault="00581462" w:rsidP="00C0431F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H-LHD</w:t>
            </w:r>
          </w:p>
          <w:p w14:paraId="4E3BCB1B" w14:textId="6B4F197A" w:rsidR="00581462" w:rsidRPr="009C4C30" w:rsidRDefault="00581462" w:rsidP="00C0431F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(n = 271)</w:t>
            </w:r>
          </w:p>
        </w:tc>
        <w:tc>
          <w:tcPr>
            <w:tcW w:w="1538" w:type="dxa"/>
          </w:tcPr>
          <w:p w14:paraId="65BE0672" w14:textId="77777777" w:rsidR="00581462" w:rsidRPr="009C4C30" w:rsidRDefault="00581462" w:rsidP="00C0431F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LD-PH</w:t>
            </w:r>
          </w:p>
          <w:p w14:paraId="66EBBBE0" w14:textId="5C6D8A9B" w:rsidR="00581462" w:rsidRPr="009C4C30" w:rsidRDefault="00581462" w:rsidP="00C0431F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(n = 228)</w:t>
            </w:r>
          </w:p>
        </w:tc>
        <w:tc>
          <w:tcPr>
            <w:tcW w:w="1540" w:type="dxa"/>
          </w:tcPr>
          <w:p w14:paraId="3BC0C22E" w14:textId="77777777" w:rsidR="00581462" w:rsidRPr="009C4C30" w:rsidRDefault="00581462" w:rsidP="00C0431F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TEPH</w:t>
            </w:r>
          </w:p>
          <w:p w14:paraId="7C935DE2" w14:textId="490C6DDE" w:rsidR="00581462" w:rsidRPr="009C4C30" w:rsidRDefault="00581462" w:rsidP="00C0431F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(n = 156)</w:t>
            </w:r>
          </w:p>
        </w:tc>
        <w:tc>
          <w:tcPr>
            <w:tcW w:w="970" w:type="dxa"/>
          </w:tcPr>
          <w:p w14:paraId="3C859B51" w14:textId="04A92FC9" w:rsidR="00581462" w:rsidRPr="009C4C30" w:rsidRDefault="00581462" w:rsidP="00C0431F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581462" w:rsidRPr="009C4C30" w14:paraId="07CE36EF" w14:textId="77777777" w:rsidTr="00A64375">
        <w:tc>
          <w:tcPr>
            <w:tcW w:w="2109" w:type="dxa"/>
          </w:tcPr>
          <w:p w14:paraId="747C307A" w14:textId="2A28A32A" w:rsidR="00581462" w:rsidRPr="009C4C30" w:rsidRDefault="00581462" w:rsidP="00C0431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682" w:type="dxa"/>
          </w:tcPr>
          <w:p w14:paraId="2CDE43F6" w14:textId="40EC9E79" w:rsidR="00581462" w:rsidRPr="009C4C30" w:rsidRDefault="006F27A1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69.0 </w:t>
            </w:r>
            <w:r w:rsidR="00FA2407" w:rsidRPr="009C4C30">
              <w:rPr>
                <w:rFonts w:ascii="Calibri" w:hAnsi="Calibri" w:cs="Calibri"/>
                <w:sz w:val="20"/>
                <w:szCs w:val="20"/>
                <w:lang w:val="en-US"/>
              </w:rPr>
              <w:t>[</w:t>
            </w: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57</w:t>
            </w:r>
            <w:r w:rsidR="003812BD" w:rsidRPr="009C4C30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76</w:t>
            </w:r>
            <w:r w:rsidR="00FA2407" w:rsidRPr="009C4C30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</w:tc>
        <w:tc>
          <w:tcPr>
            <w:tcW w:w="1538" w:type="dxa"/>
          </w:tcPr>
          <w:p w14:paraId="5B5CB9B8" w14:textId="1AE8E31D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55.5 </w:t>
            </w:r>
            <w:r w:rsidR="00FA2407" w:rsidRPr="009C4C30">
              <w:rPr>
                <w:rFonts w:ascii="Calibri" w:hAnsi="Calibri" w:cs="Calibri"/>
                <w:sz w:val="20"/>
                <w:szCs w:val="20"/>
                <w:lang w:val="en-US"/>
              </w:rPr>
              <w:t>[</w:t>
            </w:r>
            <w:r w:rsidR="00BA093C" w:rsidRPr="009C4C30">
              <w:rPr>
                <w:rFonts w:ascii="Calibri" w:hAnsi="Calibri" w:cs="Calibri"/>
                <w:sz w:val="20"/>
                <w:szCs w:val="20"/>
                <w:lang w:val="en-US"/>
              </w:rPr>
              <w:t>42</w:t>
            </w:r>
            <w:r w:rsidR="003812BD" w:rsidRPr="009C4C30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  <w:r w:rsidR="00BA093C" w:rsidRPr="009C4C30">
              <w:rPr>
                <w:rFonts w:ascii="Calibri" w:hAnsi="Calibri" w:cs="Calibri"/>
                <w:sz w:val="20"/>
                <w:szCs w:val="20"/>
                <w:lang w:val="en-US"/>
              </w:rPr>
              <w:t>68</w:t>
            </w:r>
            <w:r w:rsidR="00FA2407" w:rsidRPr="009C4C30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</w:tc>
        <w:tc>
          <w:tcPr>
            <w:tcW w:w="1538" w:type="dxa"/>
          </w:tcPr>
          <w:p w14:paraId="0F4DBC5C" w14:textId="6504E0EF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73 </w:t>
            </w:r>
            <w:r w:rsidR="00FA2407" w:rsidRPr="009C4C30">
              <w:rPr>
                <w:rFonts w:ascii="Calibri" w:hAnsi="Calibri" w:cs="Calibri"/>
                <w:sz w:val="20"/>
                <w:szCs w:val="20"/>
                <w:lang w:val="en-US"/>
              </w:rPr>
              <w:t>[</w:t>
            </w:r>
            <w:r w:rsidR="00BA093C" w:rsidRPr="009C4C30">
              <w:rPr>
                <w:rFonts w:ascii="Calibri" w:hAnsi="Calibri" w:cs="Calibri"/>
                <w:sz w:val="20"/>
                <w:szCs w:val="20"/>
                <w:lang w:val="en-US"/>
              </w:rPr>
              <w:t>67</w:t>
            </w:r>
            <w:r w:rsidR="003812BD" w:rsidRPr="009C4C30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  <w:r w:rsidR="00BA093C" w:rsidRPr="009C4C30">
              <w:rPr>
                <w:rFonts w:ascii="Calibri" w:hAnsi="Calibri" w:cs="Calibri"/>
                <w:sz w:val="20"/>
                <w:szCs w:val="20"/>
                <w:lang w:val="en-US"/>
              </w:rPr>
              <w:t>78</w:t>
            </w:r>
            <w:r w:rsidR="00FA2407" w:rsidRPr="009C4C30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</w:tc>
        <w:tc>
          <w:tcPr>
            <w:tcW w:w="1538" w:type="dxa"/>
          </w:tcPr>
          <w:p w14:paraId="343FDA35" w14:textId="40ED5A4A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68 </w:t>
            </w:r>
            <w:r w:rsidR="00FA2407" w:rsidRPr="009C4C30">
              <w:rPr>
                <w:rFonts w:ascii="Calibri" w:hAnsi="Calibri" w:cs="Calibri"/>
                <w:sz w:val="20"/>
                <w:szCs w:val="20"/>
                <w:lang w:val="en-US"/>
              </w:rPr>
              <w:t>[</w:t>
            </w:r>
            <w:r w:rsidR="00BA093C" w:rsidRPr="009C4C30">
              <w:rPr>
                <w:rFonts w:ascii="Calibri" w:hAnsi="Calibri" w:cs="Calibri"/>
                <w:sz w:val="20"/>
                <w:szCs w:val="20"/>
                <w:lang w:val="en-US"/>
              </w:rPr>
              <w:t>61</w:t>
            </w:r>
            <w:r w:rsidR="003812BD" w:rsidRPr="009C4C30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  <w:r w:rsidR="00BA093C" w:rsidRPr="009C4C30">
              <w:rPr>
                <w:rFonts w:ascii="Calibri" w:hAnsi="Calibri" w:cs="Calibri"/>
                <w:sz w:val="20"/>
                <w:szCs w:val="20"/>
                <w:lang w:val="en-US"/>
              </w:rPr>
              <w:t>75</w:t>
            </w:r>
            <w:r w:rsidR="00FA2407" w:rsidRPr="009C4C30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</w:tc>
        <w:tc>
          <w:tcPr>
            <w:tcW w:w="1540" w:type="dxa"/>
          </w:tcPr>
          <w:p w14:paraId="10A2F35B" w14:textId="5CCC9EEE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69 </w:t>
            </w:r>
            <w:r w:rsidR="00FA2407" w:rsidRPr="009C4C30">
              <w:rPr>
                <w:rFonts w:ascii="Calibri" w:hAnsi="Calibri" w:cs="Calibri"/>
                <w:sz w:val="20"/>
                <w:szCs w:val="20"/>
                <w:lang w:val="en-US"/>
              </w:rPr>
              <w:t>[</w:t>
            </w:r>
            <w:r w:rsidR="00BA093C" w:rsidRPr="009C4C30">
              <w:rPr>
                <w:rFonts w:ascii="Calibri" w:hAnsi="Calibri" w:cs="Calibri"/>
                <w:sz w:val="20"/>
                <w:szCs w:val="20"/>
                <w:lang w:val="en-US"/>
              </w:rPr>
              <w:t>56</w:t>
            </w:r>
            <w:r w:rsidR="003812BD" w:rsidRPr="009C4C30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  <w:r w:rsidR="00BA093C" w:rsidRPr="009C4C30">
              <w:rPr>
                <w:rFonts w:ascii="Calibri" w:hAnsi="Calibri" w:cs="Calibri"/>
                <w:sz w:val="20"/>
                <w:szCs w:val="20"/>
                <w:lang w:val="en-US"/>
              </w:rPr>
              <w:t>76</w:t>
            </w:r>
            <w:r w:rsidR="00FA2407" w:rsidRPr="009C4C30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</w:tc>
        <w:tc>
          <w:tcPr>
            <w:tcW w:w="970" w:type="dxa"/>
          </w:tcPr>
          <w:p w14:paraId="565EA434" w14:textId="3802581B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1B187E" w:rsidRPr="009C4C30" w14:paraId="73AC56AD" w14:textId="77777777" w:rsidTr="00A64375">
        <w:tc>
          <w:tcPr>
            <w:tcW w:w="2109" w:type="dxa"/>
          </w:tcPr>
          <w:p w14:paraId="2AC0F7FA" w14:textId="0EFEC5E4" w:rsidR="001B187E" w:rsidRPr="009C4C30" w:rsidRDefault="001B187E" w:rsidP="00C0431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Female gender, %</w:t>
            </w:r>
          </w:p>
        </w:tc>
        <w:tc>
          <w:tcPr>
            <w:tcW w:w="1682" w:type="dxa"/>
          </w:tcPr>
          <w:p w14:paraId="47F5F9AD" w14:textId="6CF392C0" w:rsidR="001B187E" w:rsidRPr="009C4C30" w:rsidRDefault="001B187E" w:rsidP="00C0431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48 (</w:t>
            </w:r>
            <w:r w:rsidR="00455A5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4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1538" w:type="dxa"/>
          </w:tcPr>
          <w:p w14:paraId="4278431B" w14:textId="4F04827C" w:rsidR="001B187E" w:rsidRPr="009C4C30" w:rsidRDefault="001B187E" w:rsidP="00C0431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8 (</w:t>
            </w:r>
            <w:r w:rsidR="00455A5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3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1538" w:type="dxa"/>
          </w:tcPr>
          <w:p w14:paraId="1AB333CF" w14:textId="07B84F69" w:rsidR="001B187E" w:rsidRPr="009C4C30" w:rsidRDefault="001B187E" w:rsidP="00C0431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9 (</w:t>
            </w:r>
            <w:r w:rsidR="00455A5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9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1538" w:type="dxa"/>
          </w:tcPr>
          <w:p w14:paraId="67D74D3C" w14:textId="2BEED9C7" w:rsidR="001B187E" w:rsidRPr="009C4C30" w:rsidRDefault="001B187E" w:rsidP="00C0431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9</w:t>
            </w:r>
            <w:r w:rsidR="00455A5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39.0%)</w:t>
            </w:r>
          </w:p>
        </w:tc>
        <w:tc>
          <w:tcPr>
            <w:tcW w:w="1540" w:type="dxa"/>
          </w:tcPr>
          <w:p w14:paraId="49BAEA1C" w14:textId="56338067" w:rsidR="001B187E" w:rsidRPr="009C4C30" w:rsidRDefault="00455A53" w:rsidP="00C0431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5 (54.5%)</w:t>
            </w:r>
          </w:p>
        </w:tc>
        <w:tc>
          <w:tcPr>
            <w:tcW w:w="970" w:type="dxa"/>
          </w:tcPr>
          <w:p w14:paraId="22B422EB" w14:textId="2B3FF734" w:rsidR="001B187E" w:rsidRPr="009C4C30" w:rsidRDefault="00455A53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581462" w:rsidRPr="009C4C30" w14:paraId="68645397" w14:textId="77777777" w:rsidTr="00A64375">
        <w:tc>
          <w:tcPr>
            <w:tcW w:w="2109" w:type="dxa"/>
          </w:tcPr>
          <w:p w14:paraId="0D1E32B6" w14:textId="4126A15F" w:rsidR="00581462" w:rsidRPr="009C4C30" w:rsidRDefault="00581462" w:rsidP="00C0431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Weight, kg</w:t>
            </w:r>
          </w:p>
        </w:tc>
        <w:tc>
          <w:tcPr>
            <w:tcW w:w="1682" w:type="dxa"/>
          </w:tcPr>
          <w:p w14:paraId="2C677781" w14:textId="026311F3" w:rsidR="00581462" w:rsidRPr="009C4C30" w:rsidRDefault="006F27A1" w:rsidP="00C0431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1.2 ± 19.7</w:t>
            </w:r>
          </w:p>
        </w:tc>
        <w:tc>
          <w:tcPr>
            <w:tcW w:w="1538" w:type="dxa"/>
          </w:tcPr>
          <w:p w14:paraId="5A8C3952" w14:textId="65E20F07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4 ± 17</w:t>
            </w:r>
          </w:p>
        </w:tc>
        <w:tc>
          <w:tcPr>
            <w:tcW w:w="1538" w:type="dxa"/>
          </w:tcPr>
          <w:p w14:paraId="507FEA63" w14:textId="04A24F4F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4 ± 20</w:t>
            </w:r>
          </w:p>
        </w:tc>
        <w:tc>
          <w:tcPr>
            <w:tcW w:w="1538" w:type="dxa"/>
          </w:tcPr>
          <w:p w14:paraId="564FAB82" w14:textId="0CE19D07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2 ± 21</w:t>
            </w:r>
          </w:p>
        </w:tc>
        <w:tc>
          <w:tcPr>
            <w:tcW w:w="1540" w:type="dxa"/>
          </w:tcPr>
          <w:p w14:paraId="4973885F" w14:textId="64C3B581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3 ± 19</w:t>
            </w:r>
          </w:p>
        </w:tc>
        <w:tc>
          <w:tcPr>
            <w:tcW w:w="970" w:type="dxa"/>
          </w:tcPr>
          <w:p w14:paraId="70437ECC" w14:textId="6583332F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581462" w:rsidRPr="009C4C30" w14:paraId="5CA83630" w14:textId="77777777" w:rsidTr="00A64375">
        <w:tc>
          <w:tcPr>
            <w:tcW w:w="2109" w:type="dxa"/>
          </w:tcPr>
          <w:p w14:paraId="1213FF08" w14:textId="7EE35A8A" w:rsidR="00581462" w:rsidRPr="009C4C30" w:rsidRDefault="00581462" w:rsidP="00C0431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NYHA functional class III</w:t>
            </w:r>
            <w:r w:rsidR="003812BD" w:rsidRPr="009C4C30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IV, %</w:t>
            </w:r>
          </w:p>
        </w:tc>
        <w:tc>
          <w:tcPr>
            <w:tcW w:w="1682" w:type="dxa"/>
          </w:tcPr>
          <w:p w14:paraId="44A75CDE" w14:textId="58E5278A" w:rsidR="00581462" w:rsidRPr="009C4C30" w:rsidRDefault="00887740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548 (67%)</w:t>
            </w:r>
          </w:p>
        </w:tc>
        <w:tc>
          <w:tcPr>
            <w:tcW w:w="1538" w:type="dxa"/>
          </w:tcPr>
          <w:p w14:paraId="242B984B" w14:textId="24F3E5CD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103 (</w:t>
            </w:r>
            <w:r w:rsidR="00887740" w:rsidRPr="009C4C30">
              <w:rPr>
                <w:rFonts w:ascii="Calibri" w:hAnsi="Calibri" w:cs="Calibri"/>
                <w:sz w:val="20"/>
                <w:szCs w:val="20"/>
                <w:lang w:val="en-US"/>
              </w:rPr>
              <w:t>61%</w:t>
            </w: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538" w:type="dxa"/>
          </w:tcPr>
          <w:p w14:paraId="377E4C8A" w14:textId="7F042D25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179</w:t>
            </w:r>
            <w:r w:rsidR="00887740" w:rsidRPr="009C4C3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66%)</w:t>
            </w:r>
          </w:p>
        </w:tc>
        <w:tc>
          <w:tcPr>
            <w:tcW w:w="1538" w:type="dxa"/>
          </w:tcPr>
          <w:p w14:paraId="034B1511" w14:textId="02F44BF1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157</w:t>
            </w:r>
            <w:r w:rsidR="00887740" w:rsidRPr="009C4C3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69%)</w:t>
            </w:r>
          </w:p>
        </w:tc>
        <w:tc>
          <w:tcPr>
            <w:tcW w:w="1540" w:type="dxa"/>
          </w:tcPr>
          <w:p w14:paraId="7273D2DD" w14:textId="7DD4603F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109</w:t>
            </w:r>
            <w:r w:rsidR="00887740" w:rsidRPr="009C4C3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70%)</w:t>
            </w:r>
          </w:p>
        </w:tc>
        <w:tc>
          <w:tcPr>
            <w:tcW w:w="970" w:type="dxa"/>
          </w:tcPr>
          <w:p w14:paraId="606D5023" w14:textId="072B9B5F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581462" w:rsidRPr="009C4C30" w14:paraId="20A9FA9F" w14:textId="77777777" w:rsidTr="00A64375">
        <w:tc>
          <w:tcPr>
            <w:tcW w:w="2109" w:type="dxa"/>
          </w:tcPr>
          <w:p w14:paraId="1F49CD9C" w14:textId="02C68F9C" w:rsidR="00581462" w:rsidRPr="009C4C30" w:rsidRDefault="00581462" w:rsidP="00C0431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6MWD, m</w:t>
            </w:r>
          </w:p>
        </w:tc>
        <w:tc>
          <w:tcPr>
            <w:tcW w:w="1682" w:type="dxa"/>
          </w:tcPr>
          <w:p w14:paraId="6B7CE80A" w14:textId="396C1313" w:rsidR="00581462" w:rsidRPr="009C4C30" w:rsidRDefault="00C569DD" w:rsidP="00C0431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4 ± 130</w:t>
            </w:r>
          </w:p>
        </w:tc>
        <w:tc>
          <w:tcPr>
            <w:tcW w:w="1538" w:type="dxa"/>
          </w:tcPr>
          <w:p w14:paraId="6D619922" w14:textId="63A27C06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49 ± 129</w:t>
            </w:r>
          </w:p>
        </w:tc>
        <w:tc>
          <w:tcPr>
            <w:tcW w:w="1538" w:type="dxa"/>
          </w:tcPr>
          <w:p w14:paraId="543CA7C9" w14:textId="4F685E3D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0 ± 122</w:t>
            </w:r>
          </w:p>
        </w:tc>
        <w:tc>
          <w:tcPr>
            <w:tcW w:w="1538" w:type="dxa"/>
          </w:tcPr>
          <w:p w14:paraId="35FD9C5E" w14:textId="21E30C0C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1 ± 119</w:t>
            </w:r>
          </w:p>
        </w:tc>
        <w:tc>
          <w:tcPr>
            <w:tcW w:w="1540" w:type="dxa"/>
          </w:tcPr>
          <w:p w14:paraId="5D648D86" w14:textId="3EFE86E1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3 ± 130</w:t>
            </w:r>
          </w:p>
        </w:tc>
        <w:tc>
          <w:tcPr>
            <w:tcW w:w="970" w:type="dxa"/>
          </w:tcPr>
          <w:p w14:paraId="7596438A" w14:textId="2CC25611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581462" w:rsidRPr="009C4C30" w14:paraId="4A5F1055" w14:textId="77777777" w:rsidTr="00A64375">
        <w:tc>
          <w:tcPr>
            <w:tcW w:w="2109" w:type="dxa"/>
          </w:tcPr>
          <w:p w14:paraId="6BE7AEE1" w14:textId="320C78C9" w:rsidR="00581462" w:rsidRPr="009C4C30" w:rsidRDefault="00581462" w:rsidP="00C0431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Hypertension, %</w:t>
            </w:r>
          </w:p>
        </w:tc>
        <w:tc>
          <w:tcPr>
            <w:tcW w:w="1682" w:type="dxa"/>
          </w:tcPr>
          <w:p w14:paraId="490A20E8" w14:textId="566C83F3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551 (67%)</w:t>
            </w:r>
          </w:p>
        </w:tc>
        <w:tc>
          <w:tcPr>
            <w:tcW w:w="1538" w:type="dxa"/>
          </w:tcPr>
          <w:p w14:paraId="322CE493" w14:textId="71C3D58B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74 (44%)</w:t>
            </w:r>
          </w:p>
        </w:tc>
        <w:tc>
          <w:tcPr>
            <w:tcW w:w="1538" w:type="dxa"/>
          </w:tcPr>
          <w:p w14:paraId="7F49B889" w14:textId="1978640E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232 (86%)</w:t>
            </w:r>
          </w:p>
        </w:tc>
        <w:tc>
          <w:tcPr>
            <w:tcW w:w="1538" w:type="dxa"/>
          </w:tcPr>
          <w:p w14:paraId="4A395781" w14:textId="22DDC7C6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151 (67%)</w:t>
            </w:r>
          </w:p>
        </w:tc>
        <w:tc>
          <w:tcPr>
            <w:tcW w:w="1540" w:type="dxa"/>
          </w:tcPr>
          <w:p w14:paraId="14DED3E5" w14:textId="560869FD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94 (61%)</w:t>
            </w:r>
          </w:p>
        </w:tc>
        <w:tc>
          <w:tcPr>
            <w:tcW w:w="970" w:type="dxa"/>
          </w:tcPr>
          <w:p w14:paraId="4373BE79" w14:textId="366CA07E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581462" w:rsidRPr="009C4C30" w14:paraId="392A5239" w14:textId="77777777" w:rsidTr="00A64375">
        <w:tc>
          <w:tcPr>
            <w:tcW w:w="2109" w:type="dxa"/>
          </w:tcPr>
          <w:p w14:paraId="3C0267B1" w14:textId="18D3F32F" w:rsidR="00581462" w:rsidRPr="009C4C30" w:rsidRDefault="00581462" w:rsidP="00C0431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Diabetes, %</w:t>
            </w:r>
          </w:p>
        </w:tc>
        <w:tc>
          <w:tcPr>
            <w:tcW w:w="1682" w:type="dxa"/>
          </w:tcPr>
          <w:p w14:paraId="416785C9" w14:textId="4E34A1DD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206 (25%)</w:t>
            </w:r>
          </w:p>
        </w:tc>
        <w:tc>
          <w:tcPr>
            <w:tcW w:w="1538" w:type="dxa"/>
          </w:tcPr>
          <w:p w14:paraId="4350D0D6" w14:textId="171482F6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11 (17%)</w:t>
            </w:r>
          </w:p>
        </w:tc>
        <w:tc>
          <w:tcPr>
            <w:tcW w:w="1538" w:type="dxa"/>
          </w:tcPr>
          <w:p w14:paraId="0E686BED" w14:textId="08A79FE6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45 (34%)</w:t>
            </w:r>
          </w:p>
        </w:tc>
        <w:tc>
          <w:tcPr>
            <w:tcW w:w="1538" w:type="dxa"/>
          </w:tcPr>
          <w:p w14:paraId="57010FD4" w14:textId="3C4C0FB1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29 (29%)</w:t>
            </w:r>
          </w:p>
        </w:tc>
        <w:tc>
          <w:tcPr>
            <w:tcW w:w="1540" w:type="dxa"/>
          </w:tcPr>
          <w:p w14:paraId="5EC922B6" w14:textId="766E1B67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11 (12%)</w:t>
            </w:r>
          </w:p>
        </w:tc>
        <w:tc>
          <w:tcPr>
            <w:tcW w:w="970" w:type="dxa"/>
          </w:tcPr>
          <w:p w14:paraId="65459321" w14:textId="0055E535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581462" w:rsidRPr="009C4C30" w14:paraId="04316AA8" w14:textId="77777777" w:rsidTr="00A64375">
        <w:tc>
          <w:tcPr>
            <w:tcW w:w="2109" w:type="dxa"/>
          </w:tcPr>
          <w:p w14:paraId="2258DDDC" w14:textId="08168F77" w:rsidR="00581462" w:rsidRPr="001E6877" w:rsidRDefault="00581462" w:rsidP="00C0431F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PH-specific therapy, %</w:t>
            </w:r>
            <w:r w:rsidR="001E687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1E6877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682" w:type="dxa"/>
          </w:tcPr>
          <w:p w14:paraId="5BB0BE80" w14:textId="005C0145" w:rsidR="00581462" w:rsidRPr="009C4C30" w:rsidRDefault="00BD3449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354 (43%)</w:t>
            </w:r>
          </w:p>
        </w:tc>
        <w:tc>
          <w:tcPr>
            <w:tcW w:w="1538" w:type="dxa"/>
          </w:tcPr>
          <w:p w14:paraId="4644003C" w14:textId="3E6AB605" w:rsidR="00581462" w:rsidRPr="009C4C30" w:rsidRDefault="00BD3449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93 (55%)</w:t>
            </w:r>
          </w:p>
        </w:tc>
        <w:tc>
          <w:tcPr>
            <w:tcW w:w="1538" w:type="dxa"/>
          </w:tcPr>
          <w:p w14:paraId="39C9EA4B" w14:textId="51B82546" w:rsidR="00581462" w:rsidRPr="009C4C30" w:rsidRDefault="00BD3449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52 (19%)</w:t>
            </w:r>
          </w:p>
        </w:tc>
        <w:tc>
          <w:tcPr>
            <w:tcW w:w="1538" w:type="dxa"/>
          </w:tcPr>
          <w:p w14:paraId="122E19B0" w14:textId="0FAC7B1C" w:rsidR="00581462" w:rsidRPr="009C4C30" w:rsidRDefault="00BD3449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129 (57%)</w:t>
            </w:r>
          </w:p>
        </w:tc>
        <w:tc>
          <w:tcPr>
            <w:tcW w:w="1540" w:type="dxa"/>
          </w:tcPr>
          <w:p w14:paraId="0D9C31A2" w14:textId="49EC74D5" w:rsidR="00581462" w:rsidRPr="009C4C30" w:rsidRDefault="00BD3449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80 (51%)</w:t>
            </w:r>
          </w:p>
        </w:tc>
        <w:tc>
          <w:tcPr>
            <w:tcW w:w="970" w:type="dxa"/>
          </w:tcPr>
          <w:p w14:paraId="3C28CC46" w14:textId="7A46D726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581462" w:rsidRPr="009C4C30" w14:paraId="4C0A1BC7" w14:textId="77777777" w:rsidTr="00A64375">
        <w:tc>
          <w:tcPr>
            <w:tcW w:w="2109" w:type="dxa"/>
          </w:tcPr>
          <w:p w14:paraId="27A12A80" w14:textId="1E5487C5" w:rsidR="00581462" w:rsidRPr="009C4C30" w:rsidRDefault="00581462" w:rsidP="00C0431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RAS inhibition, %</w:t>
            </w:r>
          </w:p>
        </w:tc>
        <w:tc>
          <w:tcPr>
            <w:tcW w:w="1682" w:type="dxa"/>
          </w:tcPr>
          <w:p w14:paraId="742003F4" w14:textId="251BAA66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489 (59%)</w:t>
            </w:r>
          </w:p>
        </w:tc>
        <w:tc>
          <w:tcPr>
            <w:tcW w:w="1538" w:type="dxa"/>
          </w:tcPr>
          <w:p w14:paraId="6CE84983" w14:textId="241E8199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64 (38%)</w:t>
            </w:r>
          </w:p>
        </w:tc>
        <w:tc>
          <w:tcPr>
            <w:tcW w:w="1538" w:type="dxa"/>
          </w:tcPr>
          <w:p w14:paraId="26591EB4" w14:textId="441BEEFD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227 (84%)</w:t>
            </w:r>
          </w:p>
        </w:tc>
        <w:tc>
          <w:tcPr>
            <w:tcW w:w="1538" w:type="dxa"/>
          </w:tcPr>
          <w:p w14:paraId="43FB9976" w14:textId="351DD096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121 (54%)</w:t>
            </w:r>
          </w:p>
        </w:tc>
        <w:tc>
          <w:tcPr>
            <w:tcW w:w="1540" w:type="dxa"/>
          </w:tcPr>
          <w:p w14:paraId="263B14F1" w14:textId="453DCA25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77 (50%)</w:t>
            </w:r>
          </w:p>
        </w:tc>
        <w:tc>
          <w:tcPr>
            <w:tcW w:w="970" w:type="dxa"/>
          </w:tcPr>
          <w:p w14:paraId="439F298F" w14:textId="65CC19DA" w:rsidR="00581462" w:rsidRPr="009C4C30" w:rsidRDefault="00BD3449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581462" w:rsidRPr="009C4C30" w14:paraId="6AB1DA6E" w14:textId="77777777" w:rsidTr="00A64375">
        <w:tc>
          <w:tcPr>
            <w:tcW w:w="2109" w:type="dxa"/>
          </w:tcPr>
          <w:p w14:paraId="3AD8906A" w14:textId="48101531" w:rsidR="00581462" w:rsidRPr="009C4C30" w:rsidRDefault="00581462" w:rsidP="00C0431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Loop diuretic, %</w:t>
            </w:r>
          </w:p>
        </w:tc>
        <w:tc>
          <w:tcPr>
            <w:tcW w:w="1682" w:type="dxa"/>
          </w:tcPr>
          <w:p w14:paraId="6377C02F" w14:textId="1E08F41B" w:rsidR="00581462" w:rsidRPr="009C4C30" w:rsidRDefault="00BD3449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543 (66%)</w:t>
            </w:r>
          </w:p>
        </w:tc>
        <w:tc>
          <w:tcPr>
            <w:tcW w:w="1538" w:type="dxa"/>
          </w:tcPr>
          <w:p w14:paraId="2128F44C" w14:textId="29BA9F25" w:rsidR="00581462" w:rsidRPr="009C4C30" w:rsidRDefault="00BD3449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88 (52%)</w:t>
            </w:r>
          </w:p>
        </w:tc>
        <w:tc>
          <w:tcPr>
            <w:tcW w:w="1538" w:type="dxa"/>
          </w:tcPr>
          <w:p w14:paraId="3B30CD85" w14:textId="57F49946" w:rsidR="00581462" w:rsidRPr="009C4C30" w:rsidRDefault="00BD3449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235 (87%)</w:t>
            </w:r>
          </w:p>
        </w:tc>
        <w:tc>
          <w:tcPr>
            <w:tcW w:w="1538" w:type="dxa"/>
          </w:tcPr>
          <w:p w14:paraId="5A492CD9" w14:textId="072BE93C" w:rsidR="00581462" w:rsidRPr="009C4C30" w:rsidRDefault="00BD3449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135 (60%)</w:t>
            </w:r>
          </w:p>
        </w:tc>
        <w:tc>
          <w:tcPr>
            <w:tcW w:w="1540" w:type="dxa"/>
          </w:tcPr>
          <w:p w14:paraId="444A7040" w14:textId="4D4DFD9B" w:rsidR="00581462" w:rsidRPr="009C4C30" w:rsidRDefault="00BD3449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85 (55%)</w:t>
            </w:r>
          </w:p>
        </w:tc>
        <w:tc>
          <w:tcPr>
            <w:tcW w:w="970" w:type="dxa"/>
          </w:tcPr>
          <w:p w14:paraId="76C124E8" w14:textId="6208AA84" w:rsidR="00581462" w:rsidRPr="009C4C30" w:rsidRDefault="00BD3449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581462" w:rsidRPr="009C4C30" w14:paraId="310183BC" w14:textId="77777777" w:rsidTr="00A64375">
        <w:tc>
          <w:tcPr>
            <w:tcW w:w="2109" w:type="dxa"/>
          </w:tcPr>
          <w:p w14:paraId="44159B6E" w14:textId="172AD6B7" w:rsidR="00581462" w:rsidRPr="009C4C30" w:rsidRDefault="00BD3449" w:rsidP="00C0431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Thiazide</w:t>
            </w:r>
            <w:r w:rsidR="00581462" w:rsidRPr="009C4C3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diuretic, %</w:t>
            </w:r>
          </w:p>
        </w:tc>
        <w:tc>
          <w:tcPr>
            <w:tcW w:w="1682" w:type="dxa"/>
          </w:tcPr>
          <w:p w14:paraId="280D0AEA" w14:textId="49453026" w:rsidR="00581462" w:rsidRPr="009C4C30" w:rsidRDefault="00BD3449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330 (40%)</w:t>
            </w:r>
          </w:p>
        </w:tc>
        <w:tc>
          <w:tcPr>
            <w:tcW w:w="1538" w:type="dxa"/>
          </w:tcPr>
          <w:p w14:paraId="0BF8B344" w14:textId="01AE22D5" w:rsidR="00581462" w:rsidRPr="009C4C30" w:rsidRDefault="00BD3449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45 (27%)</w:t>
            </w:r>
          </w:p>
        </w:tc>
        <w:tc>
          <w:tcPr>
            <w:tcW w:w="1538" w:type="dxa"/>
          </w:tcPr>
          <w:p w14:paraId="5F01E52F" w14:textId="6744169B" w:rsidR="00581462" w:rsidRPr="009C4C30" w:rsidRDefault="00BD3449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144 (53%)</w:t>
            </w:r>
          </w:p>
        </w:tc>
        <w:tc>
          <w:tcPr>
            <w:tcW w:w="1538" w:type="dxa"/>
          </w:tcPr>
          <w:p w14:paraId="66C21FBA" w14:textId="13A7440B" w:rsidR="00581462" w:rsidRPr="009C4C30" w:rsidRDefault="00BD3449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82 (36%)</w:t>
            </w:r>
          </w:p>
        </w:tc>
        <w:tc>
          <w:tcPr>
            <w:tcW w:w="1540" w:type="dxa"/>
          </w:tcPr>
          <w:p w14:paraId="404812BD" w14:textId="50CC4FF5" w:rsidR="00581462" w:rsidRPr="009C4C30" w:rsidRDefault="00BD3449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59 (38%)</w:t>
            </w:r>
          </w:p>
        </w:tc>
        <w:tc>
          <w:tcPr>
            <w:tcW w:w="970" w:type="dxa"/>
          </w:tcPr>
          <w:p w14:paraId="2803B347" w14:textId="0182807E" w:rsidR="00581462" w:rsidRPr="009C4C30" w:rsidRDefault="00BD3449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581462" w:rsidRPr="009C4C30" w14:paraId="4FB48493" w14:textId="77777777" w:rsidTr="00A64375">
        <w:tc>
          <w:tcPr>
            <w:tcW w:w="2109" w:type="dxa"/>
          </w:tcPr>
          <w:p w14:paraId="73B1521A" w14:textId="05ED9A7A" w:rsidR="00581462" w:rsidRPr="009C4C30" w:rsidRDefault="00581462" w:rsidP="00C0431F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Combined diuretics, %</w:t>
            </w:r>
            <w:r w:rsidR="00375068" w:rsidRPr="009C4C30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1E6877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82" w:type="dxa"/>
          </w:tcPr>
          <w:p w14:paraId="1C69C6A0" w14:textId="04F883C2" w:rsidR="00581462" w:rsidRPr="009C4C30" w:rsidRDefault="00BD3449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246 (30%)</w:t>
            </w:r>
          </w:p>
        </w:tc>
        <w:tc>
          <w:tcPr>
            <w:tcW w:w="1538" w:type="dxa"/>
          </w:tcPr>
          <w:p w14:paraId="74A79CC3" w14:textId="7E507BE1" w:rsidR="00581462" w:rsidRPr="009C4C30" w:rsidRDefault="00BD3449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31 (18%)</w:t>
            </w:r>
          </w:p>
        </w:tc>
        <w:tc>
          <w:tcPr>
            <w:tcW w:w="1538" w:type="dxa"/>
          </w:tcPr>
          <w:p w14:paraId="5D35E5A4" w14:textId="76E0CEEE" w:rsidR="00581462" w:rsidRPr="009C4C30" w:rsidRDefault="00BD3449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123 (45%)</w:t>
            </w:r>
          </w:p>
        </w:tc>
        <w:tc>
          <w:tcPr>
            <w:tcW w:w="1538" w:type="dxa"/>
          </w:tcPr>
          <w:p w14:paraId="77B7A7B5" w14:textId="628A13F1" w:rsidR="00581462" w:rsidRPr="009C4C30" w:rsidRDefault="00BD3449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56 (25%)</w:t>
            </w:r>
          </w:p>
        </w:tc>
        <w:tc>
          <w:tcPr>
            <w:tcW w:w="1540" w:type="dxa"/>
          </w:tcPr>
          <w:p w14:paraId="5BA9B081" w14:textId="46256213" w:rsidR="00581462" w:rsidRPr="009C4C30" w:rsidRDefault="00BD3449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36 (23%)</w:t>
            </w:r>
          </w:p>
        </w:tc>
        <w:tc>
          <w:tcPr>
            <w:tcW w:w="970" w:type="dxa"/>
          </w:tcPr>
          <w:p w14:paraId="17E5387B" w14:textId="068822E4" w:rsidR="00581462" w:rsidRPr="009C4C30" w:rsidRDefault="00BD3449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581462" w:rsidRPr="009C4C30" w14:paraId="0067A038" w14:textId="77777777" w:rsidTr="00A64375">
        <w:tc>
          <w:tcPr>
            <w:tcW w:w="2109" w:type="dxa"/>
          </w:tcPr>
          <w:p w14:paraId="74E57E32" w14:textId="42DC1F75" w:rsidR="00581462" w:rsidRPr="009C4C30" w:rsidRDefault="00581462" w:rsidP="00C0431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LVEF, %</w:t>
            </w:r>
          </w:p>
        </w:tc>
        <w:tc>
          <w:tcPr>
            <w:tcW w:w="1682" w:type="dxa"/>
          </w:tcPr>
          <w:p w14:paraId="0AFA4221" w14:textId="660C7DE8" w:rsidR="00581462" w:rsidRPr="009C4C30" w:rsidRDefault="006F27A1" w:rsidP="00C0431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1 ± 11</w:t>
            </w:r>
          </w:p>
        </w:tc>
        <w:tc>
          <w:tcPr>
            <w:tcW w:w="1538" w:type="dxa"/>
          </w:tcPr>
          <w:p w14:paraId="23272D4A" w14:textId="20F5A651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6 ± 8</w:t>
            </w:r>
          </w:p>
        </w:tc>
        <w:tc>
          <w:tcPr>
            <w:tcW w:w="1538" w:type="dxa"/>
          </w:tcPr>
          <w:p w14:paraId="310143BB" w14:textId="04A68D81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7 ± 13</w:t>
            </w:r>
          </w:p>
        </w:tc>
        <w:tc>
          <w:tcPr>
            <w:tcW w:w="1538" w:type="dxa"/>
          </w:tcPr>
          <w:p w14:paraId="18901A3A" w14:textId="498CAE83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3 ± 8</w:t>
            </w:r>
          </w:p>
        </w:tc>
        <w:tc>
          <w:tcPr>
            <w:tcW w:w="1540" w:type="dxa"/>
          </w:tcPr>
          <w:p w14:paraId="6B4AECDF" w14:textId="6DB03CC3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3 ± 8</w:t>
            </w:r>
          </w:p>
        </w:tc>
        <w:tc>
          <w:tcPr>
            <w:tcW w:w="970" w:type="dxa"/>
          </w:tcPr>
          <w:p w14:paraId="346E23FE" w14:textId="1D0B5B78" w:rsidR="00581462" w:rsidRPr="009C4C30" w:rsidRDefault="00581462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581462" w:rsidRPr="009C4C30" w14:paraId="048DC38F" w14:textId="77777777" w:rsidTr="00A64375">
        <w:tc>
          <w:tcPr>
            <w:tcW w:w="2109" w:type="dxa"/>
          </w:tcPr>
          <w:p w14:paraId="227A28C3" w14:textId="5830A4C2" w:rsidR="00581462" w:rsidRPr="009C4C30" w:rsidRDefault="0056258E" w:rsidP="00C0431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mPAP</w:t>
            </w:r>
            <w:r w:rsidR="00FF7BA7" w:rsidRPr="009C4C30">
              <w:rPr>
                <w:rFonts w:ascii="Calibri" w:hAnsi="Calibri" w:cs="Calibri"/>
                <w:sz w:val="20"/>
                <w:szCs w:val="20"/>
                <w:lang w:val="en-US"/>
              </w:rPr>
              <w:t>,</w:t>
            </w: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mmHg</w:t>
            </w:r>
          </w:p>
        </w:tc>
        <w:tc>
          <w:tcPr>
            <w:tcW w:w="1682" w:type="dxa"/>
          </w:tcPr>
          <w:p w14:paraId="2C18629B" w14:textId="549D30B4" w:rsidR="00581462" w:rsidRPr="009C4C30" w:rsidRDefault="006F27A1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38 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± 10</w:t>
            </w:r>
          </w:p>
        </w:tc>
        <w:tc>
          <w:tcPr>
            <w:tcW w:w="1538" w:type="dxa"/>
          </w:tcPr>
          <w:p w14:paraId="437A7EF5" w14:textId="31965305" w:rsidR="00581462" w:rsidRPr="009C4C30" w:rsidRDefault="0056258E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4 ± 13</w:t>
            </w:r>
          </w:p>
        </w:tc>
        <w:tc>
          <w:tcPr>
            <w:tcW w:w="1538" w:type="dxa"/>
          </w:tcPr>
          <w:p w14:paraId="4D65551E" w14:textId="6080D1F0" w:rsidR="00581462" w:rsidRPr="009C4C30" w:rsidRDefault="0056258E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 ± 8</w:t>
            </w:r>
          </w:p>
        </w:tc>
        <w:tc>
          <w:tcPr>
            <w:tcW w:w="1538" w:type="dxa"/>
          </w:tcPr>
          <w:p w14:paraId="437F511D" w14:textId="3338BF57" w:rsidR="00581462" w:rsidRPr="009C4C30" w:rsidRDefault="0056258E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4 ± 8</w:t>
            </w:r>
          </w:p>
        </w:tc>
        <w:tc>
          <w:tcPr>
            <w:tcW w:w="1540" w:type="dxa"/>
          </w:tcPr>
          <w:p w14:paraId="0657B0FC" w14:textId="5BE1746C" w:rsidR="00581462" w:rsidRPr="009C4C30" w:rsidRDefault="0056258E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0 ± 10</w:t>
            </w:r>
          </w:p>
        </w:tc>
        <w:tc>
          <w:tcPr>
            <w:tcW w:w="970" w:type="dxa"/>
          </w:tcPr>
          <w:p w14:paraId="6D2D7927" w14:textId="235223C4" w:rsidR="00581462" w:rsidRPr="009C4C30" w:rsidRDefault="0056258E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581462" w:rsidRPr="009C4C30" w14:paraId="796CDA45" w14:textId="77777777" w:rsidTr="00A64375">
        <w:tc>
          <w:tcPr>
            <w:tcW w:w="2109" w:type="dxa"/>
          </w:tcPr>
          <w:p w14:paraId="4D93F820" w14:textId="53FED705" w:rsidR="00581462" w:rsidRPr="009C4C30" w:rsidRDefault="0056258E" w:rsidP="00C0431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PAWP, mmHg</w:t>
            </w:r>
          </w:p>
        </w:tc>
        <w:tc>
          <w:tcPr>
            <w:tcW w:w="1682" w:type="dxa"/>
          </w:tcPr>
          <w:p w14:paraId="0CCD7A33" w14:textId="733F0E96" w:rsidR="00581462" w:rsidRPr="009C4C30" w:rsidRDefault="006F27A1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2 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± 6</w:t>
            </w:r>
          </w:p>
        </w:tc>
        <w:tc>
          <w:tcPr>
            <w:tcW w:w="1538" w:type="dxa"/>
          </w:tcPr>
          <w:p w14:paraId="40A2BFC9" w14:textId="31E21D77" w:rsidR="00581462" w:rsidRPr="009C4C30" w:rsidRDefault="0056258E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 ± 3</w:t>
            </w:r>
          </w:p>
        </w:tc>
        <w:tc>
          <w:tcPr>
            <w:tcW w:w="1538" w:type="dxa"/>
          </w:tcPr>
          <w:p w14:paraId="3EA46BE5" w14:textId="2E001D34" w:rsidR="00581462" w:rsidRPr="009C4C30" w:rsidRDefault="0056258E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 ± 5</w:t>
            </w:r>
          </w:p>
        </w:tc>
        <w:tc>
          <w:tcPr>
            <w:tcW w:w="1538" w:type="dxa"/>
          </w:tcPr>
          <w:p w14:paraId="44CBFCEB" w14:textId="7CB1C4C9" w:rsidR="00581462" w:rsidRPr="009C4C30" w:rsidRDefault="0056258E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 ± 3</w:t>
            </w:r>
          </w:p>
        </w:tc>
        <w:tc>
          <w:tcPr>
            <w:tcW w:w="1540" w:type="dxa"/>
          </w:tcPr>
          <w:p w14:paraId="60B29D35" w14:textId="6610F5DE" w:rsidR="00581462" w:rsidRPr="009C4C30" w:rsidRDefault="0056258E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 ± 5</w:t>
            </w:r>
          </w:p>
        </w:tc>
        <w:tc>
          <w:tcPr>
            <w:tcW w:w="970" w:type="dxa"/>
          </w:tcPr>
          <w:p w14:paraId="3F45F24A" w14:textId="2132CF13" w:rsidR="00581462" w:rsidRPr="009C4C30" w:rsidRDefault="0056258E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581462" w:rsidRPr="009C4C30" w14:paraId="227F280C" w14:textId="77777777" w:rsidTr="00A64375">
        <w:tc>
          <w:tcPr>
            <w:tcW w:w="2109" w:type="dxa"/>
          </w:tcPr>
          <w:p w14:paraId="5FFE7DA7" w14:textId="6EB73C72" w:rsidR="00581462" w:rsidRPr="009C4C30" w:rsidRDefault="0056258E" w:rsidP="00C0431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RAP, mmHg</w:t>
            </w:r>
          </w:p>
        </w:tc>
        <w:tc>
          <w:tcPr>
            <w:tcW w:w="1682" w:type="dxa"/>
          </w:tcPr>
          <w:p w14:paraId="3DDC0F0B" w14:textId="1F59FA38" w:rsidR="00581462" w:rsidRPr="009C4C30" w:rsidRDefault="006F27A1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7 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± 5</w:t>
            </w:r>
          </w:p>
        </w:tc>
        <w:tc>
          <w:tcPr>
            <w:tcW w:w="1538" w:type="dxa"/>
          </w:tcPr>
          <w:p w14:paraId="412761C9" w14:textId="6520BEBB" w:rsidR="00581462" w:rsidRPr="009C4C30" w:rsidRDefault="0056258E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 ± 4</w:t>
            </w:r>
          </w:p>
        </w:tc>
        <w:tc>
          <w:tcPr>
            <w:tcW w:w="1538" w:type="dxa"/>
          </w:tcPr>
          <w:p w14:paraId="1EDF2800" w14:textId="1B71E1AF" w:rsidR="00581462" w:rsidRPr="009C4C30" w:rsidRDefault="0056258E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 ± 5</w:t>
            </w:r>
          </w:p>
        </w:tc>
        <w:tc>
          <w:tcPr>
            <w:tcW w:w="1538" w:type="dxa"/>
          </w:tcPr>
          <w:p w14:paraId="720E4284" w14:textId="0B8B9A97" w:rsidR="00581462" w:rsidRPr="009C4C30" w:rsidRDefault="0056258E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 ± 4</w:t>
            </w:r>
          </w:p>
        </w:tc>
        <w:tc>
          <w:tcPr>
            <w:tcW w:w="1540" w:type="dxa"/>
          </w:tcPr>
          <w:p w14:paraId="281ABCD6" w14:textId="02946BC7" w:rsidR="00581462" w:rsidRPr="009C4C30" w:rsidRDefault="0056258E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 ± 5</w:t>
            </w:r>
          </w:p>
        </w:tc>
        <w:tc>
          <w:tcPr>
            <w:tcW w:w="970" w:type="dxa"/>
          </w:tcPr>
          <w:p w14:paraId="24CB3363" w14:textId="353EE093" w:rsidR="00581462" w:rsidRPr="009C4C30" w:rsidRDefault="0056258E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581462" w:rsidRPr="009C4C30" w14:paraId="06BD5AB5" w14:textId="77777777" w:rsidTr="00A64375">
        <w:tc>
          <w:tcPr>
            <w:tcW w:w="2109" w:type="dxa"/>
          </w:tcPr>
          <w:p w14:paraId="033007FD" w14:textId="7AB82EE4" w:rsidR="00581462" w:rsidRPr="009C4C30" w:rsidRDefault="0056258E" w:rsidP="00C0431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VR, </w:t>
            </w:r>
            <w:proofErr w:type="spellStart"/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yn</w:t>
            </w:r>
            <w:proofErr w:type="spellEnd"/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× s/cm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682" w:type="dxa"/>
          </w:tcPr>
          <w:p w14:paraId="4F53F6DB" w14:textId="12B97C0C" w:rsidR="00581462" w:rsidRPr="009C4C30" w:rsidRDefault="00C569DD" w:rsidP="00C569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385 </w:t>
            </w:r>
            <w:r w:rsidR="00FA2407" w:rsidRPr="009C4C30">
              <w:rPr>
                <w:rFonts w:ascii="Calibri" w:hAnsi="Calibri" w:cs="Calibri"/>
                <w:sz w:val="20"/>
                <w:szCs w:val="20"/>
                <w:lang w:val="en-US"/>
              </w:rPr>
              <w:t>[</w:t>
            </w: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249</w:t>
            </w:r>
            <w:r w:rsidR="003812BD" w:rsidRPr="009C4C30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614</w:t>
            </w:r>
            <w:r w:rsidR="00FA2407" w:rsidRPr="009C4C30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</w:tc>
        <w:tc>
          <w:tcPr>
            <w:tcW w:w="1538" w:type="dxa"/>
          </w:tcPr>
          <w:p w14:paraId="64AF2E27" w14:textId="41FFF9CE" w:rsidR="00581462" w:rsidRPr="009C4C30" w:rsidRDefault="0056258E" w:rsidP="00BA093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06 [</w:t>
            </w:r>
            <w:r w:rsidR="00BA093C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80</w:t>
            </w:r>
            <w:r w:rsidR="003812BD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–</w:t>
            </w:r>
            <w:r w:rsidR="00BA093C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41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538" w:type="dxa"/>
          </w:tcPr>
          <w:p w14:paraId="2F8A85AF" w14:textId="0CA38674" w:rsidR="00581462" w:rsidRPr="009C4C30" w:rsidRDefault="0056258E" w:rsidP="00BA093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2 [</w:t>
            </w:r>
            <w:r w:rsidR="00BA093C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1</w:t>
            </w:r>
            <w:r w:rsidR="003812BD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–</w:t>
            </w:r>
            <w:r w:rsidR="00BA093C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73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538" w:type="dxa"/>
          </w:tcPr>
          <w:p w14:paraId="70374A30" w14:textId="0B68A2BF" w:rsidR="00581462" w:rsidRPr="009C4C30" w:rsidRDefault="0056258E" w:rsidP="00BA093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79 [</w:t>
            </w:r>
            <w:r w:rsidR="00BA093C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8</w:t>
            </w:r>
            <w:r w:rsidR="003812BD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–</w:t>
            </w:r>
            <w:r w:rsidR="00BA093C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28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540" w:type="dxa"/>
          </w:tcPr>
          <w:p w14:paraId="1425F572" w14:textId="3114C9D1" w:rsidR="00581462" w:rsidRPr="009C4C30" w:rsidRDefault="0056258E" w:rsidP="00BA093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69 [</w:t>
            </w:r>
            <w:r w:rsidR="00BA093C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67</w:t>
            </w:r>
            <w:r w:rsidR="003812BD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–</w:t>
            </w:r>
            <w:r w:rsidR="00BA093C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00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70" w:type="dxa"/>
          </w:tcPr>
          <w:p w14:paraId="0F45E05F" w14:textId="483A249E" w:rsidR="00581462" w:rsidRPr="009C4C30" w:rsidRDefault="0056258E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581462" w:rsidRPr="009C4C30" w14:paraId="20F53BF2" w14:textId="77777777" w:rsidTr="00A64375">
        <w:tc>
          <w:tcPr>
            <w:tcW w:w="2109" w:type="dxa"/>
          </w:tcPr>
          <w:p w14:paraId="294D7C17" w14:textId="54053F28" w:rsidR="00581462" w:rsidRPr="009C4C30" w:rsidRDefault="0056258E" w:rsidP="00C0431F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CI,</w:t>
            </w:r>
            <w:r w:rsidRPr="009C4C3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FF7BA7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min/m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82" w:type="dxa"/>
          </w:tcPr>
          <w:p w14:paraId="10A54AFB" w14:textId="6FA768E2" w:rsidR="00581462" w:rsidRPr="009C4C30" w:rsidRDefault="006F27A1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2.4 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± 0.7</w:t>
            </w:r>
          </w:p>
        </w:tc>
        <w:tc>
          <w:tcPr>
            <w:tcW w:w="1538" w:type="dxa"/>
          </w:tcPr>
          <w:p w14:paraId="1C9E49E3" w14:textId="04B9840D" w:rsidR="00581462" w:rsidRPr="009C4C30" w:rsidRDefault="0056258E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="00161EB4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 ± 0</w:t>
            </w:r>
            <w:r w:rsidR="00161EB4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538" w:type="dxa"/>
          </w:tcPr>
          <w:p w14:paraId="7F854089" w14:textId="040803F7" w:rsidR="00581462" w:rsidRPr="009C4C30" w:rsidRDefault="0056258E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="00161EB4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 ± 0</w:t>
            </w:r>
            <w:r w:rsidR="00161EB4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538" w:type="dxa"/>
          </w:tcPr>
          <w:p w14:paraId="3609B504" w14:textId="702DC896" w:rsidR="00581462" w:rsidRPr="009C4C30" w:rsidRDefault="0056258E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="00161EB4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 ± 0</w:t>
            </w:r>
            <w:r w:rsidR="00161EB4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540" w:type="dxa"/>
          </w:tcPr>
          <w:p w14:paraId="2D722E00" w14:textId="1EB92862" w:rsidR="00581462" w:rsidRPr="009C4C30" w:rsidRDefault="0056258E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="00161EB4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 ± 0</w:t>
            </w:r>
            <w:r w:rsidR="00161EB4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70" w:type="dxa"/>
          </w:tcPr>
          <w:p w14:paraId="105B7DC9" w14:textId="35B2A9D8" w:rsidR="00581462" w:rsidRPr="009C4C30" w:rsidRDefault="0056258E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581462" w:rsidRPr="009C4C30" w14:paraId="1AEC049B" w14:textId="77777777" w:rsidTr="00A64375">
        <w:tc>
          <w:tcPr>
            <w:tcW w:w="2109" w:type="dxa"/>
          </w:tcPr>
          <w:p w14:paraId="7B098808" w14:textId="47E7525C" w:rsidR="00581462" w:rsidRPr="009C4C30" w:rsidRDefault="003D2966" w:rsidP="00C0431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Serum creatinine, mg/d</w:t>
            </w:r>
            <w:r w:rsidR="00FF7BA7" w:rsidRPr="009C4C30">
              <w:rPr>
                <w:rFonts w:ascii="Calibri" w:hAnsi="Calibri" w:cs="Calibri"/>
                <w:sz w:val="20"/>
                <w:szCs w:val="20"/>
                <w:lang w:val="en-US"/>
              </w:rPr>
              <w:t>L</w:t>
            </w:r>
          </w:p>
        </w:tc>
        <w:tc>
          <w:tcPr>
            <w:tcW w:w="1682" w:type="dxa"/>
          </w:tcPr>
          <w:p w14:paraId="45A1D8F4" w14:textId="1D19BFAB" w:rsidR="00581462" w:rsidRPr="009C4C30" w:rsidRDefault="006F27A1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.1 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± 0.4</w:t>
            </w:r>
          </w:p>
        </w:tc>
        <w:tc>
          <w:tcPr>
            <w:tcW w:w="1538" w:type="dxa"/>
          </w:tcPr>
          <w:p w14:paraId="37B481EF" w14:textId="143319C3" w:rsidR="00581462" w:rsidRPr="009C4C30" w:rsidRDefault="003D2966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 ± 0</w:t>
            </w:r>
            <w:r w:rsidR="0080063C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38" w:type="dxa"/>
          </w:tcPr>
          <w:p w14:paraId="22E97E60" w14:textId="10153C8C" w:rsidR="00581462" w:rsidRPr="009C4C30" w:rsidRDefault="003D2966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  <w:r w:rsidR="0080063C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 ± 0</w:t>
            </w:r>
            <w:r w:rsidR="0080063C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8" w:type="dxa"/>
          </w:tcPr>
          <w:p w14:paraId="72A1E677" w14:textId="65D8A459" w:rsidR="00581462" w:rsidRPr="009C4C30" w:rsidRDefault="003D2966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  <w:r w:rsidR="0080063C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0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± 0</w:t>
            </w:r>
            <w:r w:rsidR="0080063C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40" w:type="dxa"/>
          </w:tcPr>
          <w:p w14:paraId="481348E8" w14:textId="2202A38A" w:rsidR="00581462" w:rsidRPr="009C4C30" w:rsidRDefault="003D2966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  <w:r w:rsidR="0080063C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± 0</w:t>
            </w:r>
            <w:r w:rsidR="0080063C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70" w:type="dxa"/>
          </w:tcPr>
          <w:p w14:paraId="26E0D8DB" w14:textId="5D31DFE7" w:rsidR="00581462" w:rsidRPr="009C4C30" w:rsidRDefault="003D2966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</w:tr>
      <w:tr w:rsidR="00581462" w:rsidRPr="009C4C30" w14:paraId="03C1971E" w14:textId="77777777" w:rsidTr="00A64375">
        <w:tc>
          <w:tcPr>
            <w:tcW w:w="2109" w:type="dxa"/>
          </w:tcPr>
          <w:p w14:paraId="55545C14" w14:textId="43E21799" w:rsidR="00581462" w:rsidRPr="009C4C30" w:rsidRDefault="003D2966" w:rsidP="00C0431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eGFR, m</w:t>
            </w:r>
            <w:r w:rsidR="00FF7BA7" w:rsidRPr="009C4C30">
              <w:rPr>
                <w:rFonts w:ascii="Calibri" w:hAnsi="Calibri" w:cs="Calibri"/>
                <w:sz w:val="20"/>
                <w:szCs w:val="20"/>
                <w:lang w:val="en-US"/>
              </w:rPr>
              <w:t>L</w:t>
            </w: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/min/1.73 m</w:t>
            </w:r>
            <w:r w:rsidRPr="009C4C30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2</w:t>
            </w:r>
            <w:r w:rsidR="00FC3875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 xml:space="preserve"> 3</w:t>
            </w:r>
          </w:p>
        </w:tc>
        <w:tc>
          <w:tcPr>
            <w:tcW w:w="1682" w:type="dxa"/>
          </w:tcPr>
          <w:p w14:paraId="2028D394" w14:textId="6C66E33F" w:rsidR="00581462" w:rsidRPr="009C4C30" w:rsidRDefault="006F27A1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69 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± 24</w:t>
            </w:r>
          </w:p>
        </w:tc>
        <w:tc>
          <w:tcPr>
            <w:tcW w:w="1538" w:type="dxa"/>
          </w:tcPr>
          <w:p w14:paraId="205D4C3A" w14:textId="68E2735C" w:rsidR="00581462" w:rsidRPr="009C4C30" w:rsidRDefault="003D2966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0 ± 26</w:t>
            </w:r>
          </w:p>
        </w:tc>
        <w:tc>
          <w:tcPr>
            <w:tcW w:w="1538" w:type="dxa"/>
          </w:tcPr>
          <w:p w14:paraId="36420232" w14:textId="38C979E1" w:rsidR="00581462" w:rsidRPr="009C4C30" w:rsidRDefault="003D2966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0 ± 22</w:t>
            </w:r>
          </w:p>
        </w:tc>
        <w:tc>
          <w:tcPr>
            <w:tcW w:w="1538" w:type="dxa"/>
          </w:tcPr>
          <w:p w14:paraId="1D5B09B0" w14:textId="3A996817" w:rsidR="00581462" w:rsidRPr="009C4C30" w:rsidRDefault="003D2966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2 ± 22</w:t>
            </w:r>
          </w:p>
        </w:tc>
        <w:tc>
          <w:tcPr>
            <w:tcW w:w="1540" w:type="dxa"/>
          </w:tcPr>
          <w:p w14:paraId="488F7064" w14:textId="338D6BC8" w:rsidR="00581462" w:rsidRPr="009C4C30" w:rsidRDefault="003D2966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7 ± 21</w:t>
            </w:r>
          </w:p>
        </w:tc>
        <w:tc>
          <w:tcPr>
            <w:tcW w:w="970" w:type="dxa"/>
          </w:tcPr>
          <w:p w14:paraId="41D782CC" w14:textId="5FF10B10" w:rsidR="00581462" w:rsidRPr="009C4C30" w:rsidRDefault="003D2966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392586" w:rsidRPr="009C4C30" w14:paraId="3A458ADA" w14:textId="77777777" w:rsidTr="00A64375">
        <w:tc>
          <w:tcPr>
            <w:tcW w:w="2109" w:type="dxa"/>
          </w:tcPr>
          <w:p w14:paraId="71845826" w14:textId="29DCFB9C" w:rsidR="00392586" w:rsidRPr="009C4C30" w:rsidRDefault="00392586" w:rsidP="00C0431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eGFR &lt;60 m</w:t>
            </w:r>
            <w:r w:rsidR="00FF7BA7" w:rsidRPr="009C4C30">
              <w:rPr>
                <w:rFonts w:ascii="Calibri" w:hAnsi="Calibri" w:cs="Calibri"/>
                <w:sz w:val="20"/>
                <w:szCs w:val="20"/>
                <w:lang w:val="en-US"/>
              </w:rPr>
              <w:t>L</w:t>
            </w: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/min/1.73 m</w:t>
            </w:r>
            <w:r w:rsidRPr="009C4C30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2</w:t>
            </w: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, %</w:t>
            </w:r>
            <w:r w:rsidR="00FC387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FC3875" w:rsidRPr="00FC3875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682" w:type="dxa"/>
          </w:tcPr>
          <w:p w14:paraId="7D3691E0" w14:textId="34902A19" w:rsidR="00392586" w:rsidRPr="009C4C30" w:rsidRDefault="0096499D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309 (38%)</w:t>
            </w:r>
          </w:p>
        </w:tc>
        <w:tc>
          <w:tcPr>
            <w:tcW w:w="1538" w:type="dxa"/>
          </w:tcPr>
          <w:p w14:paraId="31874A1E" w14:textId="6FB2B026" w:rsidR="00392586" w:rsidRPr="009C4C30" w:rsidRDefault="0096499D" w:rsidP="00C0431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 (25%)</w:t>
            </w:r>
          </w:p>
        </w:tc>
        <w:tc>
          <w:tcPr>
            <w:tcW w:w="1538" w:type="dxa"/>
          </w:tcPr>
          <w:p w14:paraId="2E333199" w14:textId="2F4944C7" w:rsidR="00392586" w:rsidRPr="009C4C30" w:rsidRDefault="0096499D" w:rsidP="00C0431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9 (51%)</w:t>
            </w:r>
          </w:p>
        </w:tc>
        <w:tc>
          <w:tcPr>
            <w:tcW w:w="1538" w:type="dxa"/>
          </w:tcPr>
          <w:p w14:paraId="7D02861B" w14:textId="3F0375FF" w:rsidR="00392586" w:rsidRPr="009C4C30" w:rsidRDefault="0096499D" w:rsidP="00C0431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3 (32%)</w:t>
            </w:r>
          </w:p>
        </w:tc>
        <w:tc>
          <w:tcPr>
            <w:tcW w:w="1540" w:type="dxa"/>
          </w:tcPr>
          <w:p w14:paraId="64DFBD9B" w14:textId="60552752" w:rsidR="00392586" w:rsidRPr="009C4C30" w:rsidRDefault="0096499D" w:rsidP="00C0431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4 (35%)</w:t>
            </w:r>
          </w:p>
        </w:tc>
        <w:tc>
          <w:tcPr>
            <w:tcW w:w="970" w:type="dxa"/>
          </w:tcPr>
          <w:p w14:paraId="7679D0A0" w14:textId="7CAE29EB" w:rsidR="00392586" w:rsidRPr="009C4C30" w:rsidRDefault="0096499D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392586" w:rsidRPr="009C4C30" w14:paraId="2626CA71" w14:textId="77777777" w:rsidTr="00A64375">
        <w:tc>
          <w:tcPr>
            <w:tcW w:w="2109" w:type="dxa"/>
          </w:tcPr>
          <w:p w14:paraId="0A2BC2F0" w14:textId="34DCFDE5" w:rsidR="00392586" w:rsidRPr="009C4C30" w:rsidRDefault="00392586" w:rsidP="00C0431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BNP, </w:t>
            </w:r>
            <w:proofErr w:type="spellStart"/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pg</w:t>
            </w:r>
            <w:proofErr w:type="spellEnd"/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/</w:t>
            </w:r>
            <w:r w:rsidR="00A31353" w:rsidRPr="009C4C30">
              <w:rPr>
                <w:rFonts w:ascii="Calibri" w:hAnsi="Calibri" w:cs="Calibri"/>
                <w:sz w:val="20"/>
                <w:szCs w:val="20"/>
                <w:lang w:val="en-US"/>
              </w:rPr>
              <w:t>m</w:t>
            </w:r>
            <w:r w:rsidR="00FF7BA7" w:rsidRPr="009C4C30">
              <w:rPr>
                <w:rFonts w:ascii="Calibri" w:hAnsi="Calibri" w:cs="Calibri"/>
                <w:sz w:val="20"/>
                <w:szCs w:val="20"/>
                <w:lang w:val="en-US"/>
              </w:rPr>
              <w:t>L</w:t>
            </w:r>
          </w:p>
        </w:tc>
        <w:tc>
          <w:tcPr>
            <w:tcW w:w="1682" w:type="dxa"/>
          </w:tcPr>
          <w:p w14:paraId="4BE22B42" w14:textId="5F2C7972" w:rsidR="00392586" w:rsidRPr="009C4C30" w:rsidRDefault="006F27A1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60 </w:t>
            </w:r>
            <w:r w:rsidR="00FA2407" w:rsidRPr="009C4C30">
              <w:rPr>
                <w:rFonts w:ascii="Calibri" w:hAnsi="Calibri" w:cs="Calibri"/>
                <w:sz w:val="20"/>
                <w:szCs w:val="20"/>
                <w:lang w:val="en-US"/>
              </w:rPr>
              <w:t>[</w:t>
            </w: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65</w:t>
            </w:r>
            <w:r w:rsidR="003812BD" w:rsidRPr="009C4C30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344</w:t>
            </w:r>
            <w:r w:rsidR="00FA2407" w:rsidRPr="009C4C30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</w:tc>
        <w:tc>
          <w:tcPr>
            <w:tcW w:w="1538" w:type="dxa"/>
          </w:tcPr>
          <w:p w14:paraId="3EA2540D" w14:textId="3EFAC8E7" w:rsidR="00392586" w:rsidRPr="009C4C30" w:rsidRDefault="00392586" w:rsidP="00C0431F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1 [</w:t>
            </w:r>
            <w:r w:rsidR="00BA093C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3</w:t>
            </w:r>
            <w:r w:rsidR="003812BD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–</w:t>
            </w:r>
            <w:r w:rsidR="00BA093C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4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538" w:type="dxa"/>
          </w:tcPr>
          <w:p w14:paraId="747F3EBA" w14:textId="580E623C" w:rsidR="00392586" w:rsidRPr="009C4C30" w:rsidRDefault="00392586" w:rsidP="00BA093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2 [</w:t>
            </w:r>
            <w:r w:rsidR="00BA093C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6</w:t>
            </w:r>
            <w:r w:rsidR="003812BD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–</w:t>
            </w:r>
            <w:r w:rsidR="00BA093C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05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538" w:type="dxa"/>
          </w:tcPr>
          <w:p w14:paraId="509654C3" w14:textId="0F195219" w:rsidR="00392586" w:rsidRPr="009C4C30" w:rsidRDefault="00392586" w:rsidP="00BA093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4 [</w:t>
            </w:r>
            <w:r w:rsidR="00BA093C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  <w:r w:rsidR="003812BD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–</w:t>
            </w:r>
            <w:r w:rsidR="00BA093C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1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540" w:type="dxa"/>
          </w:tcPr>
          <w:p w14:paraId="323EABF6" w14:textId="1C47C20E" w:rsidR="00392586" w:rsidRPr="009C4C30" w:rsidRDefault="00392586" w:rsidP="00BA093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6 [</w:t>
            </w:r>
            <w:r w:rsidR="00BA093C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9</w:t>
            </w:r>
            <w:r w:rsidR="003812BD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–</w:t>
            </w:r>
            <w:r w:rsidR="00BA093C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07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70" w:type="dxa"/>
          </w:tcPr>
          <w:p w14:paraId="2957BE28" w14:textId="3DE0CDB3" w:rsidR="00392586" w:rsidRPr="009C4C30" w:rsidRDefault="00392586" w:rsidP="00C0431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</w:tbl>
    <w:p w14:paraId="3484AD9B" w14:textId="1827F1DC" w:rsidR="00B83D54" w:rsidRPr="00C0431F" w:rsidRDefault="00B83D54" w:rsidP="00C0431F">
      <w:pPr>
        <w:pStyle w:val="StandardWeb"/>
        <w:spacing w:before="120" w:beforeAutospacing="0" w:after="0" w:afterAutospacing="0"/>
        <w:jc w:val="both"/>
        <w:rPr>
          <w:rFonts w:ascii="Calibri" w:hAnsi="Calibri" w:cs="Calibri"/>
          <w:sz w:val="22"/>
          <w:szCs w:val="22"/>
          <w:vertAlign w:val="superscript"/>
          <w:lang w:val="en-US"/>
        </w:rPr>
      </w:pPr>
      <w:r w:rsidRPr="00C0431F">
        <w:rPr>
          <w:rFonts w:ascii="Calibri" w:hAnsi="Calibri" w:cs="Calibri"/>
          <w:color w:val="000000"/>
          <w:sz w:val="22"/>
          <w:szCs w:val="22"/>
          <w:lang w:val="en-US"/>
        </w:rPr>
        <w:t>Data are presented as mean ± standard deviation, median [interquartile range], or number (%), as appropriate.</w:t>
      </w:r>
      <w:r w:rsidRPr="00C0431F">
        <w:rPr>
          <w:rStyle w:val="apple-converted-space"/>
          <w:rFonts w:ascii="Calibri" w:hAnsi="Calibri" w:cs="Calibri"/>
          <w:color w:val="000000"/>
          <w:sz w:val="22"/>
          <w:szCs w:val="22"/>
          <w:lang w:val="en-US"/>
        </w:rPr>
        <w:t> </w:t>
      </w:r>
      <w:r w:rsidRPr="00C0431F">
        <w:rPr>
          <w:rFonts w:ascii="Calibri" w:hAnsi="Calibri" w:cs="Calibri"/>
          <w:color w:val="000000"/>
          <w:sz w:val="22"/>
          <w:szCs w:val="22"/>
          <w:lang w:val="en-US"/>
        </w:rPr>
        <w:t>P values refer to comparisons across PH subgroups.</w:t>
      </w:r>
    </w:p>
    <w:p w14:paraId="6F15D63A" w14:textId="4EA6F3D8" w:rsidR="001E6877" w:rsidRPr="00D46311" w:rsidRDefault="001E6877" w:rsidP="00C0431F">
      <w:pPr>
        <w:pStyle w:val="StandardWeb"/>
        <w:spacing w:before="120" w:beforeAutospacing="0" w:after="0" w:afterAutospacing="0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D4631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lastRenderedPageBreak/>
        <w:t xml:space="preserve">1 </w:t>
      </w:r>
      <w:r w:rsidR="00417B87" w:rsidRPr="00D46311">
        <w:rPr>
          <w:rFonts w:ascii="Calibri" w:hAnsi="Calibri" w:cs="Calibri"/>
          <w:color w:val="000000" w:themeColor="text1"/>
          <w:sz w:val="22"/>
          <w:szCs w:val="22"/>
          <w:lang w:val="en-US"/>
        </w:rPr>
        <w:t>PH-specific therapy data reflect treatment status at the time of right heart catheterization and do not capture subsequent treatment escalation or longitudinal adherence to guideline-directed therapy.</w:t>
      </w:r>
    </w:p>
    <w:p w14:paraId="50949DED" w14:textId="0C352D41" w:rsidR="00375068" w:rsidRPr="00D46311" w:rsidRDefault="001E6877" w:rsidP="001E6877">
      <w:pPr>
        <w:pStyle w:val="StandardWeb"/>
        <w:spacing w:before="0" w:beforeAutospacing="0" w:after="0" w:afterAutospacing="0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D4631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2</w:t>
      </w:r>
      <w:r w:rsidR="00375068" w:rsidRPr="00D4631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 xml:space="preserve"> </w:t>
      </w:r>
      <w:r w:rsidR="00B83D54" w:rsidRPr="00D46311">
        <w:rPr>
          <w:rFonts w:ascii="Calibri" w:hAnsi="Calibri" w:cs="Calibri"/>
          <w:color w:val="000000" w:themeColor="text1"/>
          <w:sz w:val="22"/>
          <w:szCs w:val="22"/>
          <w:lang w:val="en-US"/>
        </w:rPr>
        <w:t>Combined diuretics indicate concurrent use of loop and thiazide diuretics</w:t>
      </w:r>
      <w:r w:rsidR="00421E0B" w:rsidRPr="00D46311">
        <w:rPr>
          <w:rFonts w:ascii="Calibri" w:hAnsi="Calibri" w:cs="Calibri"/>
          <w:color w:val="000000" w:themeColor="text1"/>
          <w:sz w:val="22"/>
          <w:szCs w:val="22"/>
          <w:lang w:val="en-US"/>
        </w:rPr>
        <w:t>.</w:t>
      </w:r>
    </w:p>
    <w:p w14:paraId="20AA18C8" w14:textId="5645E711" w:rsidR="00FC3875" w:rsidRPr="00D46311" w:rsidRDefault="00FC3875" w:rsidP="001E6877">
      <w:pPr>
        <w:pStyle w:val="StandardWeb"/>
        <w:spacing w:before="0" w:beforeAutospacing="0" w:after="0" w:afterAutospacing="0"/>
        <w:jc w:val="both"/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</w:pPr>
      <w:r w:rsidRPr="00D4631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 xml:space="preserve">3 </w:t>
      </w:r>
      <w:r w:rsidRPr="00D46311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eGFR was calculated using the 2009 </w:t>
      </w:r>
      <w:r w:rsidR="00840910" w:rsidRPr="00D46311">
        <w:rPr>
          <w:rFonts w:ascii="Calibri" w:hAnsi="Calibri" w:cs="Calibri"/>
          <w:color w:val="000000" w:themeColor="text1"/>
          <w:sz w:val="22"/>
          <w:szCs w:val="22"/>
        </w:rPr>
        <w:t xml:space="preserve">Chronic Kidney Disease </w:t>
      </w:r>
      <w:proofErr w:type="spellStart"/>
      <w:r w:rsidR="00840910" w:rsidRPr="00D46311">
        <w:rPr>
          <w:rFonts w:ascii="Calibri" w:hAnsi="Calibri" w:cs="Calibri"/>
          <w:color w:val="000000" w:themeColor="text1"/>
          <w:sz w:val="22"/>
          <w:szCs w:val="22"/>
        </w:rPr>
        <w:t>Epidemiology</w:t>
      </w:r>
      <w:proofErr w:type="spellEnd"/>
      <w:r w:rsidR="00840910" w:rsidRPr="00D46311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proofErr w:type="spellStart"/>
      <w:r w:rsidR="00840910" w:rsidRPr="00D46311">
        <w:rPr>
          <w:rFonts w:ascii="Calibri" w:hAnsi="Calibri" w:cs="Calibri"/>
          <w:color w:val="000000" w:themeColor="text1"/>
          <w:sz w:val="22"/>
          <w:szCs w:val="22"/>
        </w:rPr>
        <w:t>Collaboration</w:t>
      </w:r>
      <w:proofErr w:type="spellEnd"/>
      <w:r w:rsidR="00840910" w:rsidRPr="00D46311">
        <w:rPr>
          <w:rFonts w:ascii="Calibri" w:hAnsi="Calibri" w:cs="Calibri"/>
          <w:color w:val="000000" w:themeColor="text1"/>
          <w:sz w:val="22"/>
          <w:szCs w:val="22"/>
        </w:rPr>
        <w:t xml:space="preserve"> (CKD-EPI) </w:t>
      </w:r>
      <w:r w:rsidRPr="00D46311">
        <w:rPr>
          <w:rFonts w:ascii="Calibri" w:hAnsi="Calibri" w:cs="Calibri"/>
          <w:color w:val="000000" w:themeColor="text1"/>
          <w:sz w:val="22"/>
          <w:szCs w:val="22"/>
          <w:lang w:val="en-US"/>
        </w:rPr>
        <w:t>creatinine-based equation.</w:t>
      </w:r>
    </w:p>
    <w:p w14:paraId="06914728" w14:textId="4C70F6EC" w:rsidR="00B83D54" w:rsidRPr="00C0431F" w:rsidRDefault="00B83D54" w:rsidP="00C0431F">
      <w:pPr>
        <w:pStyle w:val="StandardWeb"/>
        <w:spacing w:before="120" w:beforeAutospacing="0" w:after="0" w:afterAutospacing="0"/>
        <w:jc w:val="both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46311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6MWD, 6-minute walk distance; BNP, B-type natriuretic peptide; CI, cardiac index; CLD-PH, pulmonary hypertension due to chronic lung disease and/or </w:t>
      </w:r>
      <w:r w:rsidRPr="00C0431F">
        <w:rPr>
          <w:rFonts w:ascii="Calibri" w:hAnsi="Calibri" w:cs="Calibri"/>
          <w:color w:val="000000"/>
          <w:sz w:val="22"/>
          <w:szCs w:val="22"/>
          <w:lang w:val="en-US"/>
        </w:rPr>
        <w:t>hypoxia; CTEPH, chronic thromboembolic pulmonary hypertension; eGFR, estimated glomerular filtration rate; LVEF, left ventricular ejection fraction; mPAP, mean pulmonary arterial pressure; NYHA, New York Heart Association; PAH, pulmonary arterial hypertension; PAWP, pulmonary arterial wedge pressure; PH-LHD, pulmonary hypertension due to left heart disease; PVR, pulmonary vascular resistance; RAP, right atrial pressure; RAS, renin–angiotensin system.</w:t>
      </w:r>
    </w:p>
    <w:p w14:paraId="4CE661EC" w14:textId="09CC640B" w:rsidR="00926464" w:rsidRPr="00C0431F" w:rsidRDefault="00926464" w:rsidP="00C0431F">
      <w:pPr>
        <w:pStyle w:val="StandardWeb"/>
        <w:spacing w:before="120" w:beforeAutospacing="0" w:after="0" w:afterAutospacing="0"/>
        <w:jc w:val="both"/>
        <w:rPr>
          <w:rFonts w:ascii="Calibri" w:hAnsi="Calibri" w:cs="Calibri"/>
          <w:color w:val="000000"/>
          <w:sz w:val="22"/>
          <w:szCs w:val="22"/>
          <w:lang w:val="en-US"/>
        </w:rPr>
      </w:pPr>
      <w:r w:rsidRPr="00C0431F">
        <w:rPr>
          <w:rFonts w:ascii="Calibri" w:hAnsi="Calibri" w:cs="Calibri"/>
          <w:color w:val="000000"/>
          <w:sz w:val="22"/>
          <w:szCs w:val="22"/>
          <w:lang w:val="en-US"/>
        </w:rPr>
        <w:br w:type="page"/>
      </w:r>
    </w:p>
    <w:p w14:paraId="58AD0AFC" w14:textId="77777777" w:rsidR="005E4A6C" w:rsidRDefault="005E4A6C" w:rsidP="00E176C7">
      <w:pPr>
        <w:pStyle w:val="StandardWeb"/>
        <w:spacing w:before="120" w:beforeAutospacing="0" w:after="0" w:afterAutospacing="0" w:line="360" w:lineRule="auto"/>
        <w:jc w:val="both"/>
        <w:rPr>
          <w:rFonts w:ascii="Calibri" w:hAnsi="Calibri" w:cs="Calibri"/>
          <w:b/>
          <w:bCs/>
          <w:sz w:val="22"/>
          <w:szCs w:val="22"/>
          <w:lang w:val="en-US"/>
        </w:rPr>
        <w:sectPr w:rsidR="005E4A6C" w:rsidSect="005E4A6C">
          <w:pgSz w:w="16834" w:h="11909" w:orient="landscape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0FFD5A97" w14:textId="207CCC99" w:rsidR="00DD2DB0" w:rsidRPr="009C4C30" w:rsidRDefault="00DD2DB0" w:rsidP="00683E4E">
      <w:pPr>
        <w:pStyle w:val="berschrift2"/>
        <w:spacing w:before="0"/>
        <w:rPr>
          <w:rFonts w:ascii="Calibri" w:hAnsi="Calibri" w:cs="Calibri"/>
          <w:b/>
          <w:bCs/>
          <w:sz w:val="20"/>
          <w:szCs w:val="20"/>
          <w:lang w:val="en-US"/>
        </w:rPr>
      </w:pPr>
      <w:bookmarkStart w:id="2" w:name="_Toc227495510"/>
      <w:r w:rsidRPr="009C4C30">
        <w:rPr>
          <w:rFonts w:ascii="Calibri" w:hAnsi="Calibri" w:cs="Calibri"/>
          <w:b/>
          <w:bCs/>
          <w:sz w:val="20"/>
          <w:szCs w:val="20"/>
          <w:lang w:val="en-US"/>
        </w:rPr>
        <w:lastRenderedPageBreak/>
        <w:t>Table S</w:t>
      </w:r>
      <w:r w:rsidR="00DD5940">
        <w:rPr>
          <w:rFonts w:ascii="Calibri" w:hAnsi="Calibri" w:cs="Calibri"/>
          <w:b/>
          <w:bCs/>
          <w:sz w:val="20"/>
          <w:szCs w:val="20"/>
          <w:lang w:val="en-US"/>
        </w:rPr>
        <w:t>2</w:t>
      </w:r>
      <w:r w:rsidRPr="009C4C30">
        <w:rPr>
          <w:rFonts w:ascii="Calibri" w:hAnsi="Calibri" w:cs="Calibri"/>
          <w:b/>
          <w:bCs/>
          <w:sz w:val="20"/>
          <w:szCs w:val="20"/>
          <w:lang w:val="en-US"/>
        </w:rPr>
        <w:t>. Absolute change in eGFR at 3 years by PH group</w:t>
      </w:r>
      <w:bookmarkEnd w:id="2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3261"/>
        <w:gridCol w:w="708"/>
      </w:tblGrid>
      <w:tr w:rsidR="00DD2DB0" w:rsidRPr="009C4C30" w14:paraId="13C148F6" w14:textId="77777777" w:rsidTr="00DD2DB0">
        <w:tc>
          <w:tcPr>
            <w:tcW w:w="1129" w:type="dxa"/>
          </w:tcPr>
          <w:p w14:paraId="05890E5A" w14:textId="7E20DCE8" w:rsidR="00DD2DB0" w:rsidRPr="009C4C30" w:rsidRDefault="00DD2DB0" w:rsidP="005640A8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H Group</w:t>
            </w:r>
          </w:p>
        </w:tc>
        <w:tc>
          <w:tcPr>
            <w:tcW w:w="3261" w:type="dxa"/>
          </w:tcPr>
          <w:p w14:paraId="75F84EB6" w14:textId="1F7B58AC" w:rsidR="00DD2DB0" w:rsidRPr="009C4C30" w:rsidRDefault="00DD2DB0" w:rsidP="00DD2DB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bsolute eGFR change at 3 years, mL/min/1.73 m² (median [IQR])</w:t>
            </w:r>
          </w:p>
        </w:tc>
        <w:tc>
          <w:tcPr>
            <w:tcW w:w="708" w:type="dxa"/>
          </w:tcPr>
          <w:p w14:paraId="51F088EA" w14:textId="1FB546A1" w:rsidR="00DD2DB0" w:rsidRPr="009C4C30" w:rsidRDefault="00DD2DB0" w:rsidP="005640A8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</w:t>
            </w:r>
          </w:p>
        </w:tc>
      </w:tr>
      <w:tr w:rsidR="00DD2DB0" w:rsidRPr="009C4C30" w14:paraId="3E321406" w14:textId="77777777" w:rsidTr="00DD2DB0">
        <w:tc>
          <w:tcPr>
            <w:tcW w:w="1129" w:type="dxa"/>
          </w:tcPr>
          <w:p w14:paraId="7918B192" w14:textId="06617968" w:rsidR="00DD2DB0" w:rsidRPr="009C4C30" w:rsidRDefault="00DD2DB0" w:rsidP="005640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PAH</w:t>
            </w:r>
          </w:p>
        </w:tc>
        <w:tc>
          <w:tcPr>
            <w:tcW w:w="3261" w:type="dxa"/>
          </w:tcPr>
          <w:p w14:paraId="436134AF" w14:textId="04269D34" w:rsidR="00DD2DB0" w:rsidRPr="009C4C30" w:rsidRDefault="00DD2DB0" w:rsidP="005640A8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−4 [−12 to 7]</w:t>
            </w:r>
          </w:p>
        </w:tc>
        <w:tc>
          <w:tcPr>
            <w:tcW w:w="708" w:type="dxa"/>
          </w:tcPr>
          <w:p w14:paraId="032F0727" w14:textId="26911A46" w:rsidR="00DD2DB0" w:rsidRPr="009C4C30" w:rsidRDefault="00DD2DB0" w:rsidP="005640A8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6</w:t>
            </w:r>
          </w:p>
        </w:tc>
      </w:tr>
      <w:tr w:rsidR="00DD2DB0" w:rsidRPr="009C4C30" w14:paraId="03E8B8ED" w14:textId="77777777" w:rsidTr="00DD2DB0">
        <w:tc>
          <w:tcPr>
            <w:tcW w:w="1129" w:type="dxa"/>
          </w:tcPr>
          <w:p w14:paraId="2236EE25" w14:textId="3C5E9037" w:rsidR="00DD2DB0" w:rsidRPr="009C4C30" w:rsidRDefault="00DD2DB0" w:rsidP="005640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PH-LHD</w:t>
            </w:r>
          </w:p>
        </w:tc>
        <w:tc>
          <w:tcPr>
            <w:tcW w:w="3261" w:type="dxa"/>
          </w:tcPr>
          <w:p w14:paraId="305AC241" w14:textId="08AA7234" w:rsidR="00DD2DB0" w:rsidRPr="009C4C30" w:rsidRDefault="00DD2DB0" w:rsidP="005640A8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−18 [−30 to −8]</w:t>
            </w:r>
          </w:p>
        </w:tc>
        <w:tc>
          <w:tcPr>
            <w:tcW w:w="708" w:type="dxa"/>
          </w:tcPr>
          <w:p w14:paraId="24DB1606" w14:textId="4D904C79" w:rsidR="00DD2DB0" w:rsidRPr="009C4C30" w:rsidRDefault="00DD2DB0" w:rsidP="005640A8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3</w:t>
            </w:r>
          </w:p>
        </w:tc>
      </w:tr>
      <w:tr w:rsidR="00DD2DB0" w:rsidRPr="009C4C30" w14:paraId="6E323EB0" w14:textId="77777777" w:rsidTr="00FD1453">
        <w:tc>
          <w:tcPr>
            <w:tcW w:w="1129" w:type="dxa"/>
            <w:tcBorders>
              <w:bottom w:val="single" w:sz="2" w:space="0" w:color="auto"/>
            </w:tcBorders>
          </w:tcPr>
          <w:p w14:paraId="120B2049" w14:textId="261BA4FB" w:rsidR="00DD2DB0" w:rsidRPr="009C4C30" w:rsidRDefault="00DD2DB0" w:rsidP="005640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CLD-PH</w:t>
            </w:r>
          </w:p>
        </w:tc>
        <w:tc>
          <w:tcPr>
            <w:tcW w:w="3261" w:type="dxa"/>
            <w:tcBorders>
              <w:bottom w:val="single" w:sz="2" w:space="0" w:color="auto"/>
            </w:tcBorders>
          </w:tcPr>
          <w:p w14:paraId="4FE24F3C" w14:textId="77739F07" w:rsidR="00DD2DB0" w:rsidRPr="009C4C30" w:rsidRDefault="00DD2DB0" w:rsidP="005640A8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−8 [−20 to 3]</w:t>
            </w:r>
          </w:p>
        </w:tc>
        <w:tc>
          <w:tcPr>
            <w:tcW w:w="708" w:type="dxa"/>
            <w:tcBorders>
              <w:bottom w:val="single" w:sz="2" w:space="0" w:color="auto"/>
            </w:tcBorders>
          </w:tcPr>
          <w:p w14:paraId="38068BE9" w14:textId="7A5C7679" w:rsidR="00DD2DB0" w:rsidRPr="009C4C30" w:rsidRDefault="00DD2DB0" w:rsidP="005640A8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87</w:t>
            </w:r>
          </w:p>
        </w:tc>
      </w:tr>
      <w:tr w:rsidR="00DD2DB0" w:rsidRPr="009C4C30" w14:paraId="525B4719" w14:textId="77777777" w:rsidTr="00FD1453">
        <w:tc>
          <w:tcPr>
            <w:tcW w:w="11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89BC600" w14:textId="49BEABE4" w:rsidR="00DD2DB0" w:rsidRPr="009C4C30" w:rsidRDefault="00DD2DB0" w:rsidP="005640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CTEPH</w:t>
            </w:r>
          </w:p>
        </w:tc>
        <w:tc>
          <w:tcPr>
            <w:tcW w:w="32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B079C62" w14:textId="24C84A0E" w:rsidR="00DD2DB0" w:rsidRPr="009C4C30" w:rsidRDefault="00DD2DB0" w:rsidP="005640A8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−2 [−10 to 4]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E071FC9" w14:textId="6C4BFECB" w:rsidR="00DD2DB0" w:rsidRPr="009C4C30" w:rsidRDefault="00DD2DB0" w:rsidP="005640A8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60</w:t>
            </w:r>
          </w:p>
        </w:tc>
      </w:tr>
    </w:tbl>
    <w:p w14:paraId="5B07871C" w14:textId="77777777" w:rsidR="00DD2DB0" w:rsidRPr="009C4C30" w:rsidRDefault="00DD2DB0" w:rsidP="00DD2DB0">
      <w:pPr>
        <w:spacing w:before="120" w:line="240" w:lineRule="auto"/>
        <w:jc w:val="both"/>
        <w:rPr>
          <w:rFonts w:ascii="Calibri" w:hAnsi="Calibri" w:cs="Calibri"/>
          <w:color w:val="000000"/>
          <w:sz w:val="20"/>
          <w:szCs w:val="20"/>
          <w:lang w:val="en-US"/>
        </w:rPr>
      </w:pPr>
      <w:r w:rsidRPr="009C4C30">
        <w:rPr>
          <w:rStyle w:val="Fett"/>
          <w:rFonts w:ascii="Calibri" w:hAnsi="Calibri" w:cs="Calibri"/>
          <w:b w:val="0"/>
          <w:bCs w:val="0"/>
          <w:color w:val="000000"/>
          <w:sz w:val="20"/>
          <w:szCs w:val="20"/>
          <w:lang w:val="en-US"/>
        </w:rPr>
        <w:t>P value (across groups):</w:t>
      </w:r>
      <w:r w:rsidRPr="009C4C30">
        <w:rPr>
          <w:rStyle w:val="apple-converted-space"/>
          <w:rFonts w:ascii="Calibri" w:hAnsi="Calibri" w:cs="Calibri"/>
          <w:color w:val="000000"/>
          <w:sz w:val="20"/>
          <w:szCs w:val="20"/>
          <w:lang w:val="en-US"/>
        </w:rPr>
        <w:t> </w:t>
      </w:r>
      <w:r w:rsidRPr="009C4C30">
        <w:rPr>
          <w:rFonts w:ascii="Calibri" w:hAnsi="Calibri" w:cs="Calibri"/>
          <w:color w:val="000000"/>
          <w:sz w:val="20"/>
          <w:szCs w:val="20"/>
          <w:lang w:val="en-US"/>
        </w:rPr>
        <w:t>&lt;0.001.</w:t>
      </w:r>
    </w:p>
    <w:p w14:paraId="1340E363" w14:textId="4552EB23" w:rsidR="00DD2DB0" w:rsidRPr="009C4C30" w:rsidRDefault="00DD2DB0" w:rsidP="00DD2DB0">
      <w:pPr>
        <w:spacing w:before="120" w:line="240" w:lineRule="auto"/>
        <w:jc w:val="both"/>
        <w:rPr>
          <w:rFonts w:ascii="Calibri" w:hAnsi="Calibri" w:cs="Calibri"/>
          <w:color w:val="000000"/>
          <w:sz w:val="20"/>
          <w:szCs w:val="20"/>
          <w:lang w:val="en-US"/>
        </w:rPr>
      </w:pPr>
      <w:r w:rsidRPr="009C4C30">
        <w:rPr>
          <w:rFonts w:ascii="Calibri" w:hAnsi="Calibri" w:cs="Calibri"/>
          <w:color w:val="000000"/>
          <w:sz w:val="20"/>
          <w:szCs w:val="20"/>
          <w:lang w:val="en-US"/>
        </w:rPr>
        <w:t>eGFR, estimated glomerular filtration rate; PAH, pulmonary arterial hypertension; PH-LHD, pulmonary hypertension due to left heart disease; CLD-PH, pulmonary hypertension due to chronic lung disease and/or hypoxia; CTEPH, chronic thromboembolic pulmonary hypertension.</w:t>
      </w:r>
    </w:p>
    <w:p w14:paraId="683C0645" w14:textId="073925B6" w:rsidR="00C53846" w:rsidRDefault="00C53846" w:rsidP="00DD2DB0">
      <w:pPr>
        <w:spacing w:before="120" w:line="240" w:lineRule="auto"/>
        <w:jc w:val="both"/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color w:val="000000"/>
          <w:lang w:val="en-US"/>
        </w:rPr>
        <w:br w:type="page"/>
      </w:r>
    </w:p>
    <w:p w14:paraId="6EC1D316" w14:textId="7B55DAB7" w:rsidR="00DD5940" w:rsidRPr="00D46311" w:rsidRDefault="00DD5940" w:rsidP="00DD5940">
      <w:pPr>
        <w:pStyle w:val="berschrift2"/>
        <w:spacing w:before="0" w:line="240" w:lineRule="auto"/>
        <w:jc w:val="both"/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</w:pPr>
      <w:bookmarkStart w:id="3" w:name="_Toc227495511"/>
      <w:r w:rsidRPr="00D46311"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  <w:lastRenderedPageBreak/>
        <w:t>Table S3. Distribution of PH decompensation events across the overall cohort</w:t>
      </w:r>
      <w:bookmarkEnd w:id="3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1134"/>
        <w:gridCol w:w="1701"/>
        <w:gridCol w:w="2268"/>
      </w:tblGrid>
      <w:tr w:rsidR="00DD5940" w:rsidRPr="00D46311" w14:paraId="2231D663" w14:textId="77777777" w:rsidTr="001200E6">
        <w:tc>
          <w:tcPr>
            <w:tcW w:w="1129" w:type="dxa"/>
          </w:tcPr>
          <w:p w14:paraId="1CCBD41A" w14:textId="77777777" w:rsidR="00DD5940" w:rsidRPr="00D46311" w:rsidRDefault="00DD5940" w:rsidP="001200E6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4631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PH group</w:t>
            </w:r>
          </w:p>
        </w:tc>
        <w:tc>
          <w:tcPr>
            <w:tcW w:w="1134" w:type="dxa"/>
          </w:tcPr>
          <w:p w14:paraId="5294AC81" w14:textId="77777777" w:rsidR="00DD5940" w:rsidRPr="00D46311" w:rsidRDefault="00DD5940" w:rsidP="001200E6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4631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Total (n)</w:t>
            </w:r>
          </w:p>
        </w:tc>
        <w:tc>
          <w:tcPr>
            <w:tcW w:w="1701" w:type="dxa"/>
          </w:tcPr>
          <w:p w14:paraId="2CAAC082" w14:textId="77777777" w:rsidR="00DD5940" w:rsidRPr="00D46311" w:rsidRDefault="00DD5940" w:rsidP="001200E6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4631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≥1 event, n (%)</w:t>
            </w:r>
          </w:p>
        </w:tc>
        <w:tc>
          <w:tcPr>
            <w:tcW w:w="2268" w:type="dxa"/>
          </w:tcPr>
          <w:p w14:paraId="2DA8076E" w14:textId="77777777" w:rsidR="00DD5940" w:rsidRPr="00D46311" w:rsidRDefault="00DD5940" w:rsidP="001200E6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4631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Total number of events</w:t>
            </w:r>
          </w:p>
        </w:tc>
      </w:tr>
      <w:tr w:rsidR="00DD5940" w:rsidRPr="00D46311" w14:paraId="0BFC1E94" w14:textId="77777777" w:rsidTr="001200E6">
        <w:tc>
          <w:tcPr>
            <w:tcW w:w="1129" w:type="dxa"/>
          </w:tcPr>
          <w:p w14:paraId="6CFA5C1E" w14:textId="77777777" w:rsidR="00DD5940" w:rsidRPr="00D46311" w:rsidRDefault="00DD5940" w:rsidP="001200E6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4631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H</w:t>
            </w:r>
          </w:p>
        </w:tc>
        <w:tc>
          <w:tcPr>
            <w:tcW w:w="1134" w:type="dxa"/>
          </w:tcPr>
          <w:p w14:paraId="5BACE807" w14:textId="77777777" w:rsidR="00DD5940" w:rsidRPr="00D46311" w:rsidRDefault="00DD5940" w:rsidP="001200E6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4631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63</w:t>
            </w:r>
          </w:p>
        </w:tc>
        <w:tc>
          <w:tcPr>
            <w:tcW w:w="1701" w:type="dxa"/>
          </w:tcPr>
          <w:p w14:paraId="134E3B93" w14:textId="77777777" w:rsidR="00DD5940" w:rsidRPr="00D46311" w:rsidRDefault="00DD5940" w:rsidP="001200E6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4631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6 (16.0%)</w:t>
            </w:r>
          </w:p>
        </w:tc>
        <w:tc>
          <w:tcPr>
            <w:tcW w:w="2268" w:type="dxa"/>
          </w:tcPr>
          <w:p w14:paraId="3B502083" w14:textId="77777777" w:rsidR="00DD5940" w:rsidRPr="00D46311" w:rsidRDefault="00DD5940" w:rsidP="001200E6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4631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</w:tr>
      <w:tr w:rsidR="00DD5940" w:rsidRPr="00D46311" w14:paraId="0D711BEA" w14:textId="77777777" w:rsidTr="001200E6">
        <w:tc>
          <w:tcPr>
            <w:tcW w:w="1129" w:type="dxa"/>
          </w:tcPr>
          <w:p w14:paraId="622DD733" w14:textId="77777777" w:rsidR="00DD5940" w:rsidRPr="00D46311" w:rsidRDefault="00DD5940" w:rsidP="001200E6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4631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H-LHD</w:t>
            </w:r>
          </w:p>
        </w:tc>
        <w:tc>
          <w:tcPr>
            <w:tcW w:w="1134" w:type="dxa"/>
          </w:tcPr>
          <w:p w14:paraId="13A5ABA7" w14:textId="77777777" w:rsidR="00DD5940" w:rsidRPr="00D46311" w:rsidRDefault="00DD5940" w:rsidP="001200E6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4631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51</w:t>
            </w:r>
          </w:p>
        </w:tc>
        <w:tc>
          <w:tcPr>
            <w:tcW w:w="1701" w:type="dxa"/>
          </w:tcPr>
          <w:p w14:paraId="55B6DD44" w14:textId="77777777" w:rsidR="00DD5940" w:rsidRPr="00D46311" w:rsidRDefault="00DD5940" w:rsidP="001200E6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4631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1 (16.3%)</w:t>
            </w:r>
          </w:p>
        </w:tc>
        <w:tc>
          <w:tcPr>
            <w:tcW w:w="2268" w:type="dxa"/>
          </w:tcPr>
          <w:p w14:paraId="63534B00" w14:textId="77777777" w:rsidR="00DD5940" w:rsidRPr="00D46311" w:rsidRDefault="00DD5940" w:rsidP="001200E6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4631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</w:tr>
      <w:tr w:rsidR="00DD5940" w:rsidRPr="00D46311" w14:paraId="6ED08F36" w14:textId="77777777" w:rsidTr="001200E6">
        <w:tc>
          <w:tcPr>
            <w:tcW w:w="1129" w:type="dxa"/>
          </w:tcPr>
          <w:p w14:paraId="47489C7A" w14:textId="77777777" w:rsidR="00DD5940" w:rsidRPr="00D46311" w:rsidRDefault="00DD5940" w:rsidP="001200E6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4631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LD-PH</w:t>
            </w:r>
          </w:p>
        </w:tc>
        <w:tc>
          <w:tcPr>
            <w:tcW w:w="1134" w:type="dxa"/>
          </w:tcPr>
          <w:p w14:paraId="47A7BE33" w14:textId="77777777" w:rsidR="00DD5940" w:rsidRPr="00D46311" w:rsidRDefault="00DD5940" w:rsidP="001200E6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4631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13</w:t>
            </w:r>
          </w:p>
        </w:tc>
        <w:tc>
          <w:tcPr>
            <w:tcW w:w="1701" w:type="dxa"/>
          </w:tcPr>
          <w:p w14:paraId="0938881E" w14:textId="77777777" w:rsidR="00DD5940" w:rsidRPr="00D46311" w:rsidRDefault="00DD5940" w:rsidP="001200E6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4631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5 (11.7%)</w:t>
            </w:r>
          </w:p>
        </w:tc>
        <w:tc>
          <w:tcPr>
            <w:tcW w:w="2268" w:type="dxa"/>
          </w:tcPr>
          <w:p w14:paraId="58CA955A" w14:textId="77777777" w:rsidR="00DD5940" w:rsidRPr="00D46311" w:rsidRDefault="00DD5940" w:rsidP="001200E6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4631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</w:tr>
      <w:tr w:rsidR="00DD5940" w:rsidRPr="00D46311" w14:paraId="791471AD" w14:textId="77777777" w:rsidTr="001200E6">
        <w:tc>
          <w:tcPr>
            <w:tcW w:w="1129" w:type="dxa"/>
          </w:tcPr>
          <w:p w14:paraId="5212EB93" w14:textId="77777777" w:rsidR="00DD5940" w:rsidRPr="00D46311" w:rsidRDefault="00DD5940" w:rsidP="001200E6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4631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TEPH</w:t>
            </w:r>
          </w:p>
        </w:tc>
        <w:tc>
          <w:tcPr>
            <w:tcW w:w="1134" w:type="dxa"/>
          </w:tcPr>
          <w:p w14:paraId="3AE4420A" w14:textId="77777777" w:rsidR="00DD5940" w:rsidRPr="00D46311" w:rsidRDefault="00DD5940" w:rsidP="001200E6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4631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48</w:t>
            </w:r>
          </w:p>
        </w:tc>
        <w:tc>
          <w:tcPr>
            <w:tcW w:w="1701" w:type="dxa"/>
          </w:tcPr>
          <w:p w14:paraId="61C65917" w14:textId="77777777" w:rsidR="00DD5940" w:rsidRPr="00D46311" w:rsidRDefault="00DD5940" w:rsidP="001200E6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4631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1 (7.4%)</w:t>
            </w:r>
          </w:p>
        </w:tc>
        <w:tc>
          <w:tcPr>
            <w:tcW w:w="2268" w:type="dxa"/>
          </w:tcPr>
          <w:p w14:paraId="1154B0EF" w14:textId="77777777" w:rsidR="00DD5940" w:rsidRPr="00D46311" w:rsidRDefault="00DD5940" w:rsidP="001200E6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4631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</w:tr>
    </w:tbl>
    <w:p w14:paraId="2059E42C" w14:textId="77777777" w:rsidR="00DD5940" w:rsidRPr="00D46311" w:rsidRDefault="00DD5940" w:rsidP="00DD5940">
      <w:pPr>
        <w:pStyle w:val="StandardWeb"/>
        <w:spacing w:before="120" w:beforeAutospacing="0" w:after="0" w:afterAutospacing="0"/>
        <w:jc w:val="both"/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r w:rsidRPr="00D46311">
        <w:rPr>
          <w:rFonts w:ascii="Calibri" w:hAnsi="Calibri" w:cs="Calibri"/>
          <w:color w:val="000000" w:themeColor="text1"/>
          <w:sz w:val="20"/>
          <w:szCs w:val="20"/>
          <w:lang w:val="en-US"/>
        </w:rPr>
        <w:t>Data refer to the overall study cohort. Decompensation events were defined as PH-related hospitalizations for clinical worsening. Percentages represent the proportion of patients with ≥1 event within each PH subgroup.</w:t>
      </w:r>
    </w:p>
    <w:p w14:paraId="33933C3C" w14:textId="77777777" w:rsidR="00DD5940" w:rsidRPr="00D46311" w:rsidRDefault="00DD5940" w:rsidP="00DD5940">
      <w:pPr>
        <w:pStyle w:val="StandardWeb"/>
        <w:spacing w:before="120" w:beforeAutospacing="0" w:after="0" w:afterAutospacing="0"/>
        <w:jc w:val="both"/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r w:rsidRPr="00D46311">
        <w:rPr>
          <w:rFonts w:ascii="Calibri" w:hAnsi="Calibri" w:cs="Calibri"/>
          <w:color w:val="000000" w:themeColor="text1"/>
          <w:sz w:val="20"/>
          <w:szCs w:val="20"/>
          <w:lang w:val="en-US"/>
        </w:rPr>
        <w:t>PAH, pulmonary arterial hypertension; PH, pulmonary hypertension; PH-LHD, pulmonary hypertension due to left heart disease; CLD-PH, pulmonary hypertension due to chronic lung disease and/or hypoxia; CTEPH, chronic thromboembolic pulmonary hypertension.</w:t>
      </w:r>
    </w:p>
    <w:p w14:paraId="327A91E1" w14:textId="77777777" w:rsidR="00DD5940" w:rsidRPr="00D46311" w:rsidRDefault="00DD5940" w:rsidP="00DD5940">
      <w:pPr>
        <w:rPr>
          <w:color w:val="000000" w:themeColor="text1"/>
          <w:lang w:val="en-US"/>
        </w:rPr>
      </w:pPr>
    </w:p>
    <w:p w14:paraId="7FEDB697" w14:textId="77777777" w:rsidR="00DD5940" w:rsidRPr="00D46311" w:rsidRDefault="00DD5940" w:rsidP="00683E4E">
      <w:pPr>
        <w:pStyle w:val="berschrift2"/>
        <w:spacing w:before="0"/>
        <w:jc w:val="both"/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</w:pPr>
      <w:r w:rsidRPr="00D46311"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1C12F09C" w14:textId="39E777DA" w:rsidR="001826B6" w:rsidRPr="009C4C30" w:rsidRDefault="001826B6" w:rsidP="00683E4E">
      <w:pPr>
        <w:pStyle w:val="berschrift2"/>
        <w:spacing w:before="0"/>
        <w:jc w:val="both"/>
        <w:rPr>
          <w:rFonts w:ascii="Calibri" w:hAnsi="Calibri" w:cs="Calibri"/>
          <w:b/>
          <w:bCs/>
          <w:sz w:val="20"/>
          <w:szCs w:val="20"/>
          <w:lang w:val="en-US"/>
        </w:rPr>
      </w:pPr>
      <w:bookmarkStart w:id="4" w:name="_Toc227495512"/>
      <w:r w:rsidRPr="009C4C30">
        <w:rPr>
          <w:rFonts w:ascii="Calibri" w:hAnsi="Calibri" w:cs="Calibri"/>
          <w:b/>
          <w:bCs/>
          <w:sz w:val="20"/>
          <w:szCs w:val="20"/>
          <w:lang w:val="en-US"/>
        </w:rPr>
        <w:lastRenderedPageBreak/>
        <w:t>Table S</w:t>
      </w:r>
      <w:r w:rsidR="006978B7">
        <w:rPr>
          <w:rFonts w:ascii="Calibri" w:hAnsi="Calibri" w:cs="Calibri"/>
          <w:b/>
          <w:bCs/>
          <w:sz w:val="20"/>
          <w:szCs w:val="20"/>
          <w:lang w:val="en-US"/>
        </w:rPr>
        <w:t>4</w:t>
      </w:r>
      <w:r w:rsidRPr="009C4C30">
        <w:rPr>
          <w:rFonts w:ascii="Calibri" w:hAnsi="Calibri" w:cs="Calibri"/>
          <w:b/>
          <w:bCs/>
          <w:sz w:val="20"/>
          <w:szCs w:val="20"/>
          <w:lang w:val="en-US"/>
        </w:rPr>
        <w:t>. Absolute change in eGFR at 3 years according to number of PH decompensation events with early reversal of AKI</w:t>
      </w:r>
      <w:bookmarkEnd w:id="4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3260"/>
        <w:gridCol w:w="709"/>
      </w:tblGrid>
      <w:tr w:rsidR="001826B6" w:rsidRPr="009C4C30" w14:paraId="4F3DFE61" w14:textId="77777777" w:rsidTr="00C60D96">
        <w:tc>
          <w:tcPr>
            <w:tcW w:w="2405" w:type="dxa"/>
          </w:tcPr>
          <w:p w14:paraId="1DA53ED5" w14:textId="0C79A3E4" w:rsidR="001826B6" w:rsidRPr="009C4C30" w:rsidRDefault="001826B6" w:rsidP="00C60D96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Number of </w:t>
            </w:r>
            <w:r w:rsidR="00812E46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worsening 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H events</w:t>
            </w:r>
          </w:p>
        </w:tc>
        <w:tc>
          <w:tcPr>
            <w:tcW w:w="3260" w:type="dxa"/>
          </w:tcPr>
          <w:p w14:paraId="676837A9" w14:textId="77777777" w:rsidR="001826B6" w:rsidRPr="009C4C30" w:rsidRDefault="001826B6" w:rsidP="005640A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bsolute eGFR change at 3 years, mL/min/1.73 m² (median [IQR])</w:t>
            </w:r>
          </w:p>
        </w:tc>
        <w:tc>
          <w:tcPr>
            <w:tcW w:w="709" w:type="dxa"/>
          </w:tcPr>
          <w:p w14:paraId="242C36C6" w14:textId="77777777" w:rsidR="001826B6" w:rsidRPr="009C4C30" w:rsidRDefault="001826B6" w:rsidP="005640A8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</w:t>
            </w:r>
          </w:p>
        </w:tc>
      </w:tr>
      <w:tr w:rsidR="001826B6" w:rsidRPr="009C4C30" w14:paraId="3A0FF867" w14:textId="77777777" w:rsidTr="00C60D96">
        <w:tc>
          <w:tcPr>
            <w:tcW w:w="2405" w:type="dxa"/>
          </w:tcPr>
          <w:p w14:paraId="1854AEC6" w14:textId="08716EA2" w:rsidR="001826B6" w:rsidRPr="009C4C30" w:rsidRDefault="001826B6" w:rsidP="005640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 events</w:t>
            </w:r>
          </w:p>
        </w:tc>
        <w:tc>
          <w:tcPr>
            <w:tcW w:w="3260" w:type="dxa"/>
          </w:tcPr>
          <w:p w14:paraId="03C1AC1D" w14:textId="4D1AE8B3" w:rsidR="001826B6" w:rsidRPr="009C4C30" w:rsidRDefault="001826B6" w:rsidP="005640A8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−10 [−26 to −2]</w:t>
            </w:r>
          </w:p>
        </w:tc>
        <w:tc>
          <w:tcPr>
            <w:tcW w:w="709" w:type="dxa"/>
          </w:tcPr>
          <w:p w14:paraId="37F48145" w14:textId="38BF5F04" w:rsidR="001826B6" w:rsidRPr="009C4C30" w:rsidRDefault="001826B6" w:rsidP="005640A8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</w:tr>
      <w:tr w:rsidR="001826B6" w:rsidRPr="009C4C30" w14:paraId="7FB68E33" w14:textId="77777777" w:rsidTr="00C60D96">
        <w:tc>
          <w:tcPr>
            <w:tcW w:w="2405" w:type="dxa"/>
          </w:tcPr>
          <w:p w14:paraId="11B95413" w14:textId="7A6860E7" w:rsidR="001826B6" w:rsidRPr="009C4C30" w:rsidRDefault="001826B6" w:rsidP="005640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 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vent</w:t>
            </w:r>
          </w:p>
        </w:tc>
        <w:tc>
          <w:tcPr>
            <w:tcW w:w="3260" w:type="dxa"/>
          </w:tcPr>
          <w:p w14:paraId="0DDB096A" w14:textId="04B148B7" w:rsidR="001826B6" w:rsidRPr="009C4C30" w:rsidRDefault="001826B6" w:rsidP="005640A8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−11 [−22 to 2]</w:t>
            </w:r>
          </w:p>
        </w:tc>
        <w:tc>
          <w:tcPr>
            <w:tcW w:w="709" w:type="dxa"/>
          </w:tcPr>
          <w:p w14:paraId="2704D6F0" w14:textId="328A2D84" w:rsidR="001826B6" w:rsidRPr="009C4C30" w:rsidRDefault="001826B6" w:rsidP="005640A8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32</w:t>
            </w:r>
          </w:p>
        </w:tc>
      </w:tr>
      <w:tr w:rsidR="001826B6" w:rsidRPr="009C4C30" w14:paraId="09A80D66" w14:textId="77777777" w:rsidTr="00C60D96">
        <w:tc>
          <w:tcPr>
            <w:tcW w:w="2405" w:type="dxa"/>
          </w:tcPr>
          <w:p w14:paraId="197A32A4" w14:textId="58B40E6D" w:rsidR="001826B6" w:rsidRPr="009C4C30" w:rsidRDefault="001826B6" w:rsidP="005640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2 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3260" w:type="dxa"/>
          </w:tcPr>
          <w:p w14:paraId="7FF577A5" w14:textId="317C1429" w:rsidR="001826B6" w:rsidRPr="009C4C30" w:rsidRDefault="001826B6" w:rsidP="005640A8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−9 [−11 to 3]</w:t>
            </w:r>
          </w:p>
        </w:tc>
        <w:tc>
          <w:tcPr>
            <w:tcW w:w="709" w:type="dxa"/>
          </w:tcPr>
          <w:p w14:paraId="06FBEC62" w14:textId="7EA3B5CD" w:rsidR="001826B6" w:rsidRPr="009C4C30" w:rsidRDefault="001826B6" w:rsidP="005640A8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</w:tr>
      <w:tr w:rsidR="001826B6" w:rsidRPr="009C4C30" w14:paraId="57502EF1" w14:textId="77777777" w:rsidTr="00C60D96">
        <w:tc>
          <w:tcPr>
            <w:tcW w:w="2405" w:type="dxa"/>
          </w:tcPr>
          <w:p w14:paraId="0F16B276" w14:textId="00FDA706" w:rsidR="001826B6" w:rsidRPr="009C4C30" w:rsidRDefault="001826B6" w:rsidP="005640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3 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3260" w:type="dxa"/>
          </w:tcPr>
          <w:p w14:paraId="74C91961" w14:textId="6251C5FE" w:rsidR="001826B6" w:rsidRPr="009C4C30" w:rsidRDefault="001826B6" w:rsidP="005640A8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−7 [−8 to −5]</w:t>
            </w:r>
          </w:p>
        </w:tc>
        <w:tc>
          <w:tcPr>
            <w:tcW w:w="709" w:type="dxa"/>
          </w:tcPr>
          <w:p w14:paraId="61DF8723" w14:textId="4BBCF6BB" w:rsidR="001826B6" w:rsidRPr="009C4C30" w:rsidRDefault="001826B6" w:rsidP="005640A8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</w:tr>
    </w:tbl>
    <w:p w14:paraId="3A25BC9A" w14:textId="70F61060" w:rsidR="001826B6" w:rsidRPr="009C4C30" w:rsidRDefault="001826B6" w:rsidP="001826B6">
      <w:pPr>
        <w:spacing w:before="120" w:line="240" w:lineRule="auto"/>
        <w:jc w:val="both"/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</w:pPr>
      <w:r w:rsidRPr="009C4C30">
        <w:rPr>
          <w:rStyle w:val="Fett"/>
          <w:rFonts w:ascii="Calibri" w:hAnsi="Calibri" w:cs="Calibri"/>
          <w:b w:val="0"/>
          <w:bCs w:val="0"/>
          <w:color w:val="000000"/>
          <w:sz w:val="20"/>
          <w:szCs w:val="20"/>
          <w:lang w:val="en-US"/>
        </w:rPr>
        <w:t>P value (trend across groups):</w:t>
      </w:r>
      <w:r w:rsidRPr="009C4C30">
        <w:rPr>
          <w:rStyle w:val="apple-converted-space"/>
          <w:rFonts w:ascii="Calibri" w:hAnsi="Calibri" w:cs="Calibri"/>
          <w:b/>
          <w:bCs/>
          <w:color w:val="000000"/>
          <w:sz w:val="20"/>
          <w:szCs w:val="20"/>
          <w:lang w:val="en-US"/>
        </w:rPr>
        <w:t> </w:t>
      </w:r>
      <w:r w:rsidRPr="009C4C30">
        <w:rPr>
          <w:rFonts w:ascii="Calibri" w:hAnsi="Calibri" w:cs="Calibri"/>
          <w:color w:val="000000"/>
          <w:sz w:val="20"/>
          <w:szCs w:val="20"/>
          <w:lang w:val="en-US"/>
        </w:rPr>
        <w:t>0.80</w:t>
      </w:r>
      <w:r w:rsidRPr="009C4C30"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.</w:t>
      </w:r>
    </w:p>
    <w:p w14:paraId="54C12CBF" w14:textId="17D782DC" w:rsidR="001826B6" w:rsidRPr="009C4C30" w:rsidRDefault="001826B6" w:rsidP="001826B6">
      <w:pPr>
        <w:spacing w:before="120" w:line="240" w:lineRule="auto"/>
        <w:jc w:val="both"/>
        <w:rPr>
          <w:rFonts w:ascii="Calibri" w:hAnsi="Calibri" w:cs="Calibri"/>
          <w:color w:val="000000"/>
          <w:sz w:val="20"/>
          <w:szCs w:val="20"/>
          <w:lang w:val="en-US"/>
        </w:rPr>
      </w:pPr>
      <w:r w:rsidRPr="009C4C30">
        <w:rPr>
          <w:rFonts w:ascii="Calibri" w:hAnsi="Calibri" w:cs="Calibri"/>
          <w:color w:val="000000"/>
          <w:sz w:val="20"/>
          <w:szCs w:val="20"/>
          <w:lang w:val="en-US"/>
        </w:rPr>
        <w:t xml:space="preserve">eGFR, estimated glomerular filtration rate; </w:t>
      </w:r>
      <w:r w:rsidR="00C60D96" w:rsidRPr="009C4C30">
        <w:rPr>
          <w:rFonts w:ascii="Calibri" w:hAnsi="Calibri" w:cs="Calibri"/>
          <w:color w:val="000000"/>
          <w:sz w:val="20"/>
          <w:szCs w:val="20"/>
          <w:lang w:val="en-US"/>
        </w:rPr>
        <w:t>AKI, acute kidney injury; PH, pulmonary hypertension.</w:t>
      </w:r>
    </w:p>
    <w:p w14:paraId="65BFC0E3" w14:textId="2A09A6D4" w:rsidR="00A24FCA" w:rsidRPr="009C4C30" w:rsidRDefault="00A24FCA" w:rsidP="001826B6">
      <w:pPr>
        <w:spacing w:before="120" w:line="240" w:lineRule="auto"/>
        <w:jc w:val="both"/>
        <w:rPr>
          <w:rFonts w:ascii="Calibri" w:hAnsi="Calibri" w:cs="Calibri"/>
          <w:color w:val="000000"/>
          <w:sz w:val="20"/>
          <w:szCs w:val="20"/>
          <w:lang w:val="en-US"/>
        </w:rPr>
      </w:pPr>
      <w:r w:rsidRPr="009C4C30">
        <w:rPr>
          <w:rFonts w:ascii="Calibri" w:hAnsi="Calibri" w:cs="Calibri"/>
          <w:color w:val="000000"/>
          <w:sz w:val="20"/>
          <w:szCs w:val="20"/>
          <w:lang w:val="en-US"/>
        </w:rPr>
        <w:br w:type="page"/>
      </w:r>
    </w:p>
    <w:p w14:paraId="466C88BE" w14:textId="32DCCCC1" w:rsidR="00A24FCA" w:rsidRPr="009C4C30" w:rsidRDefault="00A24FCA" w:rsidP="00683E4E">
      <w:pPr>
        <w:pStyle w:val="berschrift2"/>
        <w:spacing w:before="0" w:line="240" w:lineRule="auto"/>
        <w:jc w:val="both"/>
        <w:rPr>
          <w:rFonts w:ascii="Calibri" w:hAnsi="Calibri" w:cs="Calibri"/>
          <w:b/>
          <w:bCs/>
          <w:sz w:val="20"/>
          <w:szCs w:val="20"/>
          <w:lang w:val="en-US"/>
        </w:rPr>
      </w:pPr>
      <w:bookmarkStart w:id="5" w:name="_Toc227495513"/>
      <w:r w:rsidRPr="009C4C30">
        <w:rPr>
          <w:rFonts w:ascii="Calibri" w:hAnsi="Calibri" w:cs="Calibri"/>
          <w:b/>
          <w:bCs/>
          <w:sz w:val="20"/>
          <w:szCs w:val="20"/>
          <w:lang w:val="en-US"/>
        </w:rPr>
        <w:lastRenderedPageBreak/>
        <w:t>Table S</w:t>
      </w:r>
      <w:r w:rsidR="006978B7">
        <w:rPr>
          <w:rFonts w:ascii="Calibri" w:hAnsi="Calibri" w:cs="Calibri"/>
          <w:b/>
          <w:bCs/>
          <w:sz w:val="20"/>
          <w:szCs w:val="20"/>
          <w:lang w:val="en-US"/>
        </w:rPr>
        <w:t>5</w:t>
      </w:r>
      <w:r w:rsidRPr="009C4C30">
        <w:rPr>
          <w:rFonts w:ascii="Calibri" w:hAnsi="Calibri" w:cs="Calibri"/>
          <w:b/>
          <w:bCs/>
          <w:sz w:val="20"/>
          <w:szCs w:val="20"/>
          <w:lang w:val="en-US"/>
        </w:rPr>
        <w:t>. Absolute change in eGFR at 3 years according to number of PH decompensation events with AKI–AKD transition</w:t>
      </w:r>
      <w:bookmarkEnd w:id="5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3260"/>
        <w:gridCol w:w="709"/>
      </w:tblGrid>
      <w:tr w:rsidR="00A24FCA" w:rsidRPr="009C4C30" w14:paraId="130A0ACA" w14:textId="77777777" w:rsidTr="005640A8">
        <w:tc>
          <w:tcPr>
            <w:tcW w:w="2405" w:type="dxa"/>
          </w:tcPr>
          <w:p w14:paraId="4CC6CCEB" w14:textId="25FCBCDD" w:rsidR="00A24FCA" w:rsidRPr="009C4C30" w:rsidRDefault="00A24FCA" w:rsidP="005640A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Number of </w:t>
            </w:r>
            <w:r w:rsidR="00812E46"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worsening 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H events</w:t>
            </w:r>
          </w:p>
        </w:tc>
        <w:tc>
          <w:tcPr>
            <w:tcW w:w="3260" w:type="dxa"/>
          </w:tcPr>
          <w:p w14:paraId="01B042CB" w14:textId="77777777" w:rsidR="00A24FCA" w:rsidRPr="009C4C30" w:rsidRDefault="00A24FCA" w:rsidP="005640A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bsolute eGFR change at 3 years, mL/min/1.73 m² (median [IQR])</w:t>
            </w:r>
          </w:p>
        </w:tc>
        <w:tc>
          <w:tcPr>
            <w:tcW w:w="709" w:type="dxa"/>
          </w:tcPr>
          <w:p w14:paraId="61FF1D0B" w14:textId="77777777" w:rsidR="00A24FCA" w:rsidRPr="009C4C30" w:rsidRDefault="00A24FCA" w:rsidP="005640A8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</w:t>
            </w:r>
          </w:p>
        </w:tc>
      </w:tr>
      <w:tr w:rsidR="00A24FCA" w:rsidRPr="009C4C30" w14:paraId="6BADC441" w14:textId="77777777" w:rsidTr="005640A8">
        <w:tc>
          <w:tcPr>
            <w:tcW w:w="2405" w:type="dxa"/>
          </w:tcPr>
          <w:p w14:paraId="034C9F0F" w14:textId="77777777" w:rsidR="00A24FCA" w:rsidRPr="009C4C30" w:rsidRDefault="00A24FCA" w:rsidP="005640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 events</w:t>
            </w:r>
          </w:p>
        </w:tc>
        <w:tc>
          <w:tcPr>
            <w:tcW w:w="3260" w:type="dxa"/>
          </w:tcPr>
          <w:p w14:paraId="2D7EB45A" w14:textId="1102814A" w:rsidR="00A24FCA" w:rsidRPr="009C4C30" w:rsidRDefault="002565DA" w:rsidP="005640A8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−12 [−24 to −2]</w:t>
            </w:r>
          </w:p>
        </w:tc>
        <w:tc>
          <w:tcPr>
            <w:tcW w:w="709" w:type="dxa"/>
          </w:tcPr>
          <w:p w14:paraId="70D9B97C" w14:textId="7C21234A" w:rsidR="00A24FCA" w:rsidRPr="009C4C30" w:rsidRDefault="002565DA" w:rsidP="005640A8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29</w:t>
            </w:r>
          </w:p>
        </w:tc>
      </w:tr>
      <w:tr w:rsidR="00A24FCA" w:rsidRPr="009C4C30" w14:paraId="3CE59986" w14:textId="77777777" w:rsidTr="005640A8">
        <w:tc>
          <w:tcPr>
            <w:tcW w:w="2405" w:type="dxa"/>
          </w:tcPr>
          <w:p w14:paraId="044ED559" w14:textId="77777777" w:rsidR="00A24FCA" w:rsidRPr="009C4C30" w:rsidRDefault="00A24FCA" w:rsidP="005640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 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vent</w:t>
            </w:r>
          </w:p>
        </w:tc>
        <w:tc>
          <w:tcPr>
            <w:tcW w:w="3260" w:type="dxa"/>
          </w:tcPr>
          <w:p w14:paraId="5F5B61D1" w14:textId="509DC750" w:rsidR="00A24FCA" w:rsidRPr="009C4C30" w:rsidRDefault="002565DA" w:rsidP="005640A8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−13 [−30 to −5]</w:t>
            </w:r>
          </w:p>
        </w:tc>
        <w:tc>
          <w:tcPr>
            <w:tcW w:w="709" w:type="dxa"/>
          </w:tcPr>
          <w:p w14:paraId="4FC46864" w14:textId="2C0D05D5" w:rsidR="00A24FCA" w:rsidRPr="009C4C30" w:rsidRDefault="002565DA" w:rsidP="005640A8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</w:tr>
      <w:tr w:rsidR="00A24FCA" w:rsidRPr="009C4C30" w14:paraId="025993EE" w14:textId="77777777" w:rsidTr="005640A8">
        <w:tc>
          <w:tcPr>
            <w:tcW w:w="2405" w:type="dxa"/>
          </w:tcPr>
          <w:p w14:paraId="4F3F714F" w14:textId="77777777" w:rsidR="00A24FCA" w:rsidRPr="009C4C30" w:rsidRDefault="00A24FCA" w:rsidP="005640A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2 </w:t>
            </w: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3260" w:type="dxa"/>
          </w:tcPr>
          <w:p w14:paraId="4FEAD66A" w14:textId="1C5F221A" w:rsidR="00A24FCA" w:rsidRPr="009C4C30" w:rsidRDefault="002565DA" w:rsidP="005640A8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−28 [−32 to −22]</w:t>
            </w:r>
          </w:p>
        </w:tc>
        <w:tc>
          <w:tcPr>
            <w:tcW w:w="709" w:type="dxa"/>
          </w:tcPr>
          <w:p w14:paraId="7F307DDD" w14:textId="5F15DA68" w:rsidR="00A24FCA" w:rsidRPr="009C4C30" w:rsidRDefault="002565DA" w:rsidP="005640A8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C4C30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</w:tr>
    </w:tbl>
    <w:p w14:paraId="55156613" w14:textId="77644FE3" w:rsidR="00A24FCA" w:rsidRPr="009C4C30" w:rsidRDefault="00A24FCA" w:rsidP="00A24FCA">
      <w:pPr>
        <w:spacing w:before="120" w:line="240" w:lineRule="auto"/>
        <w:jc w:val="both"/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</w:pPr>
      <w:r w:rsidRPr="009C4C30">
        <w:rPr>
          <w:rStyle w:val="Fett"/>
          <w:rFonts w:ascii="Calibri" w:hAnsi="Calibri" w:cs="Calibri"/>
          <w:b w:val="0"/>
          <w:bCs w:val="0"/>
          <w:color w:val="000000"/>
          <w:sz w:val="20"/>
          <w:szCs w:val="20"/>
          <w:lang w:val="en-US"/>
        </w:rPr>
        <w:t>P value (trend across groups):</w:t>
      </w:r>
      <w:r w:rsidRPr="009C4C30">
        <w:rPr>
          <w:rStyle w:val="apple-converted-space"/>
          <w:rFonts w:ascii="Calibri" w:hAnsi="Calibri" w:cs="Calibri"/>
          <w:b/>
          <w:bCs/>
          <w:color w:val="000000"/>
          <w:sz w:val="20"/>
          <w:szCs w:val="20"/>
          <w:lang w:val="en-US"/>
        </w:rPr>
        <w:t> </w:t>
      </w:r>
      <w:r w:rsidR="002565DA" w:rsidRPr="009C4C30">
        <w:rPr>
          <w:rFonts w:ascii="Calibri" w:hAnsi="Calibri" w:cs="Calibri"/>
          <w:color w:val="000000"/>
          <w:sz w:val="20"/>
          <w:szCs w:val="20"/>
          <w:lang w:val="en-US"/>
        </w:rPr>
        <w:t>0.028</w:t>
      </w:r>
      <w:r w:rsidRPr="009C4C30"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.</w:t>
      </w:r>
    </w:p>
    <w:p w14:paraId="1DA72D3A" w14:textId="3001ADCB" w:rsidR="00F82C83" w:rsidRDefault="00A24FCA" w:rsidP="005C46BB">
      <w:pPr>
        <w:spacing w:before="120" w:line="240" w:lineRule="auto"/>
        <w:jc w:val="both"/>
        <w:rPr>
          <w:rFonts w:ascii="Calibri" w:hAnsi="Calibri" w:cs="Calibri"/>
          <w:color w:val="000000"/>
          <w:sz w:val="20"/>
          <w:szCs w:val="20"/>
          <w:lang w:val="en-US"/>
        </w:rPr>
      </w:pPr>
      <w:r w:rsidRPr="009C4C30">
        <w:rPr>
          <w:rFonts w:ascii="Calibri" w:hAnsi="Calibri" w:cs="Calibri"/>
          <w:color w:val="000000"/>
          <w:sz w:val="20"/>
          <w:szCs w:val="20"/>
          <w:lang w:val="en-US"/>
        </w:rPr>
        <w:t>eGFR, estimated glomerular filtration rate; AKI, acute kidney injury; PH, pulmonary hypertension.</w:t>
      </w:r>
    </w:p>
    <w:p w14:paraId="484B2F64" w14:textId="6A86D59C" w:rsidR="00DD4CAD" w:rsidRDefault="00DD4CAD" w:rsidP="005C46BB">
      <w:pPr>
        <w:spacing w:before="120" w:line="240" w:lineRule="auto"/>
        <w:jc w:val="both"/>
        <w:rPr>
          <w:rFonts w:ascii="Calibri" w:hAnsi="Calibri" w:cs="Calibri"/>
          <w:color w:val="000000"/>
          <w:sz w:val="20"/>
          <w:szCs w:val="20"/>
          <w:lang w:val="en-US"/>
        </w:rPr>
      </w:pPr>
      <w:r>
        <w:rPr>
          <w:rFonts w:ascii="Calibri" w:hAnsi="Calibri" w:cs="Calibri"/>
          <w:color w:val="000000"/>
          <w:sz w:val="20"/>
          <w:szCs w:val="20"/>
          <w:lang w:val="en-US"/>
        </w:rPr>
        <w:br w:type="page"/>
      </w:r>
    </w:p>
    <w:p w14:paraId="0925BD05" w14:textId="4CB246A8" w:rsidR="00652047" w:rsidRPr="00683E4E" w:rsidRDefault="00652047" w:rsidP="00652047">
      <w:pPr>
        <w:pStyle w:val="berschrift1"/>
        <w:spacing w:before="0"/>
        <w:rPr>
          <w:rFonts w:ascii="Calibri" w:hAnsi="Calibri" w:cs="Calibri"/>
          <w:b/>
          <w:bCs/>
          <w:sz w:val="20"/>
          <w:szCs w:val="20"/>
          <w:lang w:val="en-US"/>
        </w:rPr>
      </w:pPr>
      <w:bookmarkStart w:id="6" w:name="_Toc227495514"/>
      <w:r w:rsidRPr="00683E4E">
        <w:rPr>
          <w:rFonts w:ascii="Calibri" w:hAnsi="Calibri" w:cs="Calibri"/>
          <w:b/>
          <w:bCs/>
          <w:sz w:val="20"/>
          <w:szCs w:val="20"/>
          <w:lang w:val="en-US"/>
        </w:rPr>
        <w:lastRenderedPageBreak/>
        <w:t xml:space="preserve">SUPPLEMENTAL 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>FIGURES</w:t>
      </w:r>
      <w:bookmarkEnd w:id="6"/>
    </w:p>
    <w:p w14:paraId="51BDC3E6" w14:textId="1164AB74" w:rsidR="00DD4CAD" w:rsidRPr="00DD4CAD" w:rsidRDefault="00DD4CAD" w:rsidP="00DD4CAD">
      <w:pPr>
        <w:pStyle w:val="berschrift2"/>
        <w:spacing w:before="0" w:line="240" w:lineRule="auto"/>
        <w:jc w:val="both"/>
        <w:rPr>
          <w:rFonts w:ascii="Calibri" w:hAnsi="Calibri" w:cs="Calibri"/>
          <w:b/>
          <w:bCs/>
          <w:sz w:val="20"/>
          <w:szCs w:val="20"/>
          <w:lang w:val="en-US"/>
        </w:rPr>
      </w:pPr>
      <w:bookmarkStart w:id="7" w:name="_Toc227495515"/>
      <w:r w:rsidRPr="00DD4CAD">
        <w:rPr>
          <w:rFonts w:ascii="Calibri" w:hAnsi="Calibri" w:cs="Calibri"/>
          <w:b/>
          <w:bCs/>
          <w:sz w:val="20"/>
          <w:szCs w:val="20"/>
          <w:lang w:val="en-US"/>
        </w:rPr>
        <w:t xml:space="preserve">Figure S1. </w:t>
      </w:r>
      <w:r w:rsidRPr="00DD4CAD"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Study flow diagram</w:t>
      </w:r>
      <w:bookmarkEnd w:id="7"/>
    </w:p>
    <w:p w14:paraId="438150CC" w14:textId="61E9D2E0" w:rsidR="00DD4CAD" w:rsidRDefault="00DD4CAD" w:rsidP="005C46BB">
      <w:pPr>
        <w:spacing w:before="120" w:line="240" w:lineRule="auto"/>
        <w:jc w:val="both"/>
        <w:rPr>
          <w:rFonts w:ascii="Calibri" w:hAnsi="Calibri" w:cs="Calibri"/>
          <w:color w:val="000000"/>
          <w:sz w:val="20"/>
          <w:szCs w:val="20"/>
          <w:lang w:val="en-US"/>
        </w:rPr>
      </w:pPr>
      <w:r w:rsidRPr="00DD4CAD">
        <w:rPr>
          <w:rFonts w:ascii="Calibri" w:hAnsi="Calibri" w:cs="Calibri"/>
          <w:noProof/>
          <w:color w:val="000000"/>
          <w:sz w:val="20"/>
          <w:szCs w:val="20"/>
          <w:lang w:val="en-US"/>
        </w:rPr>
        <w:drawing>
          <wp:inline distT="0" distB="0" distL="0" distR="0" wp14:anchorId="624BCC4A" wp14:editId="0E459FC8">
            <wp:extent cx="4312024" cy="2159594"/>
            <wp:effectExtent l="0" t="0" r="0" b="0"/>
            <wp:docPr id="103533986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33986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24932" cy="2166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4929F9" w14:textId="577AD509" w:rsidR="00215805" w:rsidRPr="00DD4CAD" w:rsidRDefault="00DD4CAD" w:rsidP="005C46BB">
      <w:pPr>
        <w:spacing w:before="120" w:line="240" w:lineRule="auto"/>
        <w:jc w:val="both"/>
        <w:rPr>
          <w:rStyle w:val="apple-converted-space"/>
          <w:rFonts w:ascii="Calibri" w:hAnsi="Calibri" w:cs="Calibri"/>
          <w:color w:val="000000"/>
          <w:sz w:val="20"/>
          <w:szCs w:val="20"/>
          <w:lang w:val="en-US"/>
        </w:rPr>
      </w:pPr>
      <w:r w:rsidRPr="00DD4CAD">
        <w:rPr>
          <w:rFonts w:ascii="Calibri" w:hAnsi="Calibri" w:cs="Calibri"/>
          <w:color w:val="000000"/>
          <w:sz w:val="20"/>
          <w:szCs w:val="20"/>
          <w:lang w:val="en-US"/>
        </w:rPr>
        <w:t>Flow diagram of patient selection.</w:t>
      </w:r>
      <w:r w:rsidRPr="00DD4CAD">
        <w:rPr>
          <w:rStyle w:val="apple-converted-space"/>
          <w:rFonts w:ascii="Calibri" w:hAnsi="Calibri" w:cs="Calibri"/>
          <w:color w:val="000000"/>
          <w:sz w:val="20"/>
          <w:szCs w:val="20"/>
          <w:lang w:val="en-US"/>
        </w:rPr>
        <w:t> </w:t>
      </w:r>
    </w:p>
    <w:p w14:paraId="68E8CF0C" w14:textId="1ED44DF8" w:rsidR="00DD4CAD" w:rsidRPr="00DD4CAD" w:rsidRDefault="00DD4CAD" w:rsidP="005C46BB">
      <w:pPr>
        <w:spacing w:before="120" w:line="240" w:lineRule="auto"/>
        <w:jc w:val="both"/>
        <w:rPr>
          <w:rFonts w:ascii="Calibri" w:hAnsi="Calibri" w:cs="Calibri"/>
          <w:color w:val="000000"/>
          <w:sz w:val="20"/>
          <w:szCs w:val="20"/>
          <w:lang w:val="en-US"/>
        </w:rPr>
      </w:pPr>
      <w:r w:rsidRPr="00DD4CAD">
        <w:rPr>
          <w:rFonts w:ascii="Calibri" w:hAnsi="Calibri" w:cs="Calibri"/>
          <w:color w:val="000000"/>
          <w:sz w:val="20"/>
          <w:szCs w:val="20"/>
          <w:lang w:val="en-US"/>
        </w:rPr>
        <w:t>CKD, chronic kidney disease; RHC, right heart catheterization; PH, pulmonary hypertension.</w:t>
      </w:r>
    </w:p>
    <w:sectPr w:rsidR="00DD4CAD" w:rsidRPr="00DD4CAD" w:rsidSect="008C308B">
      <w:footerReference w:type="default" r:id="rId10"/>
      <w:pgSz w:w="11909" w:h="16834"/>
      <w:pgMar w:top="1440" w:right="1440" w:bottom="1440" w:left="1440" w:header="720" w:footer="720" w:gutter="0"/>
      <w:pgNumType w:start="3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7DCAC4" w14:textId="77777777" w:rsidR="002813BF" w:rsidRDefault="002813BF">
      <w:pPr>
        <w:spacing w:line="240" w:lineRule="auto"/>
      </w:pPr>
      <w:r>
        <w:separator/>
      </w:r>
    </w:p>
  </w:endnote>
  <w:endnote w:type="continuationSeparator" w:id="0">
    <w:p w14:paraId="1A475E10" w14:textId="77777777" w:rsidR="002813BF" w:rsidRDefault="002813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48507837"/>
      <w:docPartObj>
        <w:docPartGallery w:val="Page Numbers (Bottom of Page)"/>
        <w:docPartUnique/>
      </w:docPartObj>
    </w:sdtPr>
    <w:sdtContent>
      <w:p w14:paraId="2FA09957" w14:textId="67E2C37B" w:rsidR="008C308B" w:rsidRDefault="008C308B" w:rsidP="00D55A0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sdt>
    <w:sdtPr>
      <w:rPr>
        <w:rStyle w:val="Seitenzahl"/>
      </w:rPr>
      <w:id w:val="1189882634"/>
      <w:docPartObj>
        <w:docPartGallery w:val="Page Numbers (Bottom of Page)"/>
        <w:docPartUnique/>
      </w:docPartObj>
    </w:sdtPr>
    <w:sdtContent>
      <w:p w14:paraId="4945739F" w14:textId="025F7776" w:rsidR="008C308B" w:rsidRDefault="008C308B" w:rsidP="00D55A05">
        <w:pPr>
          <w:pStyle w:val="Fuzeile"/>
          <w:framePr w:wrap="none" w:vAnchor="text" w:hAnchor="margin" w:xAlign="right" w:y="1"/>
          <w:ind w:right="360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sdt>
    <w:sdtPr>
      <w:rPr>
        <w:rStyle w:val="Seitenzahl"/>
      </w:rPr>
      <w:id w:val="797655585"/>
      <w:docPartObj>
        <w:docPartGallery w:val="Page Numbers (Bottom of Page)"/>
        <w:docPartUnique/>
      </w:docPartObj>
    </w:sdtPr>
    <w:sdtContent>
      <w:p w14:paraId="1B439D82" w14:textId="371E12DA" w:rsidR="008C308B" w:rsidRDefault="008C308B" w:rsidP="00D55A05">
        <w:pPr>
          <w:pStyle w:val="Fuzeile"/>
          <w:framePr w:wrap="none" w:vAnchor="text" w:hAnchor="margin" w:xAlign="right" w:y="1"/>
          <w:ind w:right="360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18DB8199" w14:textId="77777777" w:rsidR="008C308B" w:rsidRDefault="008C308B" w:rsidP="008C308B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802122261"/>
      <w:docPartObj>
        <w:docPartGallery w:val="Page Numbers (Bottom of Page)"/>
        <w:docPartUnique/>
      </w:docPartObj>
    </w:sdtPr>
    <w:sdtContent>
      <w:p w14:paraId="2F0E04D2" w14:textId="79D27B08" w:rsidR="00D55A05" w:rsidRDefault="00D55A05" w:rsidP="0045333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9500CF6" w14:textId="77777777" w:rsidR="00D55A05" w:rsidRDefault="00D55A05" w:rsidP="00D55A05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E6E73A" w14:textId="322F466E" w:rsidR="008C308B" w:rsidRDefault="008C308B" w:rsidP="0045333D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tab/>
    </w:r>
    <w:r>
      <w:rPr>
        <w:rStyle w:val="Seitenzahl"/>
      </w:rPr>
      <w:tab/>
    </w:r>
    <w:sdt>
      <w:sdtPr>
        <w:rPr>
          <w:rStyle w:val="Seitenzahl"/>
        </w:rPr>
        <w:id w:val="-1326039530"/>
        <w:docPartObj>
          <w:docPartGallery w:val="Page Numbers (Bottom of Page)"/>
          <w:docPartUnique/>
        </w:docPartObj>
      </w:sdtPr>
      <w:sdtContent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sdtContent>
    </w:sdt>
  </w:p>
  <w:p w14:paraId="56A55394" w14:textId="1226C12D" w:rsidR="008C308B" w:rsidRDefault="008C308B" w:rsidP="008C308B">
    <w:pPr>
      <w:pStyle w:val="Fuzeile"/>
      <w:framePr w:wrap="none" w:vAnchor="text" w:hAnchor="margin" w:xAlign="right" w:y="1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E1DBE2" w14:textId="77777777" w:rsidR="002813BF" w:rsidRDefault="002813BF">
      <w:pPr>
        <w:spacing w:line="240" w:lineRule="auto"/>
      </w:pPr>
      <w:r>
        <w:separator/>
      </w:r>
    </w:p>
  </w:footnote>
  <w:footnote w:type="continuationSeparator" w:id="0">
    <w:p w14:paraId="24969A61" w14:textId="77777777" w:rsidR="002813BF" w:rsidRDefault="002813B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2C5C45"/>
    <w:multiLevelType w:val="hybridMultilevel"/>
    <w:tmpl w:val="5508A854"/>
    <w:lvl w:ilvl="0" w:tplc="1108AF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18553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rdiorenal M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wdf2zdjwt2r4edfflv5ppizx2etzzv9dzw&quot;&gt;My EndNote Library-Converted&lt;record-ids&gt;&lt;item&gt;1855&lt;/item&gt;&lt;item&gt;2538&lt;/item&gt;&lt;item&gt;2561&lt;/item&gt;&lt;item&gt;5069&lt;/item&gt;&lt;item&gt;5135&lt;/item&gt;&lt;item&gt;5326&lt;/item&gt;&lt;item&gt;6504&lt;/item&gt;&lt;item&gt;6846&lt;/item&gt;&lt;item&gt;6945&lt;/item&gt;&lt;/record-ids&gt;&lt;/item&gt;&lt;/Libraries&gt;"/>
  </w:docVars>
  <w:rsids>
    <w:rsidRoot w:val="00930859"/>
    <w:rsid w:val="00003662"/>
    <w:rsid w:val="000246EE"/>
    <w:rsid w:val="00040CEB"/>
    <w:rsid w:val="00057576"/>
    <w:rsid w:val="000612E3"/>
    <w:rsid w:val="000630FF"/>
    <w:rsid w:val="000743E4"/>
    <w:rsid w:val="00075660"/>
    <w:rsid w:val="000A14B7"/>
    <w:rsid w:val="000A2AB1"/>
    <w:rsid w:val="000C3CF3"/>
    <w:rsid w:val="000E4CB0"/>
    <w:rsid w:val="000F01CA"/>
    <w:rsid w:val="000F03B9"/>
    <w:rsid w:val="000F13BF"/>
    <w:rsid w:val="000F2D59"/>
    <w:rsid w:val="000F4E2F"/>
    <w:rsid w:val="00110E6B"/>
    <w:rsid w:val="00114D35"/>
    <w:rsid w:val="00125A40"/>
    <w:rsid w:val="00152C82"/>
    <w:rsid w:val="00161EB4"/>
    <w:rsid w:val="001826B6"/>
    <w:rsid w:val="00183B70"/>
    <w:rsid w:val="001A23A3"/>
    <w:rsid w:val="001A4F8D"/>
    <w:rsid w:val="001B187E"/>
    <w:rsid w:val="001C44DC"/>
    <w:rsid w:val="001D4195"/>
    <w:rsid w:val="001E36BB"/>
    <w:rsid w:val="001E6877"/>
    <w:rsid w:val="001F59A9"/>
    <w:rsid w:val="00215805"/>
    <w:rsid w:val="00241832"/>
    <w:rsid w:val="00255DA0"/>
    <w:rsid w:val="002565DA"/>
    <w:rsid w:val="002813BF"/>
    <w:rsid w:val="00283B7B"/>
    <w:rsid w:val="00291468"/>
    <w:rsid w:val="002A12A7"/>
    <w:rsid w:val="002A44FC"/>
    <w:rsid w:val="002E0A9C"/>
    <w:rsid w:val="002E769D"/>
    <w:rsid w:val="003015EC"/>
    <w:rsid w:val="0030328E"/>
    <w:rsid w:val="00306B6E"/>
    <w:rsid w:val="003116A1"/>
    <w:rsid w:val="00322EB2"/>
    <w:rsid w:val="00352463"/>
    <w:rsid w:val="00375068"/>
    <w:rsid w:val="003812BD"/>
    <w:rsid w:val="00387E9D"/>
    <w:rsid w:val="00392586"/>
    <w:rsid w:val="003A684C"/>
    <w:rsid w:val="003B5406"/>
    <w:rsid w:val="003C2E44"/>
    <w:rsid w:val="003C7DEB"/>
    <w:rsid w:val="003D1EDA"/>
    <w:rsid w:val="003D2966"/>
    <w:rsid w:val="003F3CD9"/>
    <w:rsid w:val="004010C2"/>
    <w:rsid w:val="0041350A"/>
    <w:rsid w:val="00417B87"/>
    <w:rsid w:val="00421E0B"/>
    <w:rsid w:val="004365D7"/>
    <w:rsid w:val="0044228E"/>
    <w:rsid w:val="00442EBA"/>
    <w:rsid w:val="00443813"/>
    <w:rsid w:val="00444F0F"/>
    <w:rsid w:val="00447502"/>
    <w:rsid w:val="00450CFA"/>
    <w:rsid w:val="0045348E"/>
    <w:rsid w:val="00455A53"/>
    <w:rsid w:val="00463BC4"/>
    <w:rsid w:val="00467B6E"/>
    <w:rsid w:val="00475252"/>
    <w:rsid w:val="004878AB"/>
    <w:rsid w:val="004A6F9E"/>
    <w:rsid w:val="004B05F2"/>
    <w:rsid w:val="004B2732"/>
    <w:rsid w:val="004B4672"/>
    <w:rsid w:val="004D4FA9"/>
    <w:rsid w:val="004D5D7B"/>
    <w:rsid w:val="004E06CC"/>
    <w:rsid w:val="004F400F"/>
    <w:rsid w:val="00506420"/>
    <w:rsid w:val="00525216"/>
    <w:rsid w:val="00534F4E"/>
    <w:rsid w:val="005456F2"/>
    <w:rsid w:val="00546BFF"/>
    <w:rsid w:val="0056258E"/>
    <w:rsid w:val="00581462"/>
    <w:rsid w:val="00597A4F"/>
    <w:rsid w:val="005B07C4"/>
    <w:rsid w:val="005C46BB"/>
    <w:rsid w:val="005C4B7D"/>
    <w:rsid w:val="005E1BDC"/>
    <w:rsid w:val="005E4502"/>
    <w:rsid w:val="005E4A6C"/>
    <w:rsid w:val="005E4B27"/>
    <w:rsid w:val="005F1222"/>
    <w:rsid w:val="00607097"/>
    <w:rsid w:val="0061395D"/>
    <w:rsid w:val="006259FE"/>
    <w:rsid w:val="00652047"/>
    <w:rsid w:val="00672E96"/>
    <w:rsid w:val="00681D3D"/>
    <w:rsid w:val="00683E4E"/>
    <w:rsid w:val="006978B7"/>
    <w:rsid w:val="006F2670"/>
    <w:rsid w:val="006F27A1"/>
    <w:rsid w:val="006F46EF"/>
    <w:rsid w:val="00700756"/>
    <w:rsid w:val="00702749"/>
    <w:rsid w:val="0070748D"/>
    <w:rsid w:val="00711206"/>
    <w:rsid w:val="00712C0B"/>
    <w:rsid w:val="00726567"/>
    <w:rsid w:val="00727257"/>
    <w:rsid w:val="0073174B"/>
    <w:rsid w:val="007416E1"/>
    <w:rsid w:val="00763C32"/>
    <w:rsid w:val="00772775"/>
    <w:rsid w:val="00775DAB"/>
    <w:rsid w:val="007A6628"/>
    <w:rsid w:val="007B764A"/>
    <w:rsid w:val="007D5DC2"/>
    <w:rsid w:val="007D63E2"/>
    <w:rsid w:val="007D7682"/>
    <w:rsid w:val="007E3212"/>
    <w:rsid w:val="007E5770"/>
    <w:rsid w:val="0080063C"/>
    <w:rsid w:val="00803983"/>
    <w:rsid w:val="00812E46"/>
    <w:rsid w:val="00813473"/>
    <w:rsid w:val="00831EA3"/>
    <w:rsid w:val="00840910"/>
    <w:rsid w:val="0084141F"/>
    <w:rsid w:val="00853EA9"/>
    <w:rsid w:val="0085564D"/>
    <w:rsid w:val="00861057"/>
    <w:rsid w:val="00887740"/>
    <w:rsid w:val="008C1092"/>
    <w:rsid w:val="008C308B"/>
    <w:rsid w:val="008D55FB"/>
    <w:rsid w:val="009237BD"/>
    <w:rsid w:val="00926464"/>
    <w:rsid w:val="00930859"/>
    <w:rsid w:val="0093503F"/>
    <w:rsid w:val="00941B8B"/>
    <w:rsid w:val="009538EC"/>
    <w:rsid w:val="00956613"/>
    <w:rsid w:val="009637BC"/>
    <w:rsid w:val="0096499D"/>
    <w:rsid w:val="009A026A"/>
    <w:rsid w:val="009A6380"/>
    <w:rsid w:val="009B358A"/>
    <w:rsid w:val="009C3781"/>
    <w:rsid w:val="009C4C30"/>
    <w:rsid w:val="009C56EE"/>
    <w:rsid w:val="009D4621"/>
    <w:rsid w:val="009E536A"/>
    <w:rsid w:val="009F473F"/>
    <w:rsid w:val="00A0263A"/>
    <w:rsid w:val="00A15FAB"/>
    <w:rsid w:val="00A24FCA"/>
    <w:rsid w:val="00A31353"/>
    <w:rsid w:val="00A376AF"/>
    <w:rsid w:val="00A438C1"/>
    <w:rsid w:val="00A46382"/>
    <w:rsid w:val="00A55841"/>
    <w:rsid w:val="00A64375"/>
    <w:rsid w:val="00A67232"/>
    <w:rsid w:val="00A9774B"/>
    <w:rsid w:val="00AA1901"/>
    <w:rsid w:val="00AA3A8D"/>
    <w:rsid w:val="00AC581A"/>
    <w:rsid w:val="00AC653E"/>
    <w:rsid w:val="00AC6B72"/>
    <w:rsid w:val="00AD4C9B"/>
    <w:rsid w:val="00AD5E5B"/>
    <w:rsid w:val="00AD654C"/>
    <w:rsid w:val="00AF4D5B"/>
    <w:rsid w:val="00AF6BB2"/>
    <w:rsid w:val="00B42265"/>
    <w:rsid w:val="00B45800"/>
    <w:rsid w:val="00B54307"/>
    <w:rsid w:val="00B55FDA"/>
    <w:rsid w:val="00B56E11"/>
    <w:rsid w:val="00B63BE4"/>
    <w:rsid w:val="00B738E0"/>
    <w:rsid w:val="00B83D54"/>
    <w:rsid w:val="00B84A95"/>
    <w:rsid w:val="00B90DA4"/>
    <w:rsid w:val="00B93991"/>
    <w:rsid w:val="00B97300"/>
    <w:rsid w:val="00BA093C"/>
    <w:rsid w:val="00BA2145"/>
    <w:rsid w:val="00BA3287"/>
    <w:rsid w:val="00BA336C"/>
    <w:rsid w:val="00BA69AE"/>
    <w:rsid w:val="00BA7E12"/>
    <w:rsid w:val="00BB1223"/>
    <w:rsid w:val="00BC5EB7"/>
    <w:rsid w:val="00BD131F"/>
    <w:rsid w:val="00BD3381"/>
    <w:rsid w:val="00BD3449"/>
    <w:rsid w:val="00BE3F0F"/>
    <w:rsid w:val="00C0431F"/>
    <w:rsid w:val="00C302B3"/>
    <w:rsid w:val="00C44AD3"/>
    <w:rsid w:val="00C53846"/>
    <w:rsid w:val="00C540D1"/>
    <w:rsid w:val="00C569DD"/>
    <w:rsid w:val="00C60999"/>
    <w:rsid w:val="00C60D96"/>
    <w:rsid w:val="00C644A6"/>
    <w:rsid w:val="00C70A3D"/>
    <w:rsid w:val="00C850E4"/>
    <w:rsid w:val="00C91995"/>
    <w:rsid w:val="00C93DC4"/>
    <w:rsid w:val="00CB63A5"/>
    <w:rsid w:val="00CF01B9"/>
    <w:rsid w:val="00D04D7A"/>
    <w:rsid w:val="00D10462"/>
    <w:rsid w:val="00D3675C"/>
    <w:rsid w:val="00D46311"/>
    <w:rsid w:val="00D520A3"/>
    <w:rsid w:val="00D55A05"/>
    <w:rsid w:val="00D674C0"/>
    <w:rsid w:val="00DA7609"/>
    <w:rsid w:val="00DC0749"/>
    <w:rsid w:val="00DD09FA"/>
    <w:rsid w:val="00DD2DB0"/>
    <w:rsid w:val="00DD4CAD"/>
    <w:rsid w:val="00DD5940"/>
    <w:rsid w:val="00DE1617"/>
    <w:rsid w:val="00DF6F4A"/>
    <w:rsid w:val="00E110D3"/>
    <w:rsid w:val="00E14CB4"/>
    <w:rsid w:val="00E176C7"/>
    <w:rsid w:val="00E22ABD"/>
    <w:rsid w:val="00E2361A"/>
    <w:rsid w:val="00E6007F"/>
    <w:rsid w:val="00E74673"/>
    <w:rsid w:val="00E74E6D"/>
    <w:rsid w:val="00E843CA"/>
    <w:rsid w:val="00E967D2"/>
    <w:rsid w:val="00EA77B1"/>
    <w:rsid w:val="00EB6579"/>
    <w:rsid w:val="00EC09BF"/>
    <w:rsid w:val="00EC5BE2"/>
    <w:rsid w:val="00EF0BD1"/>
    <w:rsid w:val="00F27DF5"/>
    <w:rsid w:val="00F50512"/>
    <w:rsid w:val="00F63AA0"/>
    <w:rsid w:val="00F72C51"/>
    <w:rsid w:val="00F73A36"/>
    <w:rsid w:val="00F82C83"/>
    <w:rsid w:val="00F87CBF"/>
    <w:rsid w:val="00F913CD"/>
    <w:rsid w:val="00F93B13"/>
    <w:rsid w:val="00FA2407"/>
    <w:rsid w:val="00FB332E"/>
    <w:rsid w:val="00FC3875"/>
    <w:rsid w:val="00FD06A4"/>
    <w:rsid w:val="00FD1453"/>
    <w:rsid w:val="00FD644C"/>
    <w:rsid w:val="00FE2DF5"/>
    <w:rsid w:val="00FF1DD4"/>
    <w:rsid w:val="00FF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E9269AA"/>
  <w15:docId w15:val="{F7A34BD7-9018-6E4B-93EA-AA24FAB9F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enabsatz">
    <w:name w:val="List Paragraph"/>
    <w:basedOn w:val="Standard"/>
    <w:uiPriority w:val="34"/>
    <w:qFormat/>
    <w:rsid w:val="00EA77B1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paragraph" w:customStyle="1" w:styleId="Normal1">
    <w:name w:val="Normal1"/>
    <w:rsid w:val="00EA77B1"/>
    <w:rPr>
      <w:color w:val="000000"/>
      <w:sz w:val="20"/>
      <w:lang w:val="en-US" w:eastAsia="en-US"/>
    </w:rPr>
  </w:style>
  <w:style w:type="character" w:customStyle="1" w:styleId="apple-converted-space">
    <w:name w:val="apple-converted-space"/>
    <w:basedOn w:val="Absatz-Standardschriftart"/>
    <w:rsid w:val="000743E4"/>
  </w:style>
  <w:style w:type="paragraph" w:styleId="StandardWeb">
    <w:name w:val="Normal (Web)"/>
    <w:basedOn w:val="Standard"/>
    <w:uiPriority w:val="99"/>
    <w:unhideWhenUsed/>
    <w:rsid w:val="005E4B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styleId="Fett">
    <w:name w:val="Strong"/>
    <w:basedOn w:val="Absatz-Standardschriftart"/>
    <w:uiPriority w:val="22"/>
    <w:qFormat/>
    <w:rsid w:val="00B93991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0630FF"/>
    <w:pPr>
      <w:jc w:val="center"/>
    </w:pPr>
    <w:rPr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630FF"/>
    <w:rPr>
      <w:lang w:val="de-DE"/>
    </w:rPr>
  </w:style>
  <w:style w:type="paragraph" w:customStyle="1" w:styleId="EndNoteBibliography">
    <w:name w:val="EndNote Bibliography"/>
    <w:basedOn w:val="Standard"/>
    <w:link w:val="EndNoteBibliographyZchn"/>
    <w:rsid w:val="000630FF"/>
    <w:pPr>
      <w:spacing w:line="240" w:lineRule="auto"/>
    </w:pPr>
    <w:rPr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0630FF"/>
    <w:rPr>
      <w:lang w:val="de-DE"/>
    </w:rPr>
  </w:style>
  <w:style w:type="table" w:styleId="Tabellenraster">
    <w:name w:val="Table Grid"/>
    <w:basedOn w:val="NormaleTabelle"/>
    <w:uiPriority w:val="39"/>
    <w:rsid w:val="00DF6F4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40CE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40CE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40CE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0CE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0CEB"/>
    <w:rPr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5C4B7D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C4B7D"/>
  </w:style>
  <w:style w:type="character" w:styleId="Seitenzahl">
    <w:name w:val="page number"/>
    <w:basedOn w:val="Absatz-Standardschriftart"/>
    <w:uiPriority w:val="99"/>
    <w:semiHidden/>
    <w:unhideWhenUsed/>
    <w:rsid w:val="005C4B7D"/>
  </w:style>
  <w:style w:type="paragraph" w:styleId="Kopfzeile">
    <w:name w:val="header"/>
    <w:basedOn w:val="Standard"/>
    <w:link w:val="KopfzeileZchn"/>
    <w:uiPriority w:val="99"/>
    <w:unhideWhenUsed/>
    <w:rsid w:val="008C308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C308B"/>
  </w:style>
  <w:style w:type="paragraph" w:styleId="Verzeichnis1">
    <w:name w:val="toc 1"/>
    <w:basedOn w:val="Standard"/>
    <w:next w:val="Standard"/>
    <w:autoRedefine/>
    <w:uiPriority w:val="39"/>
    <w:unhideWhenUsed/>
    <w:rsid w:val="00683E4E"/>
    <w:pPr>
      <w:spacing w:after="100"/>
    </w:pPr>
    <w:rPr>
      <w:rFonts w:ascii="Calibri" w:hAnsi="Calibri"/>
      <w:sz w:val="20"/>
    </w:rPr>
  </w:style>
  <w:style w:type="paragraph" w:styleId="Verzeichnis2">
    <w:name w:val="toc 2"/>
    <w:basedOn w:val="Standard"/>
    <w:next w:val="Standard"/>
    <w:autoRedefine/>
    <w:uiPriority w:val="39"/>
    <w:unhideWhenUsed/>
    <w:rsid w:val="00DD5940"/>
    <w:pPr>
      <w:tabs>
        <w:tab w:val="right" w:leader="dot" w:pos="9019"/>
      </w:tabs>
      <w:spacing w:after="100"/>
      <w:ind w:left="220"/>
    </w:pPr>
    <w:rPr>
      <w:rFonts w:ascii="Calibri" w:hAnsi="Calibri" w:cs="Calibri"/>
      <w:noProof/>
      <w:sz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683E4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29</Words>
  <Characters>5855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aeq Husain</cp:lastModifiedBy>
  <cp:revision>230</cp:revision>
  <dcterms:created xsi:type="dcterms:W3CDTF">2026-01-17T16:36:00Z</dcterms:created>
  <dcterms:modified xsi:type="dcterms:W3CDTF">2026-04-19T11:24:00Z</dcterms:modified>
</cp:coreProperties>
</file>